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wdp" ContentType="image/vnd.ms-photo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6E0" w:rsidRDefault="008F377D" w:rsidP="00310662">
      <w:pPr>
        <w:pStyle w:val="Heading1"/>
        <w:rPr>
          <w:lang w:val="en-US"/>
        </w:rPr>
      </w:pPr>
      <w:r>
        <w:rPr>
          <w:lang w:val="en-US"/>
        </w:rPr>
        <w:t>Additional file</w:t>
      </w:r>
    </w:p>
    <w:p w:rsidR="00607129" w:rsidRPr="00057734" w:rsidRDefault="00607129" w:rsidP="004938BB">
      <w:pPr>
        <w:pStyle w:val="Figuretablelegend"/>
        <w:pageBreakBefore w:val="0"/>
        <w:rPr>
          <w:rFonts w:eastAsia="+mn-ea"/>
          <w:lang w:val="en-US" w:eastAsia="en-GB"/>
        </w:rPr>
      </w:pPr>
      <w:r w:rsidRPr="00057734">
        <w:rPr>
          <w:rFonts w:eastAsia="+mn-ea"/>
          <w:lang w:val="en-US" w:eastAsia="en-GB"/>
        </w:rPr>
        <w:t xml:space="preserve">Table </w:t>
      </w:r>
      <w:r>
        <w:rPr>
          <w:rFonts w:eastAsia="+mn-ea"/>
          <w:lang w:val="en-US" w:eastAsia="en-GB"/>
        </w:rPr>
        <w:t>S</w:t>
      </w:r>
      <w:r w:rsidRPr="00057734">
        <w:rPr>
          <w:rFonts w:eastAsia="+mn-ea"/>
          <w:lang w:val="en-US" w:eastAsia="en-GB"/>
        </w:rPr>
        <w:t>1.</w:t>
      </w:r>
      <w:r>
        <w:rPr>
          <w:rFonts w:eastAsia="+mn-ea"/>
          <w:lang w:val="en-US" w:eastAsia="en-GB"/>
        </w:rPr>
        <w:t xml:space="preserve"> Biomarker </w:t>
      </w:r>
      <w:r w:rsidR="00AC7016">
        <w:rPr>
          <w:rFonts w:eastAsia="+mn-ea"/>
          <w:lang w:val="en-US" w:eastAsia="en-GB"/>
        </w:rPr>
        <w:t>targets investigat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0"/>
        <w:gridCol w:w="7127"/>
      </w:tblGrid>
      <w:tr w:rsidR="00607129" w:rsidRPr="00057734" w:rsidTr="003B30C9">
        <w:tc>
          <w:tcPr>
            <w:tcW w:w="1980" w:type="dxa"/>
            <w:tcBorders>
              <w:bottom w:val="single" w:sz="4" w:space="0" w:color="auto"/>
            </w:tcBorders>
          </w:tcPr>
          <w:p w:rsidR="00607129" w:rsidRPr="009724F3" w:rsidRDefault="00607129" w:rsidP="003B30C9">
            <w:pPr>
              <w:pStyle w:val="Tabletext"/>
              <w:rPr>
                <w:rFonts w:eastAsia="+mn-ea"/>
                <w:b/>
                <w:lang w:val="en-US"/>
              </w:rPr>
            </w:pPr>
            <w:r w:rsidRPr="009724F3">
              <w:rPr>
                <w:rFonts w:eastAsia="+mn-ea"/>
                <w:b/>
                <w:lang w:val="en-US"/>
              </w:rPr>
              <w:t>Biomarker</w:t>
            </w:r>
          </w:p>
        </w:tc>
        <w:tc>
          <w:tcPr>
            <w:tcW w:w="7127" w:type="dxa"/>
            <w:tcBorders>
              <w:bottom w:val="single" w:sz="4" w:space="0" w:color="auto"/>
            </w:tcBorders>
          </w:tcPr>
          <w:p w:rsidR="00607129" w:rsidRPr="009724F3" w:rsidRDefault="00607129" w:rsidP="003B30C9">
            <w:pPr>
              <w:pStyle w:val="Tabletext"/>
              <w:rPr>
                <w:rFonts w:eastAsia="+mn-ea"/>
                <w:b/>
                <w:lang w:val="en-US"/>
              </w:rPr>
            </w:pPr>
            <w:r w:rsidRPr="009724F3">
              <w:rPr>
                <w:rFonts w:eastAsia="+mn-ea"/>
                <w:b/>
                <w:lang w:val="en-US"/>
              </w:rPr>
              <w:t>Description</w:t>
            </w:r>
          </w:p>
        </w:tc>
      </w:tr>
      <w:tr w:rsidR="00607129" w:rsidRPr="00057734" w:rsidTr="003B30C9">
        <w:tc>
          <w:tcPr>
            <w:tcW w:w="1980" w:type="dxa"/>
            <w:tcBorders>
              <w:top w:val="single" w:sz="4" w:space="0" w:color="auto"/>
            </w:tcBorders>
          </w:tcPr>
          <w:p w:rsidR="00607129" w:rsidRPr="00057734" w:rsidRDefault="00607129" w:rsidP="003B30C9">
            <w:pPr>
              <w:pStyle w:val="Tabletext"/>
              <w:rPr>
                <w:rFonts w:eastAsia="+mn-ea"/>
                <w:lang w:val="en-US"/>
              </w:rPr>
            </w:pPr>
            <w:r w:rsidRPr="00057734">
              <w:rPr>
                <w:rFonts w:eastAsia="+mn-ea"/>
                <w:lang w:val="en-US"/>
              </w:rPr>
              <w:t>C3M</w:t>
            </w:r>
          </w:p>
        </w:tc>
        <w:tc>
          <w:tcPr>
            <w:tcW w:w="7127" w:type="dxa"/>
            <w:tcBorders>
              <w:top w:val="single" w:sz="4" w:space="0" w:color="auto"/>
            </w:tcBorders>
          </w:tcPr>
          <w:p w:rsidR="00607129" w:rsidRPr="00057734" w:rsidRDefault="00607129" w:rsidP="003B30C9">
            <w:pPr>
              <w:pStyle w:val="Tabletext"/>
              <w:rPr>
                <w:rFonts w:eastAsia="+mn-ea"/>
                <w:lang w:val="en-US"/>
              </w:rPr>
            </w:pPr>
            <w:r w:rsidRPr="00057734">
              <w:rPr>
                <w:rFonts w:eastAsia="+mn-ea"/>
                <w:lang w:val="en-US"/>
              </w:rPr>
              <w:t>MMP-mediated degradation of type III collagen</w:t>
            </w:r>
          </w:p>
        </w:tc>
      </w:tr>
      <w:tr w:rsidR="00607129" w:rsidRPr="00057734" w:rsidTr="003B30C9">
        <w:tc>
          <w:tcPr>
            <w:tcW w:w="1980" w:type="dxa"/>
          </w:tcPr>
          <w:p w:rsidR="00607129" w:rsidRPr="00057734" w:rsidRDefault="00607129" w:rsidP="003B30C9">
            <w:pPr>
              <w:pStyle w:val="Tabletext"/>
              <w:rPr>
                <w:rFonts w:eastAsia="+mn-ea"/>
                <w:lang w:val="en-US"/>
              </w:rPr>
            </w:pPr>
            <w:r w:rsidRPr="00057734">
              <w:rPr>
                <w:rFonts w:eastAsia="+mn-ea"/>
                <w:lang w:val="en-US"/>
              </w:rPr>
              <w:t>C8-C</w:t>
            </w:r>
          </w:p>
        </w:tc>
        <w:tc>
          <w:tcPr>
            <w:tcW w:w="7127" w:type="dxa"/>
          </w:tcPr>
          <w:p w:rsidR="00607129" w:rsidRPr="00057734" w:rsidRDefault="00607129" w:rsidP="003B30C9">
            <w:pPr>
              <w:pStyle w:val="Tabletext"/>
              <w:rPr>
                <w:rFonts w:eastAsia="+mn-ea"/>
                <w:lang w:val="en-US"/>
              </w:rPr>
            </w:pPr>
            <w:r w:rsidRPr="00057734">
              <w:rPr>
                <w:rFonts w:eastAsia="+mn-ea"/>
                <w:lang w:val="en-US"/>
              </w:rPr>
              <w:t>C-terminal of type VIII collagen</w:t>
            </w:r>
          </w:p>
        </w:tc>
      </w:tr>
      <w:tr w:rsidR="00607129" w:rsidRPr="00057734" w:rsidTr="003B30C9">
        <w:tc>
          <w:tcPr>
            <w:tcW w:w="1980" w:type="dxa"/>
          </w:tcPr>
          <w:p w:rsidR="00607129" w:rsidRPr="00057734" w:rsidRDefault="00607129" w:rsidP="003B30C9">
            <w:pPr>
              <w:pStyle w:val="Tabletext"/>
              <w:rPr>
                <w:rFonts w:eastAsia="+mn-ea"/>
                <w:lang w:val="en-US"/>
              </w:rPr>
            </w:pPr>
            <w:r w:rsidRPr="00057734">
              <w:rPr>
                <w:rFonts w:eastAsia="+mn-ea"/>
                <w:lang w:val="en-US"/>
              </w:rPr>
              <w:t>PRO-C3</w:t>
            </w:r>
          </w:p>
        </w:tc>
        <w:tc>
          <w:tcPr>
            <w:tcW w:w="7127" w:type="dxa"/>
          </w:tcPr>
          <w:p w:rsidR="00607129" w:rsidRPr="00057734" w:rsidRDefault="00607129" w:rsidP="003B30C9">
            <w:pPr>
              <w:pStyle w:val="Tabletext"/>
              <w:rPr>
                <w:rFonts w:eastAsia="+mn-ea"/>
                <w:lang w:val="en-US"/>
              </w:rPr>
            </w:pPr>
            <w:r w:rsidRPr="00057734">
              <w:rPr>
                <w:rFonts w:eastAsia="+mn-ea"/>
                <w:lang w:val="en-US"/>
              </w:rPr>
              <w:t>Released N-terminal pro-peptide of type III collagen</w:t>
            </w:r>
          </w:p>
        </w:tc>
      </w:tr>
      <w:tr w:rsidR="00607129" w:rsidRPr="00057734" w:rsidTr="003B30C9">
        <w:tc>
          <w:tcPr>
            <w:tcW w:w="1980" w:type="dxa"/>
          </w:tcPr>
          <w:p w:rsidR="00607129" w:rsidRPr="00057734" w:rsidRDefault="00607129" w:rsidP="003B30C9">
            <w:pPr>
              <w:pStyle w:val="Tabletext"/>
              <w:rPr>
                <w:rFonts w:eastAsia="+mn-ea"/>
                <w:lang w:val="en-US"/>
              </w:rPr>
            </w:pPr>
            <w:r w:rsidRPr="00057734">
              <w:rPr>
                <w:rFonts w:eastAsia="+mn-ea"/>
                <w:lang w:val="en-US"/>
              </w:rPr>
              <w:t>PRO-C6</w:t>
            </w:r>
          </w:p>
        </w:tc>
        <w:tc>
          <w:tcPr>
            <w:tcW w:w="7127" w:type="dxa"/>
          </w:tcPr>
          <w:p w:rsidR="00607129" w:rsidRPr="00057734" w:rsidRDefault="00607129" w:rsidP="003B30C9">
            <w:pPr>
              <w:pStyle w:val="Tabletext"/>
              <w:rPr>
                <w:rFonts w:eastAsia="+mn-ea"/>
                <w:lang w:val="en-US"/>
              </w:rPr>
            </w:pPr>
            <w:r w:rsidRPr="00057734">
              <w:rPr>
                <w:rFonts w:eastAsia="+mn-ea"/>
                <w:lang w:val="en-US"/>
              </w:rPr>
              <w:t>C-terminal of released C5 domain of type VI collagen α3 chain (</w:t>
            </w:r>
            <w:proofErr w:type="spellStart"/>
            <w:r w:rsidRPr="00057734">
              <w:rPr>
                <w:rFonts w:eastAsia="+mn-ea"/>
                <w:lang w:val="en-US"/>
              </w:rPr>
              <w:t>endotrophin</w:t>
            </w:r>
            <w:proofErr w:type="spellEnd"/>
            <w:r w:rsidRPr="00057734">
              <w:rPr>
                <w:rFonts w:eastAsia="+mn-ea"/>
                <w:lang w:val="en-US"/>
              </w:rPr>
              <w:t>)</w:t>
            </w:r>
          </w:p>
        </w:tc>
      </w:tr>
      <w:tr w:rsidR="00607129" w:rsidRPr="00057734" w:rsidTr="003B30C9">
        <w:tc>
          <w:tcPr>
            <w:tcW w:w="1980" w:type="dxa"/>
            <w:tcBorders>
              <w:bottom w:val="nil"/>
            </w:tcBorders>
          </w:tcPr>
          <w:p w:rsidR="00607129" w:rsidRPr="00057734" w:rsidRDefault="00607129" w:rsidP="003B30C9">
            <w:pPr>
              <w:pStyle w:val="Tabletext"/>
              <w:rPr>
                <w:rFonts w:eastAsia="+mn-ea"/>
                <w:lang w:val="en-US"/>
              </w:rPr>
            </w:pPr>
            <w:proofErr w:type="spellStart"/>
            <w:r w:rsidRPr="00057734">
              <w:rPr>
                <w:rFonts w:eastAsia="+mn-ea"/>
                <w:lang w:val="en-US"/>
              </w:rPr>
              <w:t>VCANM</w:t>
            </w:r>
            <w:proofErr w:type="spellEnd"/>
          </w:p>
        </w:tc>
        <w:tc>
          <w:tcPr>
            <w:tcW w:w="7127" w:type="dxa"/>
            <w:tcBorders>
              <w:bottom w:val="nil"/>
            </w:tcBorders>
          </w:tcPr>
          <w:p w:rsidR="00607129" w:rsidRPr="00057734" w:rsidRDefault="00607129" w:rsidP="003B30C9">
            <w:pPr>
              <w:pStyle w:val="Tabletext"/>
              <w:rPr>
                <w:rFonts w:eastAsia="+mn-ea"/>
                <w:lang w:val="en-US"/>
              </w:rPr>
            </w:pPr>
            <w:proofErr w:type="spellStart"/>
            <w:r w:rsidRPr="00057734">
              <w:rPr>
                <w:rFonts w:eastAsia="+mn-ea"/>
                <w:lang w:val="en-US"/>
              </w:rPr>
              <w:t>MMP</w:t>
            </w:r>
            <w:proofErr w:type="spellEnd"/>
            <w:r w:rsidRPr="00057734">
              <w:rPr>
                <w:rFonts w:eastAsia="+mn-ea"/>
                <w:lang w:val="en-US"/>
              </w:rPr>
              <w:t xml:space="preserve">-mediated degradation of </w:t>
            </w:r>
            <w:proofErr w:type="spellStart"/>
            <w:r w:rsidRPr="00057734">
              <w:rPr>
                <w:rFonts w:eastAsia="+mn-ea"/>
                <w:lang w:val="en-US"/>
              </w:rPr>
              <w:t>versican</w:t>
            </w:r>
            <w:proofErr w:type="spellEnd"/>
          </w:p>
        </w:tc>
      </w:tr>
    </w:tbl>
    <w:p w:rsidR="00607129" w:rsidRPr="00057734" w:rsidRDefault="00607129" w:rsidP="00607129">
      <w:pPr>
        <w:pStyle w:val="Footer"/>
        <w:rPr>
          <w:rFonts w:eastAsia="+mn-ea"/>
          <w:lang w:val="en-US" w:eastAsia="en-GB"/>
        </w:rPr>
      </w:pPr>
      <w:r w:rsidRPr="00057734">
        <w:rPr>
          <w:rFonts w:eastAsia="+mn-ea"/>
          <w:lang w:val="en-US" w:eastAsia="en-GB"/>
        </w:rPr>
        <w:t>MMP, matrix metalloproteinase</w:t>
      </w:r>
      <w:r w:rsidR="00AC7016">
        <w:rPr>
          <w:rFonts w:eastAsia="+mn-ea"/>
          <w:lang w:val="en-US" w:eastAsia="en-GB"/>
        </w:rPr>
        <w:t>; VC</w:t>
      </w:r>
      <w:r w:rsidR="00E93601">
        <w:rPr>
          <w:rFonts w:eastAsia="+mn-ea"/>
          <w:lang w:val="en-US" w:eastAsia="en-GB"/>
        </w:rPr>
        <w:t>A</w:t>
      </w:r>
      <w:r w:rsidR="00AC7016">
        <w:rPr>
          <w:rFonts w:eastAsia="+mn-ea"/>
          <w:lang w:val="en-US" w:eastAsia="en-GB"/>
        </w:rPr>
        <w:t xml:space="preserve">NM, </w:t>
      </w:r>
      <w:proofErr w:type="spellStart"/>
      <w:r w:rsidR="00AC7016">
        <w:rPr>
          <w:rFonts w:eastAsia="+mn-ea"/>
          <w:lang w:val="en-US" w:eastAsia="en-GB"/>
        </w:rPr>
        <w:t>versican</w:t>
      </w:r>
      <w:proofErr w:type="spellEnd"/>
    </w:p>
    <w:p w:rsidR="00607129" w:rsidRPr="00607129" w:rsidRDefault="00607129" w:rsidP="00607129">
      <w:pPr>
        <w:rPr>
          <w:lang w:val="en-US"/>
        </w:rPr>
      </w:pPr>
    </w:p>
    <w:p w:rsidR="00EB51AD" w:rsidRDefault="005534FE" w:rsidP="00310662">
      <w:pPr>
        <w:pStyle w:val="Figuretablelegend"/>
        <w:rPr>
          <w:rFonts w:eastAsia="+mn-ea"/>
          <w:b w:val="0"/>
          <w:lang w:val="en-US" w:eastAsia="en-GB"/>
        </w:rPr>
      </w:pPr>
      <w:r w:rsidRPr="00057734">
        <w:rPr>
          <w:rFonts w:eastAsia="+mn-ea"/>
          <w:lang w:val="en-US" w:eastAsia="en-GB"/>
        </w:rPr>
        <w:lastRenderedPageBreak/>
        <w:t>Fig S</w:t>
      </w:r>
      <w:r w:rsidR="00AB60F3">
        <w:rPr>
          <w:rFonts w:eastAsia="+mn-ea"/>
          <w:lang w:val="en-US" w:eastAsia="en-GB"/>
        </w:rPr>
        <w:t>1</w:t>
      </w:r>
      <w:r w:rsidRPr="00057734">
        <w:rPr>
          <w:rFonts w:eastAsia="+mn-ea"/>
          <w:lang w:val="en-US" w:eastAsia="en-GB"/>
        </w:rPr>
        <w:t xml:space="preserve">. </w:t>
      </w:r>
      <w:r w:rsidRPr="002F1855">
        <w:rPr>
          <w:rFonts w:eastAsia="+mn-ea"/>
          <w:lang w:val="en-US" w:eastAsia="en-GB"/>
        </w:rPr>
        <w:t>Biology of the extracellular matrix.</w:t>
      </w:r>
      <w:r w:rsidRPr="00815E39">
        <w:rPr>
          <w:rFonts w:eastAsia="+mn-ea"/>
          <w:b w:val="0"/>
          <w:lang w:val="en-US" w:eastAsia="en-GB"/>
        </w:rPr>
        <w:t xml:space="preserve"> </w:t>
      </w:r>
      <w:r w:rsidR="002F1855">
        <w:rPr>
          <w:rFonts w:eastAsia="+mn-ea"/>
          <w:b w:val="0"/>
          <w:lang w:val="en-US" w:eastAsia="en-GB"/>
        </w:rPr>
        <w:br/>
      </w:r>
      <w:r w:rsidRPr="00815E39">
        <w:rPr>
          <w:rFonts w:eastAsia="+mn-ea"/>
          <w:b w:val="0"/>
          <w:lang w:val="en-US" w:eastAsia="en-GB"/>
        </w:rPr>
        <w:t xml:space="preserve">PRO-C3 and PRO-C6 are involved in extracellular </w:t>
      </w:r>
      <w:r w:rsidR="00211879">
        <w:rPr>
          <w:rFonts w:eastAsia="+mn-ea"/>
          <w:b w:val="0"/>
          <w:lang w:val="en-US" w:eastAsia="en-GB"/>
        </w:rPr>
        <w:t>re</w:t>
      </w:r>
      <w:r w:rsidRPr="00815E39">
        <w:rPr>
          <w:rFonts w:eastAsia="+mn-ea"/>
          <w:b w:val="0"/>
          <w:lang w:val="en-US" w:eastAsia="en-GB"/>
        </w:rPr>
        <w:t xml:space="preserve">modeling and collagen formation. C3M degrades collagen, and VCANM and C8-C are involved in repair. </w:t>
      </w:r>
    </w:p>
    <w:p w:rsidR="00F4654E" w:rsidRDefault="00310662" w:rsidP="005534FE">
      <w:pPr>
        <w:spacing w:line="276" w:lineRule="auto"/>
        <w:rPr>
          <w:rFonts w:eastAsia="+mn-ea" w:cs="Arial"/>
          <w:color w:val="000000"/>
          <w:kern w:val="24"/>
          <w:szCs w:val="24"/>
          <w:lang w:val="en-US" w:eastAsia="en-GB"/>
        </w:rPr>
      </w:pPr>
      <w:r w:rsidRPr="00057734">
        <w:rPr>
          <w:rFonts w:cs="Arial"/>
          <w:noProof/>
          <w:szCs w:val="24"/>
          <w:lang w:val="en-US"/>
        </w:rPr>
        <w:drawing>
          <wp:inline distT="0" distB="0" distL="0" distR="0">
            <wp:extent cx="5731510" cy="2243455"/>
            <wp:effectExtent l="0" t="0" r="2540" b="4445"/>
            <wp:docPr id="95" name="Picture 9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64445A1.tmp"/>
                    <pic:cNvPicPr/>
                  </pic:nvPicPr>
                  <pic:blipFill>
                    <a:blip r:embed="rId11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  <a14:imgLayer r:embed="rId12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4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284" w:rsidRDefault="00AC7016" w:rsidP="004938BB">
      <w:pPr>
        <w:pStyle w:val="Footer"/>
        <w:rPr>
          <w:rFonts w:eastAsia="+mn-ea"/>
          <w:lang w:val="en-US" w:eastAsia="en-GB"/>
        </w:rPr>
      </w:pPr>
      <w:r w:rsidRPr="00AC7016">
        <w:rPr>
          <w:rFonts w:eastAsia="+mn-ea"/>
          <w:lang w:val="en-US" w:eastAsia="en-GB"/>
        </w:rPr>
        <w:t xml:space="preserve">VACNM, </w:t>
      </w:r>
      <w:proofErr w:type="spellStart"/>
      <w:r w:rsidRPr="00AC7016">
        <w:rPr>
          <w:rFonts w:eastAsia="+mn-ea"/>
          <w:lang w:val="en-US" w:eastAsia="en-GB"/>
        </w:rPr>
        <w:t>versican</w:t>
      </w:r>
      <w:proofErr w:type="spellEnd"/>
    </w:p>
    <w:p w:rsidR="004A1804" w:rsidRPr="00815E39" w:rsidRDefault="004A1804" w:rsidP="00310662">
      <w:pPr>
        <w:pStyle w:val="Figuretablelegend"/>
        <w:rPr>
          <w:b w:val="0"/>
          <w:lang w:val="en-US"/>
        </w:rPr>
      </w:pPr>
      <w:r w:rsidRPr="00057734">
        <w:rPr>
          <w:lang w:val="en-US"/>
        </w:rPr>
        <w:lastRenderedPageBreak/>
        <w:t>Fig S</w:t>
      </w:r>
      <w:r w:rsidR="00AB60F3">
        <w:rPr>
          <w:lang w:val="en-US"/>
        </w:rPr>
        <w:t>2</w:t>
      </w:r>
      <w:r w:rsidRPr="00057734">
        <w:rPr>
          <w:lang w:val="en-US"/>
        </w:rPr>
        <w:t xml:space="preserve">. </w:t>
      </w:r>
      <w:r w:rsidRPr="002F1855">
        <w:rPr>
          <w:lang w:val="en-US"/>
        </w:rPr>
        <w:t>Biomarker scatter</w:t>
      </w:r>
      <w:r w:rsidR="002F1855">
        <w:rPr>
          <w:lang w:val="en-US"/>
        </w:rPr>
        <w:t xml:space="preserve"> </w:t>
      </w:r>
      <w:r w:rsidRPr="002F1855">
        <w:rPr>
          <w:lang w:val="en-US"/>
        </w:rPr>
        <w:t>plots</w:t>
      </w:r>
      <w:r w:rsidR="002F1855" w:rsidRPr="002F1855">
        <w:rPr>
          <w:lang w:val="en-US"/>
        </w:rPr>
        <w:t xml:space="preserve"> for biomarkers in the HALO 109-202 study</w:t>
      </w:r>
      <w:r w:rsidR="00F853CC" w:rsidRPr="002F1855">
        <w:rPr>
          <w:lang w:val="en-US"/>
        </w:rPr>
        <w:t>.</w:t>
      </w:r>
      <w:r w:rsidR="00F853CC" w:rsidRPr="00815E39">
        <w:rPr>
          <w:b w:val="0"/>
          <w:lang w:val="en-US"/>
        </w:rPr>
        <w:t xml:space="preserve"> </w:t>
      </w:r>
      <w:r w:rsidR="002F1855">
        <w:rPr>
          <w:b w:val="0"/>
          <w:lang w:val="en-US"/>
        </w:rPr>
        <w:br/>
      </w:r>
      <w:r w:rsidR="00DF6645" w:rsidRPr="00815E39">
        <w:rPr>
          <w:b w:val="0"/>
          <w:lang w:val="en-US"/>
        </w:rPr>
        <w:t>Scatter plot analysis confirmed that biomarkers C3M, PRO-C3, and PRO-C6 were detectable in all samples from Stages 1 and 2 of the HALO 109-202 study. For VCANM, 63% of samples were below the LLOQ of 1.2 ng/mL and for C8-C, 67% of samples were below LLOQ of 1.4 ng/</w:t>
      </w:r>
      <w:proofErr w:type="spellStart"/>
      <w:r w:rsidR="00DF6645" w:rsidRPr="00815E39">
        <w:rPr>
          <w:b w:val="0"/>
          <w:lang w:val="en-US"/>
        </w:rPr>
        <w:t>mL</w:t>
      </w:r>
      <w:r w:rsidR="00DF6645">
        <w:rPr>
          <w:b w:val="0"/>
          <w:lang w:val="en-US"/>
        </w:rPr>
        <w:t>.</w:t>
      </w:r>
      <w:proofErr w:type="spellEnd"/>
    </w:p>
    <w:p w:rsidR="00225B8E" w:rsidRDefault="00723E1C" w:rsidP="00310662">
      <w:pPr>
        <w:pStyle w:val="Footer"/>
        <w:rPr>
          <w:rFonts w:eastAsia="+mn-ea"/>
          <w:lang w:val="en-US" w:eastAsia="en-GB"/>
        </w:rPr>
      </w:pPr>
      <w:r>
        <w:rPr>
          <w:rFonts w:eastAsia="+mn-ea"/>
          <w:noProof/>
          <w:lang w:val="en-US"/>
        </w:rPr>
        <w:drawing>
          <wp:inline distT="0" distB="0" distL="0" distR="0">
            <wp:extent cx="5789295" cy="3827169"/>
            <wp:effectExtent l="0" t="0" r="1905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B03030.tmp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9295" cy="3827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B8E" w:rsidRPr="00057734">
        <w:rPr>
          <w:rFonts w:eastAsia="+mn-ea"/>
          <w:lang w:val="en-US" w:eastAsia="en-GB"/>
        </w:rPr>
        <w:t xml:space="preserve"> </w:t>
      </w:r>
    </w:p>
    <w:p w:rsidR="00D80453" w:rsidRPr="002F1855" w:rsidRDefault="00D80453" w:rsidP="00310662">
      <w:pPr>
        <w:pStyle w:val="Footer"/>
        <w:rPr>
          <w:rFonts w:eastAsia="+mn-ea"/>
          <w:lang w:val="en-US" w:eastAsia="en-GB"/>
        </w:rPr>
      </w:pPr>
      <w:r w:rsidRPr="002F1855">
        <w:rPr>
          <w:lang w:val="en-US"/>
        </w:rPr>
        <w:t>LLOQ, lower limit of quantitation</w:t>
      </w:r>
      <w:r w:rsidR="00AC7016">
        <w:rPr>
          <w:rFonts w:eastAsia="+mn-ea"/>
          <w:lang w:val="en-US" w:eastAsia="en-GB"/>
        </w:rPr>
        <w:t xml:space="preserve">; VACNM, </w:t>
      </w:r>
      <w:proofErr w:type="spellStart"/>
      <w:r w:rsidR="00AC7016">
        <w:rPr>
          <w:rFonts w:eastAsia="+mn-ea"/>
          <w:lang w:val="en-US" w:eastAsia="en-GB"/>
        </w:rPr>
        <w:t>versican</w:t>
      </w:r>
      <w:proofErr w:type="spellEnd"/>
    </w:p>
    <w:p w:rsidR="0067595E" w:rsidRPr="006945DE" w:rsidRDefault="0067595E" w:rsidP="00310662">
      <w:pPr>
        <w:pStyle w:val="Figuretablelegend"/>
        <w:rPr>
          <w:rFonts w:eastAsia="+mn-ea"/>
          <w:b w:val="0"/>
          <w:lang w:val="en-US"/>
        </w:rPr>
      </w:pPr>
      <w:r w:rsidRPr="002F1855">
        <w:rPr>
          <w:rFonts w:eastAsia="+mn-ea"/>
          <w:lang w:val="en-US"/>
        </w:rPr>
        <w:lastRenderedPageBreak/>
        <w:t>Fig S</w:t>
      </w:r>
      <w:r w:rsidR="00AB60F3">
        <w:rPr>
          <w:rFonts w:eastAsia="+mn-ea"/>
          <w:lang w:val="en-US"/>
        </w:rPr>
        <w:t>3</w:t>
      </w:r>
      <w:r w:rsidRPr="002F1855">
        <w:rPr>
          <w:rFonts w:eastAsia="+mn-ea"/>
          <w:lang w:val="en-US"/>
        </w:rPr>
        <w:t>.</w:t>
      </w:r>
      <w:r w:rsidR="005228F9" w:rsidRPr="002F1855">
        <w:rPr>
          <w:rFonts w:eastAsia="+mn-ea"/>
          <w:lang w:val="en-US"/>
        </w:rPr>
        <w:t xml:space="preserve"> </w:t>
      </w:r>
      <w:r w:rsidRPr="002F1855">
        <w:rPr>
          <w:rFonts w:eastAsia="+mn-ea"/>
          <w:lang w:val="en-US"/>
        </w:rPr>
        <w:t xml:space="preserve">ORR of patients with high C3M/PRO-C3 ratio. </w:t>
      </w:r>
      <w:r w:rsidR="002F1855" w:rsidRPr="002F1855">
        <w:rPr>
          <w:rFonts w:eastAsia="+mn-ea"/>
          <w:lang w:val="en-US"/>
        </w:rPr>
        <w:br/>
      </w:r>
      <w:r w:rsidR="00DF6645" w:rsidRPr="006945DE">
        <w:rPr>
          <w:rFonts w:eastAsia="+mn-ea"/>
          <w:b w:val="0"/>
          <w:lang w:val="en-US"/>
        </w:rPr>
        <w:t xml:space="preserve">ORR of patients with high </w:t>
      </w:r>
      <w:r w:rsidR="00DF6645">
        <w:rPr>
          <w:rFonts w:eastAsia="+mn-ea"/>
          <w:b w:val="0"/>
          <w:lang w:val="en-US"/>
        </w:rPr>
        <w:t>In Stage 1</w:t>
      </w:r>
      <w:r w:rsidR="00DF6645" w:rsidRPr="003C6448">
        <w:rPr>
          <w:rFonts w:eastAsia="+mn-ea"/>
          <w:b w:val="0"/>
          <w:lang w:val="en-US"/>
        </w:rPr>
        <w:t xml:space="preserve"> </w:t>
      </w:r>
      <w:r w:rsidR="00DF6645" w:rsidRPr="006945DE">
        <w:rPr>
          <w:rFonts w:eastAsia="+mn-ea"/>
          <w:b w:val="0"/>
          <w:lang w:val="en-US"/>
        </w:rPr>
        <w:t>of HALO 109-202</w:t>
      </w:r>
      <w:r w:rsidR="00DF6645">
        <w:rPr>
          <w:rFonts w:eastAsia="+mn-ea"/>
          <w:b w:val="0"/>
          <w:lang w:val="en-US"/>
        </w:rPr>
        <w:t xml:space="preserve">, </w:t>
      </w:r>
      <w:r w:rsidR="00DF6645" w:rsidRPr="006945DE">
        <w:rPr>
          <w:rFonts w:eastAsia="+mn-ea"/>
          <w:b w:val="0"/>
          <w:lang w:val="en-US"/>
        </w:rPr>
        <w:t>C3M/PRO-C3 ratio was defined by (A) median and (B) ROC cut-offs</w:t>
      </w:r>
      <w:r w:rsidR="00DF6645">
        <w:rPr>
          <w:rFonts w:eastAsia="+mn-ea"/>
          <w:b w:val="0"/>
          <w:lang w:val="en-US"/>
        </w:rPr>
        <w:t xml:space="preserve">. In Stage 2 of HALO 109-202, </w:t>
      </w:r>
      <w:r w:rsidR="00DF6645" w:rsidRPr="006945DE">
        <w:rPr>
          <w:rFonts w:eastAsia="+mn-ea"/>
          <w:b w:val="0"/>
          <w:lang w:val="en-US"/>
        </w:rPr>
        <w:t>C3M/PRO-C3 ratio was defined by</w:t>
      </w:r>
      <w:r w:rsidR="00DF6645">
        <w:rPr>
          <w:rFonts w:eastAsia="+mn-ea"/>
          <w:b w:val="0"/>
          <w:lang w:val="en-US"/>
        </w:rPr>
        <w:t xml:space="preserve"> </w:t>
      </w:r>
      <w:r w:rsidR="00DF6645" w:rsidRPr="006945DE">
        <w:rPr>
          <w:rFonts w:eastAsia="+mn-ea"/>
          <w:b w:val="0"/>
          <w:lang w:val="en-US"/>
        </w:rPr>
        <w:t>(</w:t>
      </w:r>
      <w:r w:rsidR="00DF6645">
        <w:rPr>
          <w:rFonts w:eastAsia="+mn-ea"/>
          <w:b w:val="0"/>
          <w:lang w:val="en-US"/>
        </w:rPr>
        <w:t>C</w:t>
      </w:r>
      <w:r w:rsidR="00DF6645" w:rsidRPr="006945DE">
        <w:rPr>
          <w:rFonts w:eastAsia="+mn-ea"/>
          <w:b w:val="0"/>
          <w:lang w:val="en-US"/>
        </w:rPr>
        <w:t>) median and (</w:t>
      </w:r>
      <w:r w:rsidR="00DF6645">
        <w:rPr>
          <w:rFonts w:eastAsia="+mn-ea"/>
          <w:b w:val="0"/>
          <w:lang w:val="en-US"/>
        </w:rPr>
        <w:t>D</w:t>
      </w:r>
      <w:r w:rsidR="00DF6645" w:rsidRPr="006945DE">
        <w:rPr>
          <w:rFonts w:eastAsia="+mn-ea"/>
          <w:b w:val="0"/>
          <w:lang w:val="en-US"/>
        </w:rPr>
        <w:t>) ROC cut-offs derived from Stage 1 of HALO 109-202. The response data and ORR were based on unconfirmed responses and were analyzed descriptively.</w:t>
      </w:r>
    </w:p>
    <w:p w:rsidR="003F3CA4" w:rsidRPr="003F3CA4" w:rsidRDefault="00925E54" w:rsidP="003F3CA4">
      <w:pPr>
        <w:rPr>
          <w:rFonts w:eastAsia="+mn-ea"/>
          <w:sz w:val="18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89295" cy="4399280"/>
            <wp:effectExtent l="0" t="0" r="1905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  <a14:imgLayer r:embed="rId1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9295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938BB" w:rsidRPr="004938BB">
        <w:t xml:space="preserve"> </w:t>
      </w:r>
      <w:r w:rsidR="003F3CA4" w:rsidRPr="00CC0FAA">
        <w:rPr>
          <w:rStyle w:val="FooterChar"/>
          <w:rFonts w:eastAsia="+mn-ea"/>
        </w:rPr>
        <w:t>AG, nab-paclitaxel + gemcitabine; CR, complete response; PAG, pegvorhyaluronidase alfa + nab-paclitaxel + gemcitabine; ORR, objective response rate; PD, progressive disease; PR, partial response; ROC, receiver-operating characteristic; SD, stable disease.</w:t>
      </w:r>
    </w:p>
    <w:p w:rsidR="003F3CA4" w:rsidRPr="00057734" w:rsidRDefault="003F3CA4" w:rsidP="00310662">
      <w:pPr>
        <w:rPr>
          <w:rFonts w:eastAsia="+mn-ea" w:cs="Arial"/>
          <w:color w:val="000000"/>
          <w:kern w:val="24"/>
          <w:lang w:val="en-US"/>
        </w:rPr>
      </w:pPr>
    </w:p>
    <w:p w:rsidR="00310662" w:rsidRPr="00057734" w:rsidRDefault="00310662" w:rsidP="00310662">
      <w:pPr>
        <w:rPr>
          <w:rFonts w:eastAsia="+mn-ea" w:cs="Arial"/>
          <w:color w:val="000000"/>
          <w:kern w:val="24"/>
          <w:lang w:val="en-US"/>
        </w:rPr>
      </w:pPr>
    </w:p>
    <w:sectPr w:rsidR="00310662" w:rsidRPr="00057734" w:rsidSect="00DA2E36">
      <w:headerReference w:type="default" r:id="rId16"/>
      <w:footerReference w:type="default" r:id="rId17"/>
      <w:pgSz w:w="11906" w:h="16838"/>
      <w:pgMar w:top="1440" w:right="1440" w:bottom="1440" w:left="1349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5F28" w:rsidRDefault="008C5F28" w:rsidP="00A14549">
      <w:pPr>
        <w:spacing w:after="0" w:line="240" w:lineRule="auto"/>
      </w:pPr>
      <w:r>
        <w:separator/>
      </w:r>
    </w:p>
  </w:endnote>
  <w:endnote w:type="continuationSeparator" w:id="0">
    <w:p w:rsidR="008C5F28" w:rsidRDefault="008C5F28" w:rsidP="00A1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Franklin Gothic Std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631142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06D0" w:rsidRDefault="00392D70" w:rsidP="00310662">
        <w:pPr>
          <w:pStyle w:val="Footer"/>
          <w:jc w:val="right"/>
        </w:pPr>
        <w:r>
          <w:fldChar w:fldCharType="begin"/>
        </w:r>
        <w:r w:rsidR="004B06D0">
          <w:instrText xml:space="preserve"> PAGE   \* MERGEFORMAT </w:instrText>
        </w:r>
        <w:r>
          <w:fldChar w:fldCharType="separate"/>
        </w:r>
        <w:r w:rsidR="001F31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5F28" w:rsidRDefault="008C5F28" w:rsidP="00A14549">
      <w:pPr>
        <w:spacing w:after="0" w:line="240" w:lineRule="auto"/>
      </w:pPr>
      <w:r>
        <w:separator/>
      </w:r>
    </w:p>
  </w:footnote>
  <w:footnote w:type="continuationSeparator" w:id="0">
    <w:p w:rsidR="008C5F28" w:rsidRDefault="008C5F28" w:rsidP="00A145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06D0" w:rsidRPr="00BF77B7" w:rsidRDefault="004B06D0" w:rsidP="004F70DA">
    <w:pPr>
      <w:pStyle w:val="Header"/>
      <w:spacing w:after="120"/>
      <w:rPr>
        <w:sz w:val="10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FC5ADB"/>
    <w:multiLevelType w:val="hybridMultilevel"/>
    <w:tmpl w:val="952412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06A6376B"/>
    <w:multiLevelType w:val="hybridMultilevel"/>
    <w:tmpl w:val="8A6CE202"/>
    <w:lvl w:ilvl="0" w:tplc="CBE25C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olor w:val="0070C0"/>
        <w:u w:color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7CD7BF6"/>
    <w:multiLevelType w:val="hybridMultilevel"/>
    <w:tmpl w:val="BF92D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EA750E7"/>
    <w:multiLevelType w:val="multilevel"/>
    <w:tmpl w:val="F16C3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03D33D4"/>
    <w:multiLevelType w:val="hybridMultilevel"/>
    <w:tmpl w:val="0E1CA04C"/>
    <w:lvl w:ilvl="0" w:tplc="CBE25C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olor w:val="0070C0"/>
        <w:u w:color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3EF6135"/>
    <w:multiLevelType w:val="hybridMultilevel"/>
    <w:tmpl w:val="F1DC3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olor w:val="0070C0"/>
        <w:u w:color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8F24342"/>
    <w:multiLevelType w:val="hybridMultilevel"/>
    <w:tmpl w:val="EC6A3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4B607B8"/>
    <w:multiLevelType w:val="hybridMultilevel"/>
    <w:tmpl w:val="81F2B18A"/>
    <w:lvl w:ilvl="0" w:tplc="CBE25C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olor w:val="0070C0"/>
        <w:u w:color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88E164F"/>
    <w:multiLevelType w:val="hybridMultilevel"/>
    <w:tmpl w:val="2E90A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CA97ADF"/>
    <w:multiLevelType w:val="multilevel"/>
    <w:tmpl w:val="08340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E2E5B78"/>
    <w:multiLevelType w:val="hybridMultilevel"/>
    <w:tmpl w:val="FA008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F14CC8"/>
    <w:multiLevelType w:val="multilevel"/>
    <w:tmpl w:val="9BC45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3">
    <w:nsid w:val="3A4D495D"/>
    <w:multiLevelType w:val="hybridMultilevel"/>
    <w:tmpl w:val="6A4A1C90"/>
    <w:lvl w:ilvl="0" w:tplc="CBE25C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olor w:val="0070C0"/>
        <w:u w:color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5">
    <w:nsid w:val="43473787"/>
    <w:multiLevelType w:val="hybridMultilevel"/>
    <w:tmpl w:val="C52A6452"/>
    <w:lvl w:ilvl="0" w:tplc="CBE25C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olor w:val="0070C0"/>
        <w:u w:color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7">
    <w:nsid w:val="4FC92989"/>
    <w:multiLevelType w:val="hybridMultilevel"/>
    <w:tmpl w:val="430A2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F3116A5"/>
    <w:multiLevelType w:val="hybridMultilevel"/>
    <w:tmpl w:val="FE769726"/>
    <w:lvl w:ilvl="0" w:tplc="36BAEC72">
      <w:start w:val="1"/>
      <w:numFmt w:val="bullet"/>
      <w:pStyle w:val="Bulletlevel1"/>
      <w:lvlText w:val=""/>
      <w:lvlJc w:val="left"/>
      <w:pPr>
        <w:ind w:left="720" w:hanging="360"/>
      </w:pPr>
      <w:rPr>
        <w:rFonts w:ascii="Symbol" w:hAnsi="Symbol" w:hint="default"/>
        <w:color w:val="0080C7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1A4280F"/>
    <w:multiLevelType w:val="multilevel"/>
    <w:tmpl w:val="E0F4A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1FD70EF"/>
    <w:multiLevelType w:val="hybridMultilevel"/>
    <w:tmpl w:val="8A3CC2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6A64A2E"/>
    <w:multiLevelType w:val="hybridMultilevel"/>
    <w:tmpl w:val="29981AD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BDC2CA6"/>
    <w:multiLevelType w:val="hybridMultilevel"/>
    <w:tmpl w:val="55F61A06"/>
    <w:lvl w:ilvl="0" w:tplc="B5B43C8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7A10D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60604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6EF5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4048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69872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F283A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6ED9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87679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3FA1811"/>
    <w:multiLevelType w:val="hybridMultilevel"/>
    <w:tmpl w:val="F9106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olor w:val="0070C0"/>
        <w:u w:color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4"/>
  </w:num>
  <w:num w:numId="3">
    <w:abstractNumId w:val="31"/>
  </w:num>
  <w:num w:numId="4">
    <w:abstractNumId w:val="22"/>
  </w:num>
  <w:num w:numId="5">
    <w:abstractNumId w:val="22"/>
  </w:num>
  <w:num w:numId="6">
    <w:abstractNumId w:val="22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22"/>
  </w:num>
  <w:num w:numId="14">
    <w:abstractNumId w:val="22"/>
  </w:num>
  <w:num w:numId="15">
    <w:abstractNumId w:val="22"/>
  </w:num>
  <w:num w:numId="16">
    <w:abstractNumId w:val="22"/>
  </w:num>
  <w:num w:numId="17">
    <w:abstractNumId w:val="22"/>
  </w:num>
  <w:num w:numId="18">
    <w:abstractNumId w:val="18"/>
  </w:num>
  <w:num w:numId="19">
    <w:abstractNumId w:val="13"/>
  </w:num>
  <w:num w:numId="20">
    <w:abstractNumId w:val="21"/>
  </w:num>
  <w:num w:numId="21">
    <w:abstractNumId w:val="11"/>
  </w:num>
  <w:num w:numId="22">
    <w:abstractNumId w:val="17"/>
  </w:num>
  <w:num w:numId="23">
    <w:abstractNumId w:val="25"/>
  </w:num>
  <w:num w:numId="24">
    <w:abstractNumId w:val="23"/>
  </w:num>
  <w:num w:numId="25">
    <w:abstractNumId w:val="14"/>
  </w:num>
  <w:num w:numId="26">
    <w:abstractNumId w:val="27"/>
  </w:num>
  <w:num w:numId="27">
    <w:abstractNumId w:val="30"/>
  </w:num>
  <w:num w:numId="28">
    <w:abstractNumId w:val="12"/>
  </w:num>
  <w:num w:numId="29">
    <w:abstractNumId w:val="15"/>
  </w:num>
  <w:num w:numId="30">
    <w:abstractNumId w:val="33"/>
  </w:num>
  <w:num w:numId="31">
    <w:abstractNumId w:val="10"/>
  </w:num>
  <w:num w:numId="32">
    <w:abstractNumId w:val="22"/>
  </w:num>
  <w:num w:numId="33">
    <w:abstractNumId w:val="29"/>
  </w:num>
  <w:num w:numId="34">
    <w:abstractNumId w:val="19"/>
  </w:num>
  <w:num w:numId="35">
    <w:abstractNumId w:val="26"/>
  </w:num>
  <w:num w:numId="36">
    <w:abstractNumId w:val="9"/>
  </w:num>
  <w:num w:numId="37">
    <w:abstractNumId w:val="7"/>
  </w:num>
  <w:num w:numId="38">
    <w:abstractNumId w:val="6"/>
  </w:num>
  <w:num w:numId="39">
    <w:abstractNumId w:val="5"/>
  </w:num>
  <w:num w:numId="40">
    <w:abstractNumId w:val="4"/>
  </w:num>
  <w:num w:numId="41">
    <w:abstractNumId w:val="8"/>
  </w:num>
  <w:num w:numId="42">
    <w:abstractNumId w:val="3"/>
  </w:num>
  <w:num w:numId="43">
    <w:abstractNumId w:val="2"/>
  </w:num>
  <w:num w:numId="44">
    <w:abstractNumId w:val="1"/>
  </w:num>
  <w:num w:numId="45">
    <w:abstractNumId w:val="0"/>
  </w:num>
  <w:num w:numId="46">
    <w:abstractNumId w:val="16"/>
  </w:num>
  <w:num w:numId="47">
    <w:abstractNumId w:val="32"/>
  </w:num>
  <w:num w:numId="48">
    <w:abstractNumId w:val="22"/>
  </w:num>
  <w:num w:numId="49">
    <w:abstractNumId w:val="20"/>
  </w:num>
  <w:num w:numId="50">
    <w:abstractNumId w:val="28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-1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14549"/>
    <w:rsid w:val="000001DA"/>
    <w:rsid w:val="00000B7D"/>
    <w:rsid w:val="00000FA0"/>
    <w:rsid w:val="00001CA7"/>
    <w:rsid w:val="00002304"/>
    <w:rsid w:val="000039A4"/>
    <w:rsid w:val="000039B1"/>
    <w:rsid w:val="00004481"/>
    <w:rsid w:val="00004EB3"/>
    <w:rsid w:val="000070B5"/>
    <w:rsid w:val="000105B4"/>
    <w:rsid w:val="00010FAA"/>
    <w:rsid w:val="00011784"/>
    <w:rsid w:val="000117BA"/>
    <w:rsid w:val="00012022"/>
    <w:rsid w:val="0001239D"/>
    <w:rsid w:val="000125F7"/>
    <w:rsid w:val="00013793"/>
    <w:rsid w:val="0001429B"/>
    <w:rsid w:val="00014A67"/>
    <w:rsid w:val="00015103"/>
    <w:rsid w:val="0001600C"/>
    <w:rsid w:val="00016200"/>
    <w:rsid w:val="00016402"/>
    <w:rsid w:val="00016B3F"/>
    <w:rsid w:val="00016BAB"/>
    <w:rsid w:val="00016D4C"/>
    <w:rsid w:val="00017465"/>
    <w:rsid w:val="000174FB"/>
    <w:rsid w:val="0002041C"/>
    <w:rsid w:val="00020445"/>
    <w:rsid w:val="00020EB2"/>
    <w:rsid w:val="00021BE3"/>
    <w:rsid w:val="00021D88"/>
    <w:rsid w:val="00022035"/>
    <w:rsid w:val="0002205E"/>
    <w:rsid w:val="00023B0F"/>
    <w:rsid w:val="00023E51"/>
    <w:rsid w:val="00024F60"/>
    <w:rsid w:val="00025073"/>
    <w:rsid w:val="0002545E"/>
    <w:rsid w:val="00025507"/>
    <w:rsid w:val="0002557C"/>
    <w:rsid w:val="0002634A"/>
    <w:rsid w:val="00026A19"/>
    <w:rsid w:val="00027462"/>
    <w:rsid w:val="00027978"/>
    <w:rsid w:val="000301A3"/>
    <w:rsid w:val="000319A9"/>
    <w:rsid w:val="00031A1A"/>
    <w:rsid w:val="00032BA9"/>
    <w:rsid w:val="000342F4"/>
    <w:rsid w:val="00034352"/>
    <w:rsid w:val="00034D07"/>
    <w:rsid w:val="00034D3C"/>
    <w:rsid w:val="00034FDB"/>
    <w:rsid w:val="00035201"/>
    <w:rsid w:val="000357E6"/>
    <w:rsid w:val="00035C9E"/>
    <w:rsid w:val="00035DF1"/>
    <w:rsid w:val="00036A71"/>
    <w:rsid w:val="00036E70"/>
    <w:rsid w:val="00036FA7"/>
    <w:rsid w:val="0003735A"/>
    <w:rsid w:val="00037A25"/>
    <w:rsid w:val="00037AF4"/>
    <w:rsid w:val="00040770"/>
    <w:rsid w:val="000409CC"/>
    <w:rsid w:val="0004105F"/>
    <w:rsid w:val="000416CB"/>
    <w:rsid w:val="00041A4F"/>
    <w:rsid w:val="00041B05"/>
    <w:rsid w:val="00041DBB"/>
    <w:rsid w:val="00041E1E"/>
    <w:rsid w:val="00042877"/>
    <w:rsid w:val="00042CDE"/>
    <w:rsid w:val="00043B17"/>
    <w:rsid w:val="00044BCD"/>
    <w:rsid w:val="00044D2D"/>
    <w:rsid w:val="00044FFF"/>
    <w:rsid w:val="00045A5A"/>
    <w:rsid w:val="00045CF7"/>
    <w:rsid w:val="000464F5"/>
    <w:rsid w:val="00046787"/>
    <w:rsid w:val="00046E3A"/>
    <w:rsid w:val="00047C12"/>
    <w:rsid w:val="00050106"/>
    <w:rsid w:val="0005043F"/>
    <w:rsid w:val="00050BB5"/>
    <w:rsid w:val="00050F45"/>
    <w:rsid w:val="0005129F"/>
    <w:rsid w:val="0005137A"/>
    <w:rsid w:val="000516DD"/>
    <w:rsid w:val="000518F8"/>
    <w:rsid w:val="000529A1"/>
    <w:rsid w:val="00053243"/>
    <w:rsid w:val="00053654"/>
    <w:rsid w:val="00053AF7"/>
    <w:rsid w:val="00053FB3"/>
    <w:rsid w:val="0005457D"/>
    <w:rsid w:val="00055185"/>
    <w:rsid w:val="000552E5"/>
    <w:rsid w:val="00055F85"/>
    <w:rsid w:val="000561C0"/>
    <w:rsid w:val="0005657C"/>
    <w:rsid w:val="000570E0"/>
    <w:rsid w:val="00057636"/>
    <w:rsid w:val="00057734"/>
    <w:rsid w:val="00057AC9"/>
    <w:rsid w:val="00057FB1"/>
    <w:rsid w:val="00060490"/>
    <w:rsid w:val="00060835"/>
    <w:rsid w:val="000608B4"/>
    <w:rsid w:val="00060A4F"/>
    <w:rsid w:val="00060E5C"/>
    <w:rsid w:val="00061FCE"/>
    <w:rsid w:val="00061FD4"/>
    <w:rsid w:val="00062AFB"/>
    <w:rsid w:val="000631F6"/>
    <w:rsid w:val="000633DC"/>
    <w:rsid w:val="00063712"/>
    <w:rsid w:val="00063EE4"/>
    <w:rsid w:val="0006563D"/>
    <w:rsid w:val="0006590F"/>
    <w:rsid w:val="00065A3E"/>
    <w:rsid w:val="0006722C"/>
    <w:rsid w:val="000679BB"/>
    <w:rsid w:val="00070A26"/>
    <w:rsid w:val="00071682"/>
    <w:rsid w:val="000724DB"/>
    <w:rsid w:val="0007278A"/>
    <w:rsid w:val="000737C5"/>
    <w:rsid w:val="00073DB4"/>
    <w:rsid w:val="00073DF8"/>
    <w:rsid w:val="00073F54"/>
    <w:rsid w:val="000740FC"/>
    <w:rsid w:val="0007440F"/>
    <w:rsid w:val="00074523"/>
    <w:rsid w:val="000766BA"/>
    <w:rsid w:val="000768E6"/>
    <w:rsid w:val="00076F74"/>
    <w:rsid w:val="00077199"/>
    <w:rsid w:val="00077EBE"/>
    <w:rsid w:val="00080371"/>
    <w:rsid w:val="00080B0B"/>
    <w:rsid w:val="00080D47"/>
    <w:rsid w:val="0008170D"/>
    <w:rsid w:val="00082238"/>
    <w:rsid w:val="00082B28"/>
    <w:rsid w:val="00082B3A"/>
    <w:rsid w:val="00082DC6"/>
    <w:rsid w:val="00082E97"/>
    <w:rsid w:val="00082EFB"/>
    <w:rsid w:val="0008306C"/>
    <w:rsid w:val="0008407A"/>
    <w:rsid w:val="000842E3"/>
    <w:rsid w:val="0008491E"/>
    <w:rsid w:val="00084D66"/>
    <w:rsid w:val="00084F11"/>
    <w:rsid w:val="000850CA"/>
    <w:rsid w:val="00085961"/>
    <w:rsid w:val="00085CEF"/>
    <w:rsid w:val="00085E14"/>
    <w:rsid w:val="00085F80"/>
    <w:rsid w:val="0008699A"/>
    <w:rsid w:val="0008758D"/>
    <w:rsid w:val="00093B7A"/>
    <w:rsid w:val="000943E5"/>
    <w:rsid w:val="0009463C"/>
    <w:rsid w:val="000946D2"/>
    <w:rsid w:val="00094970"/>
    <w:rsid w:val="00094E62"/>
    <w:rsid w:val="00094EAA"/>
    <w:rsid w:val="00095555"/>
    <w:rsid w:val="00095985"/>
    <w:rsid w:val="00095BB9"/>
    <w:rsid w:val="00095C62"/>
    <w:rsid w:val="00096362"/>
    <w:rsid w:val="000970DE"/>
    <w:rsid w:val="000972C8"/>
    <w:rsid w:val="000A02BF"/>
    <w:rsid w:val="000A070C"/>
    <w:rsid w:val="000A1162"/>
    <w:rsid w:val="000A11B3"/>
    <w:rsid w:val="000A16F4"/>
    <w:rsid w:val="000A1C39"/>
    <w:rsid w:val="000A1F80"/>
    <w:rsid w:val="000A217B"/>
    <w:rsid w:val="000A2814"/>
    <w:rsid w:val="000A28CD"/>
    <w:rsid w:val="000A3694"/>
    <w:rsid w:val="000A3917"/>
    <w:rsid w:val="000A3BD3"/>
    <w:rsid w:val="000A3CDE"/>
    <w:rsid w:val="000A41A3"/>
    <w:rsid w:val="000A41BF"/>
    <w:rsid w:val="000A430F"/>
    <w:rsid w:val="000A44C7"/>
    <w:rsid w:val="000A4689"/>
    <w:rsid w:val="000A47D6"/>
    <w:rsid w:val="000A5748"/>
    <w:rsid w:val="000A5AAC"/>
    <w:rsid w:val="000A6134"/>
    <w:rsid w:val="000B0610"/>
    <w:rsid w:val="000B0D25"/>
    <w:rsid w:val="000B1849"/>
    <w:rsid w:val="000B2279"/>
    <w:rsid w:val="000B2CB6"/>
    <w:rsid w:val="000B3364"/>
    <w:rsid w:val="000B37BB"/>
    <w:rsid w:val="000B3EBE"/>
    <w:rsid w:val="000B4121"/>
    <w:rsid w:val="000B4345"/>
    <w:rsid w:val="000B5DBE"/>
    <w:rsid w:val="000B5EDE"/>
    <w:rsid w:val="000B67EC"/>
    <w:rsid w:val="000B7681"/>
    <w:rsid w:val="000B782F"/>
    <w:rsid w:val="000B7B18"/>
    <w:rsid w:val="000C00D0"/>
    <w:rsid w:val="000C0600"/>
    <w:rsid w:val="000C0EFC"/>
    <w:rsid w:val="000C1934"/>
    <w:rsid w:val="000C1AC8"/>
    <w:rsid w:val="000C3B21"/>
    <w:rsid w:val="000C3C1D"/>
    <w:rsid w:val="000C46B8"/>
    <w:rsid w:val="000C47C5"/>
    <w:rsid w:val="000C4C35"/>
    <w:rsid w:val="000C5814"/>
    <w:rsid w:val="000C6891"/>
    <w:rsid w:val="000C6C95"/>
    <w:rsid w:val="000C7565"/>
    <w:rsid w:val="000D0B51"/>
    <w:rsid w:val="000D0CE6"/>
    <w:rsid w:val="000D1467"/>
    <w:rsid w:val="000D1A5F"/>
    <w:rsid w:val="000D2308"/>
    <w:rsid w:val="000D2652"/>
    <w:rsid w:val="000D2759"/>
    <w:rsid w:val="000D2A62"/>
    <w:rsid w:val="000D2B9E"/>
    <w:rsid w:val="000D308D"/>
    <w:rsid w:val="000D32BC"/>
    <w:rsid w:val="000D3861"/>
    <w:rsid w:val="000D3884"/>
    <w:rsid w:val="000D403D"/>
    <w:rsid w:val="000D4AD4"/>
    <w:rsid w:val="000D4FBC"/>
    <w:rsid w:val="000D5490"/>
    <w:rsid w:val="000D551F"/>
    <w:rsid w:val="000D60C7"/>
    <w:rsid w:val="000D6143"/>
    <w:rsid w:val="000D6214"/>
    <w:rsid w:val="000D6587"/>
    <w:rsid w:val="000D7228"/>
    <w:rsid w:val="000E068E"/>
    <w:rsid w:val="000E14D0"/>
    <w:rsid w:val="000E169B"/>
    <w:rsid w:val="000E19B4"/>
    <w:rsid w:val="000E1A8E"/>
    <w:rsid w:val="000E1C8F"/>
    <w:rsid w:val="000E1CD2"/>
    <w:rsid w:val="000E1EA9"/>
    <w:rsid w:val="000E2BD0"/>
    <w:rsid w:val="000E33F6"/>
    <w:rsid w:val="000E38C4"/>
    <w:rsid w:val="000E4408"/>
    <w:rsid w:val="000E459E"/>
    <w:rsid w:val="000E4868"/>
    <w:rsid w:val="000E6B06"/>
    <w:rsid w:val="000E6E7B"/>
    <w:rsid w:val="000F06E3"/>
    <w:rsid w:val="000F14AB"/>
    <w:rsid w:val="000F1A1C"/>
    <w:rsid w:val="000F20CD"/>
    <w:rsid w:val="000F24CE"/>
    <w:rsid w:val="000F2A51"/>
    <w:rsid w:val="000F2DE2"/>
    <w:rsid w:val="000F31EB"/>
    <w:rsid w:val="000F33B8"/>
    <w:rsid w:val="000F3644"/>
    <w:rsid w:val="000F3A4A"/>
    <w:rsid w:val="000F3A6B"/>
    <w:rsid w:val="000F3E8C"/>
    <w:rsid w:val="000F4602"/>
    <w:rsid w:val="000F4DD7"/>
    <w:rsid w:val="000F517A"/>
    <w:rsid w:val="000F6FB6"/>
    <w:rsid w:val="00100137"/>
    <w:rsid w:val="0010042F"/>
    <w:rsid w:val="00100815"/>
    <w:rsid w:val="00100DC0"/>
    <w:rsid w:val="00101DF9"/>
    <w:rsid w:val="00101E20"/>
    <w:rsid w:val="001021FE"/>
    <w:rsid w:val="001022F2"/>
    <w:rsid w:val="00102DAA"/>
    <w:rsid w:val="00102F76"/>
    <w:rsid w:val="001031C4"/>
    <w:rsid w:val="00103596"/>
    <w:rsid w:val="00103DCE"/>
    <w:rsid w:val="00104ED9"/>
    <w:rsid w:val="00105035"/>
    <w:rsid w:val="001061B8"/>
    <w:rsid w:val="00106215"/>
    <w:rsid w:val="00106644"/>
    <w:rsid w:val="001072AF"/>
    <w:rsid w:val="00107EBE"/>
    <w:rsid w:val="00107EFA"/>
    <w:rsid w:val="00111654"/>
    <w:rsid w:val="00111679"/>
    <w:rsid w:val="00111C2B"/>
    <w:rsid w:val="00112E07"/>
    <w:rsid w:val="00115324"/>
    <w:rsid w:val="00116339"/>
    <w:rsid w:val="0011656E"/>
    <w:rsid w:val="00116829"/>
    <w:rsid w:val="00116C9C"/>
    <w:rsid w:val="00117AB2"/>
    <w:rsid w:val="001210EE"/>
    <w:rsid w:val="0012145C"/>
    <w:rsid w:val="00122B3E"/>
    <w:rsid w:val="00123393"/>
    <w:rsid w:val="001238FB"/>
    <w:rsid w:val="00123945"/>
    <w:rsid w:val="00124626"/>
    <w:rsid w:val="001251AC"/>
    <w:rsid w:val="0012550A"/>
    <w:rsid w:val="001255D5"/>
    <w:rsid w:val="00125690"/>
    <w:rsid w:val="001261A5"/>
    <w:rsid w:val="001261D7"/>
    <w:rsid w:val="001266A7"/>
    <w:rsid w:val="0012728A"/>
    <w:rsid w:val="0012745B"/>
    <w:rsid w:val="0012766C"/>
    <w:rsid w:val="00127C12"/>
    <w:rsid w:val="00130028"/>
    <w:rsid w:val="001301FD"/>
    <w:rsid w:val="00130D77"/>
    <w:rsid w:val="00130FBB"/>
    <w:rsid w:val="0013251E"/>
    <w:rsid w:val="00132B42"/>
    <w:rsid w:val="00132C99"/>
    <w:rsid w:val="001332A8"/>
    <w:rsid w:val="00133CE9"/>
    <w:rsid w:val="00133E75"/>
    <w:rsid w:val="001342E6"/>
    <w:rsid w:val="001349BD"/>
    <w:rsid w:val="00135383"/>
    <w:rsid w:val="001354E4"/>
    <w:rsid w:val="0013636F"/>
    <w:rsid w:val="00136578"/>
    <w:rsid w:val="0013664E"/>
    <w:rsid w:val="00136B17"/>
    <w:rsid w:val="001379C5"/>
    <w:rsid w:val="00137A8E"/>
    <w:rsid w:val="00137AC7"/>
    <w:rsid w:val="00137BA3"/>
    <w:rsid w:val="0014036E"/>
    <w:rsid w:val="001406E3"/>
    <w:rsid w:val="001408C5"/>
    <w:rsid w:val="0014108B"/>
    <w:rsid w:val="00141D70"/>
    <w:rsid w:val="00141DA4"/>
    <w:rsid w:val="00142E5E"/>
    <w:rsid w:val="001436F5"/>
    <w:rsid w:val="001439C8"/>
    <w:rsid w:val="00143CA6"/>
    <w:rsid w:val="00145EA1"/>
    <w:rsid w:val="0014653F"/>
    <w:rsid w:val="00146FA5"/>
    <w:rsid w:val="001471CE"/>
    <w:rsid w:val="00147231"/>
    <w:rsid w:val="00150641"/>
    <w:rsid w:val="00151D72"/>
    <w:rsid w:val="00151EE7"/>
    <w:rsid w:val="0015256C"/>
    <w:rsid w:val="00153252"/>
    <w:rsid w:val="001534A2"/>
    <w:rsid w:val="00154489"/>
    <w:rsid w:val="0015450F"/>
    <w:rsid w:val="0015479E"/>
    <w:rsid w:val="001547D2"/>
    <w:rsid w:val="001547F6"/>
    <w:rsid w:val="00154ADC"/>
    <w:rsid w:val="00154F75"/>
    <w:rsid w:val="00155E03"/>
    <w:rsid w:val="0015633A"/>
    <w:rsid w:val="00156A56"/>
    <w:rsid w:val="0015752C"/>
    <w:rsid w:val="00160277"/>
    <w:rsid w:val="00160AB1"/>
    <w:rsid w:val="00160CA2"/>
    <w:rsid w:val="00160CE1"/>
    <w:rsid w:val="001610FF"/>
    <w:rsid w:val="001622B8"/>
    <w:rsid w:val="001624D3"/>
    <w:rsid w:val="00162811"/>
    <w:rsid w:val="001638E0"/>
    <w:rsid w:val="00163D02"/>
    <w:rsid w:val="00163D7C"/>
    <w:rsid w:val="00164615"/>
    <w:rsid w:val="001651FF"/>
    <w:rsid w:val="00165624"/>
    <w:rsid w:val="00165C2C"/>
    <w:rsid w:val="001667AC"/>
    <w:rsid w:val="00167148"/>
    <w:rsid w:val="0016727A"/>
    <w:rsid w:val="00167A2D"/>
    <w:rsid w:val="00167A68"/>
    <w:rsid w:val="00167C5A"/>
    <w:rsid w:val="00170598"/>
    <w:rsid w:val="0017109B"/>
    <w:rsid w:val="001715E1"/>
    <w:rsid w:val="001718B4"/>
    <w:rsid w:val="00172828"/>
    <w:rsid w:val="00172B53"/>
    <w:rsid w:val="00173E28"/>
    <w:rsid w:val="0017500D"/>
    <w:rsid w:val="001753A7"/>
    <w:rsid w:val="001758B3"/>
    <w:rsid w:val="00175980"/>
    <w:rsid w:val="00176C1E"/>
    <w:rsid w:val="0017771C"/>
    <w:rsid w:val="00177F0A"/>
    <w:rsid w:val="00180ABD"/>
    <w:rsid w:val="00181944"/>
    <w:rsid w:val="00182144"/>
    <w:rsid w:val="00182703"/>
    <w:rsid w:val="00184250"/>
    <w:rsid w:val="001849E3"/>
    <w:rsid w:val="00185015"/>
    <w:rsid w:val="001851D6"/>
    <w:rsid w:val="00185379"/>
    <w:rsid w:val="00185463"/>
    <w:rsid w:val="00186862"/>
    <w:rsid w:val="0018689C"/>
    <w:rsid w:val="00186F45"/>
    <w:rsid w:val="001875CC"/>
    <w:rsid w:val="00187CC9"/>
    <w:rsid w:val="00187EFB"/>
    <w:rsid w:val="00190F83"/>
    <w:rsid w:val="001914FF"/>
    <w:rsid w:val="0019161D"/>
    <w:rsid w:val="00191B2E"/>
    <w:rsid w:val="00192499"/>
    <w:rsid w:val="00192DA0"/>
    <w:rsid w:val="00193658"/>
    <w:rsid w:val="001939F9"/>
    <w:rsid w:val="00194646"/>
    <w:rsid w:val="0019472F"/>
    <w:rsid w:val="00194959"/>
    <w:rsid w:val="00194A2D"/>
    <w:rsid w:val="00195298"/>
    <w:rsid w:val="00195479"/>
    <w:rsid w:val="0019591A"/>
    <w:rsid w:val="00195A8B"/>
    <w:rsid w:val="00196F19"/>
    <w:rsid w:val="001A0CF7"/>
    <w:rsid w:val="001A0DEE"/>
    <w:rsid w:val="001A1178"/>
    <w:rsid w:val="001A1711"/>
    <w:rsid w:val="001A1A27"/>
    <w:rsid w:val="001A1C96"/>
    <w:rsid w:val="001A20E9"/>
    <w:rsid w:val="001A2FCC"/>
    <w:rsid w:val="001A3B70"/>
    <w:rsid w:val="001A3C6B"/>
    <w:rsid w:val="001A3D68"/>
    <w:rsid w:val="001A471D"/>
    <w:rsid w:val="001A4998"/>
    <w:rsid w:val="001A56DC"/>
    <w:rsid w:val="001A612A"/>
    <w:rsid w:val="001A6D30"/>
    <w:rsid w:val="001A7357"/>
    <w:rsid w:val="001A73E7"/>
    <w:rsid w:val="001A7630"/>
    <w:rsid w:val="001B0285"/>
    <w:rsid w:val="001B2C32"/>
    <w:rsid w:val="001B3B1D"/>
    <w:rsid w:val="001B3F16"/>
    <w:rsid w:val="001B3F4C"/>
    <w:rsid w:val="001B4129"/>
    <w:rsid w:val="001B4802"/>
    <w:rsid w:val="001B4AE7"/>
    <w:rsid w:val="001B4CB2"/>
    <w:rsid w:val="001B594F"/>
    <w:rsid w:val="001B5F3A"/>
    <w:rsid w:val="001B60A3"/>
    <w:rsid w:val="001B6E05"/>
    <w:rsid w:val="001B6E32"/>
    <w:rsid w:val="001B6EEF"/>
    <w:rsid w:val="001B6F7A"/>
    <w:rsid w:val="001B6FB5"/>
    <w:rsid w:val="001B7795"/>
    <w:rsid w:val="001B7EC2"/>
    <w:rsid w:val="001C01F0"/>
    <w:rsid w:val="001C02F0"/>
    <w:rsid w:val="001C0A68"/>
    <w:rsid w:val="001C1322"/>
    <w:rsid w:val="001C169B"/>
    <w:rsid w:val="001C1FD1"/>
    <w:rsid w:val="001C24D0"/>
    <w:rsid w:val="001C2676"/>
    <w:rsid w:val="001C31DE"/>
    <w:rsid w:val="001C373C"/>
    <w:rsid w:val="001C38EC"/>
    <w:rsid w:val="001C391D"/>
    <w:rsid w:val="001C4636"/>
    <w:rsid w:val="001C5C7D"/>
    <w:rsid w:val="001C61D1"/>
    <w:rsid w:val="001C630C"/>
    <w:rsid w:val="001C6354"/>
    <w:rsid w:val="001C6B32"/>
    <w:rsid w:val="001C73EA"/>
    <w:rsid w:val="001C741A"/>
    <w:rsid w:val="001D091D"/>
    <w:rsid w:val="001D127A"/>
    <w:rsid w:val="001D18E5"/>
    <w:rsid w:val="001D19A5"/>
    <w:rsid w:val="001D1E4E"/>
    <w:rsid w:val="001D1F78"/>
    <w:rsid w:val="001D3033"/>
    <w:rsid w:val="001D30C1"/>
    <w:rsid w:val="001D3A50"/>
    <w:rsid w:val="001D3A67"/>
    <w:rsid w:val="001D3CFA"/>
    <w:rsid w:val="001D3D4A"/>
    <w:rsid w:val="001D4781"/>
    <w:rsid w:val="001D4AA2"/>
    <w:rsid w:val="001D4C71"/>
    <w:rsid w:val="001D4D6C"/>
    <w:rsid w:val="001D602D"/>
    <w:rsid w:val="001D69A5"/>
    <w:rsid w:val="001D6C12"/>
    <w:rsid w:val="001D6C20"/>
    <w:rsid w:val="001D6CAE"/>
    <w:rsid w:val="001D79BE"/>
    <w:rsid w:val="001E1AB6"/>
    <w:rsid w:val="001E1B40"/>
    <w:rsid w:val="001E2179"/>
    <w:rsid w:val="001E2B99"/>
    <w:rsid w:val="001E31AC"/>
    <w:rsid w:val="001E36C1"/>
    <w:rsid w:val="001E373C"/>
    <w:rsid w:val="001E373F"/>
    <w:rsid w:val="001E3EC0"/>
    <w:rsid w:val="001E497B"/>
    <w:rsid w:val="001E509A"/>
    <w:rsid w:val="001E5953"/>
    <w:rsid w:val="001E61B1"/>
    <w:rsid w:val="001E62FD"/>
    <w:rsid w:val="001E6951"/>
    <w:rsid w:val="001E6995"/>
    <w:rsid w:val="001E6AA9"/>
    <w:rsid w:val="001E6C00"/>
    <w:rsid w:val="001E78C4"/>
    <w:rsid w:val="001E7F40"/>
    <w:rsid w:val="001F05B0"/>
    <w:rsid w:val="001F1215"/>
    <w:rsid w:val="001F1864"/>
    <w:rsid w:val="001F1EDA"/>
    <w:rsid w:val="001F2187"/>
    <w:rsid w:val="001F24AF"/>
    <w:rsid w:val="001F24EA"/>
    <w:rsid w:val="001F285E"/>
    <w:rsid w:val="001F2F31"/>
    <w:rsid w:val="001F3171"/>
    <w:rsid w:val="001F36E1"/>
    <w:rsid w:val="001F3EA3"/>
    <w:rsid w:val="001F4950"/>
    <w:rsid w:val="001F4B01"/>
    <w:rsid w:val="001F68EE"/>
    <w:rsid w:val="001F7B60"/>
    <w:rsid w:val="001F7C27"/>
    <w:rsid w:val="002002D1"/>
    <w:rsid w:val="0020107F"/>
    <w:rsid w:val="00201C20"/>
    <w:rsid w:val="00202350"/>
    <w:rsid w:val="002023FF"/>
    <w:rsid w:val="00202654"/>
    <w:rsid w:val="00202AD0"/>
    <w:rsid w:val="00202E41"/>
    <w:rsid w:val="00202E63"/>
    <w:rsid w:val="0020324E"/>
    <w:rsid w:val="00204859"/>
    <w:rsid w:val="0020492E"/>
    <w:rsid w:val="002055B9"/>
    <w:rsid w:val="002057F8"/>
    <w:rsid w:val="00205C15"/>
    <w:rsid w:val="0020601F"/>
    <w:rsid w:val="0020611F"/>
    <w:rsid w:val="002062FE"/>
    <w:rsid w:val="002074AA"/>
    <w:rsid w:val="002101DB"/>
    <w:rsid w:val="00210854"/>
    <w:rsid w:val="00210B45"/>
    <w:rsid w:val="00211301"/>
    <w:rsid w:val="0021172B"/>
    <w:rsid w:val="00211879"/>
    <w:rsid w:val="00212D62"/>
    <w:rsid w:val="00214030"/>
    <w:rsid w:val="00215357"/>
    <w:rsid w:val="002154AA"/>
    <w:rsid w:val="0021677E"/>
    <w:rsid w:val="00216BB5"/>
    <w:rsid w:val="00216EB8"/>
    <w:rsid w:val="002177BB"/>
    <w:rsid w:val="002212B4"/>
    <w:rsid w:val="002213D6"/>
    <w:rsid w:val="00221C64"/>
    <w:rsid w:val="00221E95"/>
    <w:rsid w:val="00221E9B"/>
    <w:rsid w:val="00221FFE"/>
    <w:rsid w:val="00222243"/>
    <w:rsid w:val="002225CE"/>
    <w:rsid w:val="00222874"/>
    <w:rsid w:val="00223A47"/>
    <w:rsid w:val="00224439"/>
    <w:rsid w:val="00225106"/>
    <w:rsid w:val="00225124"/>
    <w:rsid w:val="00225B8E"/>
    <w:rsid w:val="00225D37"/>
    <w:rsid w:val="002260A1"/>
    <w:rsid w:val="00226226"/>
    <w:rsid w:val="00227478"/>
    <w:rsid w:val="00227DAA"/>
    <w:rsid w:val="00227EAF"/>
    <w:rsid w:val="00227EEB"/>
    <w:rsid w:val="00230075"/>
    <w:rsid w:val="002301F5"/>
    <w:rsid w:val="0023082A"/>
    <w:rsid w:val="00231717"/>
    <w:rsid w:val="00232A6B"/>
    <w:rsid w:val="00232E91"/>
    <w:rsid w:val="002332EE"/>
    <w:rsid w:val="002338F6"/>
    <w:rsid w:val="0023480E"/>
    <w:rsid w:val="00234868"/>
    <w:rsid w:val="00234E37"/>
    <w:rsid w:val="002350F3"/>
    <w:rsid w:val="00236350"/>
    <w:rsid w:val="002366CD"/>
    <w:rsid w:val="00236974"/>
    <w:rsid w:val="00236BB6"/>
    <w:rsid w:val="00236C11"/>
    <w:rsid w:val="00236D22"/>
    <w:rsid w:val="002376BD"/>
    <w:rsid w:val="002379BF"/>
    <w:rsid w:val="00237A7C"/>
    <w:rsid w:val="0024001B"/>
    <w:rsid w:val="0024018A"/>
    <w:rsid w:val="00240ABD"/>
    <w:rsid w:val="00240AF7"/>
    <w:rsid w:val="00240C23"/>
    <w:rsid w:val="00240D8F"/>
    <w:rsid w:val="002419A3"/>
    <w:rsid w:val="0024255A"/>
    <w:rsid w:val="00242869"/>
    <w:rsid w:val="00242A5A"/>
    <w:rsid w:val="0024355E"/>
    <w:rsid w:val="00243D75"/>
    <w:rsid w:val="002442FF"/>
    <w:rsid w:val="0024513F"/>
    <w:rsid w:val="002452D8"/>
    <w:rsid w:val="00245A28"/>
    <w:rsid w:val="00245B51"/>
    <w:rsid w:val="00245C2E"/>
    <w:rsid w:val="002460FB"/>
    <w:rsid w:val="00246915"/>
    <w:rsid w:val="00246C24"/>
    <w:rsid w:val="00246F30"/>
    <w:rsid w:val="002474C0"/>
    <w:rsid w:val="00250ADA"/>
    <w:rsid w:val="00250BF9"/>
    <w:rsid w:val="00250D64"/>
    <w:rsid w:val="00250F62"/>
    <w:rsid w:val="0025102B"/>
    <w:rsid w:val="002515A7"/>
    <w:rsid w:val="00251650"/>
    <w:rsid w:val="00251DA3"/>
    <w:rsid w:val="002526A9"/>
    <w:rsid w:val="00252CA0"/>
    <w:rsid w:val="00253C32"/>
    <w:rsid w:val="00253C38"/>
    <w:rsid w:val="00253F14"/>
    <w:rsid w:val="00254AC0"/>
    <w:rsid w:val="0025600F"/>
    <w:rsid w:val="0025694D"/>
    <w:rsid w:val="002571F0"/>
    <w:rsid w:val="0026060B"/>
    <w:rsid w:val="00260B00"/>
    <w:rsid w:val="0026139B"/>
    <w:rsid w:val="00261688"/>
    <w:rsid w:val="00261E40"/>
    <w:rsid w:val="00261EAF"/>
    <w:rsid w:val="002620B9"/>
    <w:rsid w:val="002628C5"/>
    <w:rsid w:val="00262B3D"/>
    <w:rsid w:val="00263899"/>
    <w:rsid w:val="00263C33"/>
    <w:rsid w:val="00263E53"/>
    <w:rsid w:val="00264979"/>
    <w:rsid w:val="00264AFD"/>
    <w:rsid w:val="002657C7"/>
    <w:rsid w:val="002662A4"/>
    <w:rsid w:val="002662C8"/>
    <w:rsid w:val="00266BE7"/>
    <w:rsid w:val="00267388"/>
    <w:rsid w:val="00267951"/>
    <w:rsid w:val="00267986"/>
    <w:rsid w:val="00267B54"/>
    <w:rsid w:val="0027037D"/>
    <w:rsid w:val="0027058A"/>
    <w:rsid w:val="0027076B"/>
    <w:rsid w:val="00270AA2"/>
    <w:rsid w:val="00270B83"/>
    <w:rsid w:val="00272BEE"/>
    <w:rsid w:val="00273166"/>
    <w:rsid w:val="0027320C"/>
    <w:rsid w:val="00273989"/>
    <w:rsid w:val="00274441"/>
    <w:rsid w:val="00274455"/>
    <w:rsid w:val="00274F6B"/>
    <w:rsid w:val="00276036"/>
    <w:rsid w:val="00276215"/>
    <w:rsid w:val="00276D7A"/>
    <w:rsid w:val="00276F2E"/>
    <w:rsid w:val="00277518"/>
    <w:rsid w:val="0028070D"/>
    <w:rsid w:val="00280945"/>
    <w:rsid w:val="00280A12"/>
    <w:rsid w:val="00280F3F"/>
    <w:rsid w:val="00280FBA"/>
    <w:rsid w:val="002811CE"/>
    <w:rsid w:val="002824BF"/>
    <w:rsid w:val="002828CA"/>
    <w:rsid w:val="00282E7A"/>
    <w:rsid w:val="00283511"/>
    <w:rsid w:val="0028370E"/>
    <w:rsid w:val="00284FF7"/>
    <w:rsid w:val="0028515B"/>
    <w:rsid w:val="00285260"/>
    <w:rsid w:val="002857A8"/>
    <w:rsid w:val="00285980"/>
    <w:rsid w:val="00285C84"/>
    <w:rsid w:val="002861EB"/>
    <w:rsid w:val="00286A62"/>
    <w:rsid w:val="002871E4"/>
    <w:rsid w:val="00287258"/>
    <w:rsid w:val="00287BE6"/>
    <w:rsid w:val="00290219"/>
    <w:rsid w:val="0029097B"/>
    <w:rsid w:val="00290A81"/>
    <w:rsid w:val="00291605"/>
    <w:rsid w:val="00291A50"/>
    <w:rsid w:val="00291AEC"/>
    <w:rsid w:val="002925DC"/>
    <w:rsid w:val="00293091"/>
    <w:rsid w:val="00293167"/>
    <w:rsid w:val="00293CAC"/>
    <w:rsid w:val="00293CC5"/>
    <w:rsid w:val="00293F9E"/>
    <w:rsid w:val="00294375"/>
    <w:rsid w:val="00294577"/>
    <w:rsid w:val="00294727"/>
    <w:rsid w:val="00295125"/>
    <w:rsid w:val="0029560B"/>
    <w:rsid w:val="00295FDC"/>
    <w:rsid w:val="00296D5D"/>
    <w:rsid w:val="00296F0D"/>
    <w:rsid w:val="002972FC"/>
    <w:rsid w:val="002975C4"/>
    <w:rsid w:val="002978ED"/>
    <w:rsid w:val="00297C1A"/>
    <w:rsid w:val="00297C26"/>
    <w:rsid w:val="00297CEE"/>
    <w:rsid w:val="002A0378"/>
    <w:rsid w:val="002A0C29"/>
    <w:rsid w:val="002A17BF"/>
    <w:rsid w:val="002A28B3"/>
    <w:rsid w:val="002A4F48"/>
    <w:rsid w:val="002A5294"/>
    <w:rsid w:val="002A5843"/>
    <w:rsid w:val="002A5B6D"/>
    <w:rsid w:val="002A5BF4"/>
    <w:rsid w:val="002A60C7"/>
    <w:rsid w:val="002A66B4"/>
    <w:rsid w:val="002A686A"/>
    <w:rsid w:val="002A68CE"/>
    <w:rsid w:val="002A6D01"/>
    <w:rsid w:val="002A70D5"/>
    <w:rsid w:val="002A70E0"/>
    <w:rsid w:val="002A79FB"/>
    <w:rsid w:val="002B043C"/>
    <w:rsid w:val="002B0F81"/>
    <w:rsid w:val="002B193A"/>
    <w:rsid w:val="002B202D"/>
    <w:rsid w:val="002B24A7"/>
    <w:rsid w:val="002B2775"/>
    <w:rsid w:val="002B2ED1"/>
    <w:rsid w:val="002B36D4"/>
    <w:rsid w:val="002B3D41"/>
    <w:rsid w:val="002B3EF4"/>
    <w:rsid w:val="002B3F38"/>
    <w:rsid w:val="002B44B4"/>
    <w:rsid w:val="002B4D54"/>
    <w:rsid w:val="002B5C59"/>
    <w:rsid w:val="002B6520"/>
    <w:rsid w:val="002B657A"/>
    <w:rsid w:val="002B7A25"/>
    <w:rsid w:val="002C14D6"/>
    <w:rsid w:val="002C19BC"/>
    <w:rsid w:val="002C1BB0"/>
    <w:rsid w:val="002C2845"/>
    <w:rsid w:val="002C2AE8"/>
    <w:rsid w:val="002C385B"/>
    <w:rsid w:val="002C444A"/>
    <w:rsid w:val="002C449D"/>
    <w:rsid w:val="002C538F"/>
    <w:rsid w:val="002C5A5B"/>
    <w:rsid w:val="002C5B70"/>
    <w:rsid w:val="002C623C"/>
    <w:rsid w:val="002C6460"/>
    <w:rsid w:val="002C6574"/>
    <w:rsid w:val="002C68B4"/>
    <w:rsid w:val="002C6A49"/>
    <w:rsid w:val="002C6C08"/>
    <w:rsid w:val="002C714B"/>
    <w:rsid w:val="002C755A"/>
    <w:rsid w:val="002D0508"/>
    <w:rsid w:val="002D0AC9"/>
    <w:rsid w:val="002D0C90"/>
    <w:rsid w:val="002D12ED"/>
    <w:rsid w:val="002D150C"/>
    <w:rsid w:val="002D270D"/>
    <w:rsid w:val="002D28CB"/>
    <w:rsid w:val="002D2D3E"/>
    <w:rsid w:val="002D2D7A"/>
    <w:rsid w:val="002D3BC2"/>
    <w:rsid w:val="002D3BC7"/>
    <w:rsid w:val="002D3C8D"/>
    <w:rsid w:val="002D3E00"/>
    <w:rsid w:val="002D4166"/>
    <w:rsid w:val="002D4916"/>
    <w:rsid w:val="002D4B94"/>
    <w:rsid w:val="002D5003"/>
    <w:rsid w:val="002D50D3"/>
    <w:rsid w:val="002D5D4C"/>
    <w:rsid w:val="002D6320"/>
    <w:rsid w:val="002D68ED"/>
    <w:rsid w:val="002D7AC1"/>
    <w:rsid w:val="002D7BD4"/>
    <w:rsid w:val="002E078F"/>
    <w:rsid w:val="002E1187"/>
    <w:rsid w:val="002E1410"/>
    <w:rsid w:val="002E1DBB"/>
    <w:rsid w:val="002E24A8"/>
    <w:rsid w:val="002E256B"/>
    <w:rsid w:val="002E29DF"/>
    <w:rsid w:val="002E35C2"/>
    <w:rsid w:val="002E3A93"/>
    <w:rsid w:val="002E3DCD"/>
    <w:rsid w:val="002E47EC"/>
    <w:rsid w:val="002E4881"/>
    <w:rsid w:val="002E5123"/>
    <w:rsid w:val="002E5274"/>
    <w:rsid w:val="002E54D9"/>
    <w:rsid w:val="002E64D8"/>
    <w:rsid w:val="002E6544"/>
    <w:rsid w:val="002E6DD2"/>
    <w:rsid w:val="002E7162"/>
    <w:rsid w:val="002E73AA"/>
    <w:rsid w:val="002E7852"/>
    <w:rsid w:val="002E7E58"/>
    <w:rsid w:val="002F0351"/>
    <w:rsid w:val="002F047D"/>
    <w:rsid w:val="002F0A24"/>
    <w:rsid w:val="002F16E1"/>
    <w:rsid w:val="002F1855"/>
    <w:rsid w:val="002F19E7"/>
    <w:rsid w:val="002F2059"/>
    <w:rsid w:val="002F27AD"/>
    <w:rsid w:val="002F2A21"/>
    <w:rsid w:val="002F3093"/>
    <w:rsid w:val="002F31E1"/>
    <w:rsid w:val="002F391C"/>
    <w:rsid w:val="002F3C38"/>
    <w:rsid w:val="002F576B"/>
    <w:rsid w:val="002F5A55"/>
    <w:rsid w:val="002F5E8A"/>
    <w:rsid w:val="002F76C8"/>
    <w:rsid w:val="00300613"/>
    <w:rsid w:val="00300902"/>
    <w:rsid w:val="00300ACF"/>
    <w:rsid w:val="003010A1"/>
    <w:rsid w:val="0030158F"/>
    <w:rsid w:val="00301E17"/>
    <w:rsid w:val="003031AB"/>
    <w:rsid w:val="0030368E"/>
    <w:rsid w:val="003036E1"/>
    <w:rsid w:val="0030374E"/>
    <w:rsid w:val="00304F95"/>
    <w:rsid w:val="00305551"/>
    <w:rsid w:val="0030687D"/>
    <w:rsid w:val="00306AA5"/>
    <w:rsid w:val="00306DCE"/>
    <w:rsid w:val="00307149"/>
    <w:rsid w:val="0030771D"/>
    <w:rsid w:val="003077A0"/>
    <w:rsid w:val="003077EE"/>
    <w:rsid w:val="00307A76"/>
    <w:rsid w:val="00307EA4"/>
    <w:rsid w:val="003101AC"/>
    <w:rsid w:val="00310662"/>
    <w:rsid w:val="003107EF"/>
    <w:rsid w:val="00311776"/>
    <w:rsid w:val="00311DA4"/>
    <w:rsid w:val="00312104"/>
    <w:rsid w:val="00312233"/>
    <w:rsid w:val="00313C42"/>
    <w:rsid w:val="003144EA"/>
    <w:rsid w:val="00314513"/>
    <w:rsid w:val="003151A7"/>
    <w:rsid w:val="003153F3"/>
    <w:rsid w:val="00316022"/>
    <w:rsid w:val="00316443"/>
    <w:rsid w:val="0031749C"/>
    <w:rsid w:val="00317A2C"/>
    <w:rsid w:val="00317AE4"/>
    <w:rsid w:val="0032086A"/>
    <w:rsid w:val="00321268"/>
    <w:rsid w:val="00321DD0"/>
    <w:rsid w:val="00321E60"/>
    <w:rsid w:val="00322A88"/>
    <w:rsid w:val="00322E7D"/>
    <w:rsid w:val="00322FB5"/>
    <w:rsid w:val="003237FC"/>
    <w:rsid w:val="00323BA6"/>
    <w:rsid w:val="00323C1E"/>
    <w:rsid w:val="00323FCC"/>
    <w:rsid w:val="00324B77"/>
    <w:rsid w:val="0032574A"/>
    <w:rsid w:val="003259EC"/>
    <w:rsid w:val="003266E0"/>
    <w:rsid w:val="00327646"/>
    <w:rsid w:val="0032766F"/>
    <w:rsid w:val="0033037A"/>
    <w:rsid w:val="0033195E"/>
    <w:rsid w:val="003322A7"/>
    <w:rsid w:val="003322E7"/>
    <w:rsid w:val="0033307A"/>
    <w:rsid w:val="003332CC"/>
    <w:rsid w:val="00333F9A"/>
    <w:rsid w:val="0033504F"/>
    <w:rsid w:val="00335D29"/>
    <w:rsid w:val="00336359"/>
    <w:rsid w:val="0033774D"/>
    <w:rsid w:val="00337E8A"/>
    <w:rsid w:val="0034096F"/>
    <w:rsid w:val="00340C6F"/>
    <w:rsid w:val="00341AAD"/>
    <w:rsid w:val="003423EF"/>
    <w:rsid w:val="00342684"/>
    <w:rsid w:val="00342871"/>
    <w:rsid w:val="003432B8"/>
    <w:rsid w:val="00343697"/>
    <w:rsid w:val="0034433E"/>
    <w:rsid w:val="003445ED"/>
    <w:rsid w:val="00345508"/>
    <w:rsid w:val="00346240"/>
    <w:rsid w:val="00346581"/>
    <w:rsid w:val="00346BA1"/>
    <w:rsid w:val="00346C07"/>
    <w:rsid w:val="00347243"/>
    <w:rsid w:val="003479D4"/>
    <w:rsid w:val="003502D7"/>
    <w:rsid w:val="00350615"/>
    <w:rsid w:val="00350DA5"/>
    <w:rsid w:val="0035114F"/>
    <w:rsid w:val="0035181B"/>
    <w:rsid w:val="00351B73"/>
    <w:rsid w:val="00351C62"/>
    <w:rsid w:val="00351CCD"/>
    <w:rsid w:val="00351FFB"/>
    <w:rsid w:val="00352308"/>
    <w:rsid w:val="00352F5B"/>
    <w:rsid w:val="00352FC5"/>
    <w:rsid w:val="00354DB2"/>
    <w:rsid w:val="00354EAF"/>
    <w:rsid w:val="0035721A"/>
    <w:rsid w:val="00360FE4"/>
    <w:rsid w:val="003611C5"/>
    <w:rsid w:val="00362C21"/>
    <w:rsid w:val="00363224"/>
    <w:rsid w:val="0036369B"/>
    <w:rsid w:val="003636E4"/>
    <w:rsid w:val="003638FA"/>
    <w:rsid w:val="00364CBF"/>
    <w:rsid w:val="0036518E"/>
    <w:rsid w:val="0036541E"/>
    <w:rsid w:val="003661E0"/>
    <w:rsid w:val="003662BE"/>
    <w:rsid w:val="00366644"/>
    <w:rsid w:val="00366A64"/>
    <w:rsid w:val="00367CF8"/>
    <w:rsid w:val="00367D4D"/>
    <w:rsid w:val="00370017"/>
    <w:rsid w:val="00372406"/>
    <w:rsid w:val="00372613"/>
    <w:rsid w:val="003730EC"/>
    <w:rsid w:val="003739DD"/>
    <w:rsid w:val="00373BBC"/>
    <w:rsid w:val="003743FE"/>
    <w:rsid w:val="00374B2C"/>
    <w:rsid w:val="00374DB9"/>
    <w:rsid w:val="0037592A"/>
    <w:rsid w:val="00376E36"/>
    <w:rsid w:val="0038029F"/>
    <w:rsid w:val="00380307"/>
    <w:rsid w:val="003808CF"/>
    <w:rsid w:val="0038110A"/>
    <w:rsid w:val="003814BC"/>
    <w:rsid w:val="00381AAE"/>
    <w:rsid w:val="003820C4"/>
    <w:rsid w:val="00382395"/>
    <w:rsid w:val="0038291F"/>
    <w:rsid w:val="00382AB8"/>
    <w:rsid w:val="00382C6A"/>
    <w:rsid w:val="003832E3"/>
    <w:rsid w:val="00383F44"/>
    <w:rsid w:val="0038457C"/>
    <w:rsid w:val="0038495B"/>
    <w:rsid w:val="00384C71"/>
    <w:rsid w:val="00385474"/>
    <w:rsid w:val="00386BB1"/>
    <w:rsid w:val="00386BB8"/>
    <w:rsid w:val="00386FDF"/>
    <w:rsid w:val="003873F8"/>
    <w:rsid w:val="00387D4A"/>
    <w:rsid w:val="003901FC"/>
    <w:rsid w:val="00390A5F"/>
    <w:rsid w:val="00390A86"/>
    <w:rsid w:val="00390B52"/>
    <w:rsid w:val="00390C98"/>
    <w:rsid w:val="003917B6"/>
    <w:rsid w:val="00392091"/>
    <w:rsid w:val="00392794"/>
    <w:rsid w:val="00392D70"/>
    <w:rsid w:val="00392E05"/>
    <w:rsid w:val="00392F6E"/>
    <w:rsid w:val="0039321A"/>
    <w:rsid w:val="003935DE"/>
    <w:rsid w:val="003943A0"/>
    <w:rsid w:val="0039481F"/>
    <w:rsid w:val="0039497E"/>
    <w:rsid w:val="00395036"/>
    <w:rsid w:val="003953D0"/>
    <w:rsid w:val="00395E10"/>
    <w:rsid w:val="00395EC4"/>
    <w:rsid w:val="003969B3"/>
    <w:rsid w:val="00397149"/>
    <w:rsid w:val="0039719B"/>
    <w:rsid w:val="003975E2"/>
    <w:rsid w:val="00397B43"/>
    <w:rsid w:val="003A00C6"/>
    <w:rsid w:val="003A02AD"/>
    <w:rsid w:val="003A0803"/>
    <w:rsid w:val="003A11B9"/>
    <w:rsid w:val="003A1382"/>
    <w:rsid w:val="003A1F4D"/>
    <w:rsid w:val="003A21EB"/>
    <w:rsid w:val="003A2E14"/>
    <w:rsid w:val="003A4872"/>
    <w:rsid w:val="003A592C"/>
    <w:rsid w:val="003A5AB5"/>
    <w:rsid w:val="003A65E2"/>
    <w:rsid w:val="003A6EC8"/>
    <w:rsid w:val="003A77E1"/>
    <w:rsid w:val="003A7A62"/>
    <w:rsid w:val="003B1841"/>
    <w:rsid w:val="003B1E36"/>
    <w:rsid w:val="003B1E51"/>
    <w:rsid w:val="003B2305"/>
    <w:rsid w:val="003B275B"/>
    <w:rsid w:val="003B29DA"/>
    <w:rsid w:val="003B2B91"/>
    <w:rsid w:val="003B30C9"/>
    <w:rsid w:val="003B38F1"/>
    <w:rsid w:val="003B4196"/>
    <w:rsid w:val="003B5194"/>
    <w:rsid w:val="003B5820"/>
    <w:rsid w:val="003B60BE"/>
    <w:rsid w:val="003B62FB"/>
    <w:rsid w:val="003B6E01"/>
    <w:rsid w:val="003B74C5"/>
    <w:rsid w:val="003C04C4"/>
    <w:rsid w:val="003C081C"/>
    <w:rsid w:val="003C0BBE"/>
    <w:rsid w:val="003C0F2D"/>
    <w:rsid w:val="003C14EC"/>
    <w:rsid w:val="003C15C6"/>
    <w:rsid w:val="003C1C7C"/>
    <w:rsid w:val="003C3DC5"/>
    <w:rsid w:val="003C5BDE"/>
    <w:rsid w:val="003C6448"/>
    <w:rsid w:val="003C6496"/>
    <w:rsid w:val="003C652C"/>
    <w:rsid w:val="003C66AF"/>
    <w:rsid w:val="003C7104"/>
    <w:rsid w:val="003C7A19"/>
    <w:rsid w:val="003D040E"/>
    <w:rsid w:val="003D08B2"/>
    <w:rsid w:val="003D0C68"/>
    <w:rsid w:val="003D1389"/>
    <w:rsid w:val="003D255C"/>
    <w:rsid w:val="003D2C58"/>
    <w:rsid w:val="003D2EAC"/>
    <w:rsid w:val="003D344C"/>
    <w:rsid w:val="003D36EA"/>
    <w:rsid w:val="003D3B6B"/>
    <w:rsid w:val="003D3BC1"/>
    <w:rsid w:val="003D4249"/>
    <w:rsid w:val="003D48E0"/>
    <w:rsid w:val="003D4B43"/>
    <w:rsid w:val="003D4CB1"/>
    <w:rsid w:val="003D5B3B"/>
    <w:rsid w:val="003D5E2D"/>
    <w:rsid w:val="003D612D"/>
    <w:rsid w:val="003D62D8"/>
    <w:rsid w:val="003D65F8"/>
    <w:rsid w:val="003D6F2A"/>
    <w:rsid w:val="003D6F3E"/>
    <w:rsid w:val="003D77BD"/>
    <w:rsid w:val="003D7DD1"/>
    <w:rsid w:val="003E0814"/>
    <w:rsid w:val="003E15B3"/>
    <w:rsid w:val="003E207F"/>
    <w:rsid w:val="003E27EA"/>
    <w:rsid w:val="003E298E"/>
    <w:rsid w:val="003E2BB9"/>
    <w:rsid w:val="003E315A"/>
    <w:rsid w:val="003E34F7"/>
    <w:rsid w:val="003E3D1C"/>
    <w:rsid w:val="003E4DDB"/>
    <w:rsid w:val="003E53B4"/>
    <w:rsid w:val="003E54D8"/>
    <w:rsid w:val="003E591C"/>
    <w:rsid w:val="003E6689"/>
    <w:rsid w:val="003E7773"/>
    <w:rsid w:val="003E7BB3"/>
    <w:rsid w:val="003F05AF"/>
    <w:rsid w:val="003F089A"/>
    <w:rsid w:val="003F14A6"/>
    <w:rsid w:val="003F160F"/>
    <w:rsid w:val="003F18CB"/>
    <w:rsid w:val="003F1E7B"/>
    <w:rsid w:val="003F29C1"/>
    <w:rsid w:val="003F2C0D"/>
    <w:rsid w:val="003F2C2A"/>
    <w:rsid w:val="003F2CEB"/>
    <w:rsid w:val="003F3449"/>
    <w:rsid w:val="003F35AD"/>
    <w:rsid w:val="003F3AE6"/>
    <w:rsid w:val="003F3CA4"/>
    <w:rsid w:val="003F40AB"/>
    <w:rsid w:val="003F48E9"/>
    <w:rsid w:val="003F49F3"/>
    <w:rsid w:val="003F4E7F"/>
    <w:rsid w:val="003F55CC"/>
    <w:rsid w:val="003F5E2D"/>
    <w:rsid w:val="003F6426"/>
    <w:rsid w:val="003F71A5"/>
    <w:rsid w:val="003F72F9"/>
    <w:rsid w:val="0040017E"/>
    <w:rsid w:val="00400571"/>
    <w:rsid w:val="00401E63"/>
    <w:rsid w:val="004028C3"/>
    <w:rsid w:val="00403E7E"/>
    <w:rsid w:val="00404604"/>
    <w:rsid w:val="00404CA3"/>
    <w:rsid w:val="00404D0B"/>
    <w:rsid w:val="0040502B"/>
    <w:rsid w:val="004054C0"/>
    <w:rsid w:val="004056AE"/>
    <w:rsid w:val="00405BD6"/>
    <w:rsid w:val="00405FBA"/>
    <w:rsid w:val="00406D70"/>
    <w:rsid w:val="00406DD8"/>
    <w:rsid w:val="004072BA"/>
    <w:rsid w:val="00407A0B"/>
    <w:rsid w:val="00407BFA"/>
    <w:rsid w:val="00407DC4"/>
    <w:rsid w:val="00411417"/>
    <w:rsid w:val="00411717"/>
    <w:rsid w:val="00411CCC"/>
    <w:rsid w:val="00412052"/>
    <w:rsid w:val="00412DD8"/>
    <w:rsid w:val="0041348C"/>
    <w:rsid w:val="004135D6"/>
    <w:rsid w:val="00413E0F"/>
    <w:rsid w:val="0041446C"/>
    <w:rsid w:val="004158A3"/>
    <w:rsid w:val="00415928"/>
    <w:rsid w:val="00415FEA"/>
    <w:rsid w:val="00416695"/>
    <w:rsid w:val="0041675A"/>
    <w:rsid w:val="00416844"/>
    <w:rsid w:val="004173A5"/>
    <w:rsid w:val="00417C2B"/>
    <w:rsid w:val="00417F9D"/>
    <w:rsid w:val="004203C2"/>
    <w:rsid w:val="004207E9"/>
    <w:rsid w:val="00420901"/>
    <w:rsid w:val="00421596"/>
    <w:rsid w:val="00421992"/>
    <w:rsid w:val="00422B21"/>
    <w:rsid w:val="00423311"/>
    <w:rsid w:val="00423500"/>
    <w:rsid w:val="00423E90"/>
    <w:rsid w:val="0042451B"/>
    <w:rsid w:val="004251AF"/>
    <w:rsid w:val="00425BD4"/>
    <w:rsid w:val="00426290"/>
    <w:rsid w:val="00427237"/>
    <w:rsid w:val="00427581"/>
    <w:rsid w:val="00430511"/>
    <w:rsid w:val="004311AB"/>
    <w:rsid w:val="004318EE"/>
    <w:rsid w:val="00431904"/>
    <w:rsid w:val="00431E59"/>
    <w:rsid w:val="00432872"/>
    <w:rsid w:val="0043290F"/>
    <w:rsid w:val="00434473"/>
    <w:rsid w:val="00434ACA"/>
    <w:rsid w:val="00436FB3"/>
    <w:rsid w:val="00437088"/>
    <w:rsid w:val="00437AE3"/>
    <w:rsid w:val="00437D83"/>
    <w:rsid w:val="00437ECB"/>
    <w:rsid w:val="0044000B"/>
    <w:rsid w:val="0044099D"/>
    <w:rsid w:val="00442490"/>
    <w:rsid w:val="0044277F"/>
    <w:rsid w:val="0044392A"/>
    <w:rsid w:val="004443D9"/>
    <w:rsid w:val="0044448A"/>
    <w:rsid w:val="00444B4D"/>
    <w:rsid w:val="00444D0A"/>
    <w:rsid w:val="0044509C"/>
    <w:rsid w:val="004455EB"/>
    <w:rsid w:val="00445781"/>
    <w:rsid w:val="00445B2C"/>
    <w:rsid w:val="00446087"/>
    <w:rsid w:val="004468A3"/>
    <w:rsid w:val="00450577"/>
    <w:rsid w:val="00450C07"/>
    <w:rsid w:val="00451077"/>
    <w:rsid w:val="00451481"/>
    <w:rsid w:val="004517CA"/>
    <w:rsid w:val="004527E3"/>
    <w:rsid w:val="00452C85"/>
    <w:rsid w:val="004533F1"/>
    <w:rsid w:val="004540A3"/>
    <w:rsid w:val="00454EEA"/>
    <w:rsid w:val="00455427"/>
    <w:rsid w:val="00455C4E"/>
    <w:rsid w:val="00455EBB"/>
    <w:rsid w:val="00456312"/>
    <w:rsid w:val="00456610"/>
    <w:rsid w:val="004567B3"/>
    <w:rsid w:val="004567B6"/>
    <w:rsid w:val="00456C97"/>
    <w:rsid w:val="00456D78"/>
    <w:rsid w:val="00457345"/>
    <w:rsid w:val="00457896"/>
    <w:rsid w:val="004625EB"/>
    <w:rsid w:val="00462FA4"/>
    <w:rsid w:val="0046352B"/>
    <w:rsid w:val="00463A58"/>
    <w:rsid w:val="00463C90"/>
    <w:rsid w:val="004640C5"/>
    <w:rsid w:val="0046552B"/>
    <w:rsid w:val="00465956"/>
    <w:rsid w:val="004659D5"/>
    <w:rsid w:val="004661FB"/>
    <w:rsid w:val="004679EB"/>
    <w:rsid w:val="00467BCE"/>
    <w:rsid w:val="00467F99"/>
    <w:rsid w:val="00470276"/>
    <w:rsid w:val="00470435"/>
    <w:rsid w:val="00470ADE"/>
    <w:rsid w:val="00470C74"/>
    <w:rsid w:val="0047144A"/>
    <w:rsid w:val="004719CF"/>
    <w:rsid w:val="00471E70"/>
    <w:rsid w:val="00472389"/>
    <w:rsid w:val="00473680"/>
    <w:rsid w:val="00473C10"/>
    <w:rsid w:val="00473CF8"/>
    <w:rsid w:val="004747F9"/>
    <w:rsid w:val="00474D8D"/>
    <w:rsid w:val="00474E63"/>
    <w:rsid w:val="00475A59"/>
    <w:rsid w:val="00475DF0"/>
    <w:rsid w:val="004765B4"/>
    <w:rsid w:val="00477650"/>
    <w:rsid w:val="00477E7F"/>
    <w:rsid w:val="00480158"/>
    <w:rsid w:val="00480FAB"/>
    <w:rsid w:val="00481242"/>
    <w:rsid w:val="004815DF"/>
    <w:rsid w:val="00481E9D"/>
    <w:rsid w:val="00481ECD"/>
    <w:rsid w:val="00482B78"/>
    <w:rsid w:val="00482D0A"/>
    <w:rsid w:val="0048410F"/>
    <w:rsid w:val="0048419B"/>
    <w:rsid w:val="004842F9"/>
    <w:rsid w:val="00485517"/>
    <w:rsid w:val="00485E55"/>
    <w:rsid w:val="00486846"/>
    <w:rsid w:val="00486D45"/>
    <w:rsid w:val="0048741A"/>
    <w:rsid w:val="00487D0F"/>
    <w:rsid w:val="00490C13"/>
    <w:rsid w:val="00491598"/>
    <w:rsid w:val="00491DCE"/>
    <w:rsid w:val="00492749"/>
    <w:rsid w:val="00492F53"/>
    <w:rsid w:val="004935D0"/>
    <w:rsid w:val="00493631"/>
    <w:rsid w:val="004938BB"/>
    <w:rsid w:val="00493FE7"/>
    <w:rsid w:val="00494883"/>
    <w:rsid w:val="00495603"/>
    <w:rsid w:val="004959BC"/>
    <w:rsid w:val="004959DF"/>
    <w:rsid w:val="004960B5"/>
    <w:rsid w:val="00496CB8"/>
    <w:rsid w:val="0049724C"/>
    <w:rsid w:val="00497767"/>
    <w:rsid w:val="00497972"/>
    <w:rsid w:val="00497AC9"/>
    <w:rsid w:val="00497B9A"/>
    <w:rsid w:val="004A036C"/>
    <w:rsid w:val="004A038C"/>
    <w:rsid w:val="004A1327"/>
    <w:rsid w:val="004A151A"/>
    <w:rsid w:val="004A1804"/>
    <w:rsid w:val="004A1B9B"/>
    <w:rsid w:val="004A1D40"/>
    <w:rsid w:val="004A267B"/>
    <w:rsid w:val="004A27E9"/>
    <w:rsid w:val="004A2E07"/>
    <w:rsid w:val="004A3634"/>
    <w:rsid w:val="004A43D9"/>
    <w:rsid w:val="004A4F51"/>
    <w:rsid w:val="004A506F"/>
    <w:rsid w:val="004A512D"/>
    <w:rsid w:val="004A518F"/>
    <w:rsid w:val="004A538F"/>
    <w:rsid w:val="004A5915"/>
    <w:rsid w:val="004A5DC0"/>
    <w:rsid w:val="004A5DE4"/>
    <w:rsid w:val="004A60F5"/>
    <w:rsid w:val="004A7316"/>
    <w:rsid w:val="004A7409"/>
    <w:rsid w:val="004B053F"/>
    <w:rsid w:val="004B06D0"/>
    <w:rsid w:val="004B0C76"/>
    <w:rsid w:val="004B0D1E"/>
    <w:rsid w:val="004B14CE"/>
    <w:rsid w:val="004B1AF3"/>
    <w:rsid w:val="004B22FA"/>
    <w:rsid w:val="004B2440"/>
    <w:rsid w:val="004B2843"/>
    <w:rsid w:val="004B4585"/>
    <w:rsid w:val="004B4753"/>
    <w:rsid w:val="004B54C3"/>
    <w:rsid w:val="004B57CB"/>
    <w:rsid w:val="004B5810"/>
    <w:rsid w:val="004B5E60"/>
    <w:rsid w:val="004B63D4"/>
    <w:rsid w:val="004B660E"/>
    <w:rsid w:val="004B677C"/>
    <w:rsid w:val="004B6795"/>
    <w:rsid w:val="004B6893"/>
    <w:rsid w:val="004B736B"/>
    <w:rsid w:val="004B752B"/>
    <w:rsid w:val="004B75C5"/>
    <w:rsid w:val="004B7F23"/>
    <w:rsid w:val="004C00C2"/>
    <w:rsid w:val="004C0171"/>
    <w:rsid w:val="004C0436"/>
    <w:rsid w:val="004C0591"/>
    <w:rsid w:val="004C08C3"/>
    <w:rsid w:val="004C0CFB"/>
    <w:rsid w:val="004C1062"/>
    <w:rsid w:val="004C1790"/>
    <w:rsid w:val="004C23EB"/>
    <w:rsid w:val="004C46E3"/>
    <w:rsid w:val="004C4BAB"/>
    <w:rsid w:val="004C54E4"/>
    <w:rsid w:val="004C5744"/>
    <w:rsid w:val="004C5E1C"/>
    <w:rsid w:val="004C5F45"/>
    <w:rsid w:val="004C620A"/>
    <w:rsid w:val="004C6640"/>
    <w:rsid w:val="004C6664"/>
    <w:rsid w:val="004C6B1C"/>
    <w:rsid w:val="004C7A45"/>
    <w:rsid w:val="004D02FB"/>
    <w:rsid w:val="004D16CC"/>
    <w:rsid w:val="004D20D8"/>
    <w:rsid w:val="004D25B1"/>
    <w:rsid w:val="004D3D89"/>
    <w:rsid w:val="004D4547"/>
    <w:rsid w:val="004D4AD7"/>
    <w:rsid w:val="004D4AEF"/>
    <w:rsid w:val="004D4EFC"/>
    <w:rsid w:val="004D4F14"/>
    <w:rsid w:val="004D5CEA"/>
    <w:rsid w:val="004D5DAB"/>
    <w:rsid w:val="004D5F5B"/>
    <w:rsid w:val="004D66DD"/>
    <w:rsid w:val="004D732F"/>
    <w:rsid w:val="004D7B10"/>
    <w:rsid w:val="004E0021"/>
    <w:rsid w:val="004E0996"/>
    <w:rsid w:val="004E10CA"/>
    <w:rsid w:val="004E12B1"/>
    <w:rsid w:val="004E18FB"/>
    <w:rsid w:val="004E19CF"/>
    <w:rsid w:val="004E1E8B"/>
    <w:rsid w:val="004E2336"/>
    <w:rsid w:val="004E2580"/>
    <w:rsid w:val="004E2D17"/>
    <w:rsid w:val="004E2DCB"/>
    <w:rsid w:val="004E2E9A"/>
    <w:rsid w:val="004E341E"/>
    <w:rsid w:val="004E34B8"/>
    <w:rsid w:val="004E5B0A"/>
    <w:rsid w:val="004E5CAC"/>
    <w:rsid w:val="004E5CB5"/>
    <w:rsid w:val="004E5DCD"/>
    <w:rsid w:val="004E5E03"/>
    <w:rsid w:val="004E67F0"/>
    <w:rsid w:val="004E6D35"/>
    <w:rsid w:val="004E74E3"/>
    <w:rsid w:val="004E7C0D"/>
    <w:rsid w:val="004F0724"/>
    <w:rsid w:val="004F1006"/>
    <w:rsid w:val="004F1112"/>
    <w:rsid w:val="004F15A0"/>
    <w:rsid w:val="004F17D2"/>
    <w:rsid w:val="004F1F0E"/>
    <w:rsid w:val="004F2797"/>
    <w:rsid w:val="004F2B8B"/>
    <w:rsid w:val="004F2D4C"/>
    <w:rsid w:val="004F32B4"/>
    <w:rsid w:val="004F3946"/>
    <w:rsid w:val="004F3A2B"/>
    <w:rsid w:val="004F435B"/>
    <w:rsid w:val="004F5EC4"/>
    <w:rsid w:val="004F5EF3"/>
    <w:rsid w:val="004F673D"/>
    <w:rsid w:val="004F70DA"/>
    <w:rsid w:val="004F78D6"/>
    <w:rsid w:val="004F7E62"/>
    <w:rsid w:val="0050027C"/>
    <w:rsid w:val="00500664"/>
    <w:rsid w:val="00500801"/>
    <w:rsid w:val="00500F2C"/>
    <w:rsid w:val="00500F4D"/>
    <w:rsid w:val="005011AF"/>
    <w:rsid w:val="005013B2"/>
    <w:rsid w:val="00501430"/>
    <w:rsid w:val="00501802"/>
    <w:rsid w:val="00501B98"/>
    <w:rsid w:val="00502059"/>
    <w:rsid w:val="005020B3"/>
    <w:rsid w:val="00502808"/>
    <w:rsid w:val="0050428A"/>
    <w:rsid w:val="00504E18"/>
    <w:rsid w:val="0050578D"/>
    <w:rsid w:val="005059B9"/>
    <w:rsid w:val="00505E34"/>
    <w:rsid w:val="00506A18"/>
    <w:rsid w:val="00506D39"/>
    <w:rsid w:val="0050790E"/>
    <w:rsid w:val="005107A8"/>
    <w:rsid w:val="00510931"/>
    <w:rsid w:val="00510BE7"/>
    <w:rsid w:val="005111C0"/>
    <w:rsid w:val="005113CB"/>
    <w:rsid w:val="005125C4"/>
    <w:rsid w:val="00512985"/>
    <w:rsid w:val="00512B27"/>
    <w:rsid w:val="00512E21"/>
    <w:rsid w:val="00513650"/>
    <w:rsid w:val="00513ACC"/>
    <w:rsid w:val="00513C19"/>
    <w:rsid w:val="00513E08"/>
    <w:rsid w:val="00513E76"/>
    <w:rsid w:val="00513F98"/>
    <w:rsid w:val="005142DF"/>
    <w:rsid w:val="00514931"/>
    <w:rsid w:val="00514F5A"/>
    <w:rsid w:val="00516276"/>
    <w:rsid w:val="00516640"/>
    <w:rsid w:val="005170F2"/>
    <w:rsid w:val="00517D16"/>
    <w:rsid w:val="00520549"/>
    <w:rsid w:val="005206E8"/>
    <w:rsid w:val="00521298"/>
    <w:rsid w:val="005215C1"/>
    <w:rsid w:val="00521BED"/>
    <w:rsid w:val="00521DDD"/>
    <w:rsid w:val="005228F9"/>
    <w:rsid w:val="00522BDD"/>
    <w:rsid w:val="00522D10"/>
    <w:rsid w:val="00524C54"/>
    <w:rsid w:val="0052507D"/>
    <w:rsid w:val="0052521C"/>
    <w:rsid w:val="005253B7"/>
    <w:rsid w:val="00526158"/>
    <w:rsid w:val="00526933"/>
    <w:rsid w:val="0052701B"/>
    <w:rsid w:val="005270AD"/>
    <w:rsid w:val="0052756B"/>
    <w:rsid w:val="00527A79"/>
    <w:rsid w:val="00527AE6"/>
    <w:rsid w:val="00527D8E"/>
    <w:rsid w:val="0053033B"/>
    <w:rsid w:val="00530514"/>
    <w:rsid w:val="00531F27"/>
    <w:rsid w:val="005336FD"/>
    <w:rsid w:val="00533A5E"/>
    <w:rsid w:val="00533CC9"/>
    <w:rsid w:val="0053453A"/>
    <w:rsid w:val="00535A53"/>
    <w:rsid w:val="0053600C"/>
    <w:rsid w:val="005366E3"/>
    <w:rsid w:val="00536925"/>
    <w:rsid w:val="00536DF0"/>
    <w:rsid w:val="005370AD"/>
    <w:rsid w:val="005375C9"/>
    <w:rsid w:val="00537899"/>
    <w:rsid w:val="00537A1C"/>
    <w:rsid w:val="00540026"/>
    <w:rsid w:val="005412AF"/>
    <w:rsid w:val="005415DE"/>
    <w:rsid w:val="005415E3"/>
    <w:rsid w:val="00541891"/>
    <w:rsid w:val="0054203C"/>
    <w:rsid w:val="0054361D"/>
    <w:rsid w:val="00543DC5"/>
    <w:rsid w:val="005448AF"/>
    <w:rsid w:val="005449F2"/>
    <w:rsid w:val="00544F15"/>
    <w:rsid w:val="005459EB"/>
    <w:rsid w:val="00545CD2"/>
    <w:rsid w:val="00546883"/>
    <w:rsid w:val="005471E4"/>
    <w:rsid w:val="00547319"/>
    <w:rsid w:val="0054779A"/>
    <w:rsid w:val="00547B49"/>
    <w:rsid w:val="00547D21"/>
    <w:rsid w:val="00551039"/>
    <w:rsid w:val="00551225"/>
    <w:rsid w:val="00551D26"/>
    <w:rsid w:val="005534FE"/>
    <w:rsid w:val="00553A29"/>
    <w:rsid w:val="00553B71"/>
    <w:rsid w:val="00554950"/>
    <w:rsid w:val="0055496A"/>
    <w:rsid w:val="0055561E"/>
    <w:rsid w:val="0055574B"/>
    <w:rsid w:val="005559D9"/>
    <w:rsid w:val="00555DC9"/>
    <w:rsid w:val="005569BE"/>
    <w:rsid w:val="0055710E"/>
    <w:rsid w:val="00557117"/>
    <w:rsid w:val="00557386"/>
    <w:rsid w:val="00557B17"/>
    <w:rsid w:val="0056271C"/>
    <w:rsid w:val="00562A61"/>
    <w:rsid w:val="00562E0B"/>
    <w:rsid w:val="00563232"/>
    <w:rsid w:val="00563E06"/>
    <w:rsid w:val="00564324"/>
    <w:rsid w:val="005649E4"/>
    <w:rsid w:val="005656D2"/>
    <w:rsid w:val="005658D4"/>
    <w:rsid w:val="00565981"/>
    <w:rsid w:val="00565E94"/>
    <w:rsid w:val="005667D2"/>
    <w:rsid w:val="00566B81"/>
    <w:rsid w:val="00566BBE"/>
    <w:rsid w:val="00567E69"/>
    <w:rsid w:val="0057013B"/>
    <w:rsid w:val="0057106E"/>
    <w:rsid w:val="00571225"/>
    <w:rsid w:val="005716B9"/>
    <w:rsid w:val="00572E8E"/>
    <w:rsid w:val="00573B6F"/>
    <w:rsid w:val="00573E17"/>
    <w:rsid w:val="00574F5C"/>
    <w:rsid w:val="00575033"/>
    <w:rsid w:val="00576EE0"/>
    <w:rsid w:val="0057772A"/>
    <w:rsid w:val="005803AF"/>
    <w:rsid w:val="0058146E"/>
    <w:rsid w:val="005815BA"/>
    <w:rsid w:val="00581A0E"/>
    <w:rsid w:val="00582083"/>
    <w:rsid w:val="00582186"/>
    <w:rsid w:val="00582F13"/>
    <w:rsid w:val="00583157"/>
    <w:rsid w:val="0058388B"/>
    <w:rsid w:val="00583CEF"/>
    <w:rsid w:val="00583E65"/>
    <w:rsid w:val="005844D8"/>
    <w:rsid w:val="005845EF"/>
    <w:rsid w:val="0058462F"/>
    <w:rsid w:val="00584644"/>
    <w:rsid w:val="00584C3E"/>
    <w:rsid w:val="00585C77"/>
    <w:rsid w:val="00585FE1"/>
    <w:rsid w:val="005866E5"/>
    <w:rsid w:val="00586790"/>
    <w:rsid w:val="00586E26"/>
    <w:rsid w:val="00586F53"/>
    <w:rsid w:val="00590D95"/>
    <w:rsid w:val="00590DC3"/>
    <w:rsid w:val="00590DDA"/>
    <w:rsid w:val="00591307"/>
    <w:rsid w:val="00591554"/>
    <w:rsid w:val="005916CE"/>
    <w:rsid w:val="0059221C"/>
    <w:rsid w:val="005923CF"/>
    <w:rsid w:val="005939D3"/>
    <w:rsid w:val="00593A12"/>
    <w:rsid w:val="00593BEF"/>
    <w:rsid w:val="005940AC"/>
    <w:rsid w:val="005949BB"/>
    <w:rsid w:val="005953F1"/>
    <w:rsid w:val="00595A66"/>
    <w:rsid w:val="005972B5"/>
    <w:rsid w:val="005975B1"/>
    <w:rsid w:val="0059762D"/>
    <w:rsid w:val="00597ABE"/>
    <w:rsid w:val="005A0960"/>
    <w:rsid w:val="005A0C9E"/>
    <w:rsid w:val="005A0F3E"/>
    <w:rsid w:val="005A12DE"/>
    <w:rsid w:val="005A148B"/>
    <w:rsid w:val="005A153F"/>
    <w:rsid w:val="005A1B01"/>
    <w:rsid w:val="005A1B4A"/>
    <w:rsid w:val="005A22D4"/>
    <w:rsid w:val="005A26CA"/>
    <w:rsid w:val="005A2B91"/>
    <w:rsid w:val="005A4054"/>
    <w:rsid w:val="005A4500"/>
    <w:rsid w:val="005A47D7"/>
    <w:rsid w:val="005A4840"/>
    <w:rsid w:val="005A4983"/>
    <w:rsid w:val="005A4C2D"/>
    <w:rsid w:val="005A5042"/>
    <w:rsid w:val="005A599B"/>
    <w:rsid w:val="005A5A46"/>
    <w:rsid w:val="005A62EF"/>
    <w:rsid w:val="005A66EE"/>
    <w:rsid w:val="005A6AF8"/>
    <w:rsid w:val="005A7EF3"/>
    <w:rsid w:val="005B0E52"/>
    <w:rsid w:val="005B1405"/>
    <w:rsid w:val="005B190B"/>
    <w:rsid w:val="005B2368"/>
    <w:rsid w:val="005B2692"/>
    <w:rsid w:val="005B31F3"/>
    <w:rsid w:val="005B44D3"/>
    <w:rsid w:val="005B4B81"/>
    <w:rsid w:val="005B4F3F"/>
    <w:rsid w:val="005B5128"/>
    <w:rsid w:val="005B52DE"/>
    <w:rsid w:val="005B5820"/>
    <w:rsid w:val="005B5DF2"/>
    <w:rsid w:val="005B5F60"/>
    <w:rsid w:val="005B5FAB"/>
    <w:rsid w:val="005B606E"/>
    <w:rsid w:val="005B783C"/>
    <w:rsid w:val="005C0F46"/>
    <w:rsid w:val="005C1955"/>
    <w:rsid w:val="005C1EF5"/>
    <w:rsid w:val="005C2072"/>
    <w:rsid w:val="005C2385"/>
    <w:rsid w:val="005C44C9"/>
    <w:rsid w:val="005C44F0"/>
    <w:rsid w:val="005C4DEB"/>
    <w:rsid w:val="005C51D4"/>
    <w:rsid w:val="005C5240"/>
    <w:rsid w:val="005C54FF"/>
    <w:rsid w:val="005C5840"/>
    <w:rsid w:val="005C59E0"/>
    <w:rsid w:val="005C5D90"/>
    <w:rsid w:val="005C5EBB"/>
    <w:rsid w:val="005C68D6"/>
    <w:rsid w:val="005C6E32"/>
    <w:rsid w:val="005C7006"/>
    <w:rsid w:val="005C711C"/>
    <w:rsid w:val="005C7538"/>
    <w:rsid w:val="005C7E58"/>
    <w:rsid w:val="005D08BE"/>
    <w:rsid w:val="005D1062"/>
    <w:rsid w:val="005D147E"/>
    <w:rsid w:val="005D19A1"/>
    <w:rsid w:val="005D19FC"/>
    <w:rsid w:val="005D2187"/>
    <w:rsid w:val="005D28AD"/>
    <w:rsid w:val="005D2BD1"/>
    <w:rsid w:val="005D2D93"/>
    <w:rsid w:val="005D3043"/>
    <w:rsid w:val="005D35E8"/>
    <w:rsid w:val="005D3702"/>
    <w:rsid w:val="005D42CC"/>
    <w:rsid w:val="005D49DB"/>
    <w:rsid w:val="005D4F9F"/>
    <w:rsid w:val="005D55DA"/>
    <w:rsid w:val="005D5E20"/>
    <w:rsid w:val="005D5E4C"/>
    <w:rsid w:val="005D5EE8"/>
    <w:rsid w:val="005D663D"/>
    <w:rsid w:val="005D6AC1"/>
    <w:rsid w:val="005D70A2"/>
    <w:rsid w:val="005D7EC1"/>
    <w:rsid w:val="005E015C"/>
    <w:rsid w:val="005E039C"/>
    <w:rsid w:val="005E05A5"/>
    <w:rsid w:val="005E0773"/>
    <w:rsid w:val="005E1428"/>
    <w:rsid w:val="005E19B9"/>
    <w:rsid w:val="005E1C2B"/>
    <w:rsid w:val="005E2628"/>
    <w:rsid w:val="005E2D1A"/>
    <w:rsid w:val="005E2DF4"/>
    <w:rsid w:val="005E326E"/>
    <w:rsid w:val="005E38A2"/>
    <w:rsid w:val="005E4958"/>
    <w:rsid w:val="005E5170"/>
    <w:rsid w:val="005E5876"/>
    <w:rsid w:val="005E5C79"/>
    <w:rsid w:val="005E5FC0"/>
    <w:rsid w:val="005E68B4"/>
    <w:rsid w:val="005E71C6"/>
    <w:rsid w:val="005E75FA"/>
    <w:rsid w:val="005E777C"/>
    <w:rsid w:val="005E7E09"/>
    <w:rsid w:val="005E7FD2"/>
    <w:rsid w:val="005F072C"/>
    <w:rsid w:val="005F08C0"/>
    <w:rsid w:val="005F0BBF"/>
    <w:rsid w:val="005F0CA3"/>
    <w:rsid w:val="005F1894"/>
    <w:rsid w:val="005F1B6D"/>
    <w:rsid w:val="005F30CA"/>
    <w:rsid w:val="005F332D"/>
    <w:rsid w:val="005F3582"/>
    <w:rsid w:val="005F3784"/>
    <w:rsid w:val="005F3960"/>
    <w:rsid w:val="005F43F2"/>
    <w:rsid w:val="005F45A4"/>
    <w:rsid w:val="005F478F"/>
    <w:rsid w:val="005F4C90"/>
    <w:rsid w:val="005F4F5D"/>
    <w:rsid w:val="005F51D4"/>
    <w:rsid w:val="005F534E"/>
    <w:rsid w:val="005F5D72"/>
    <w:rsid w:val="005F5FFA"/>
    <w:rsid w:val="005F6320"/>
    <w:rsid w:val="005F6EEF"/>
    <w:rsid w:val="005F7C55"/>
    <w:rsid w:val="005F7D45"/>
    <w:rsid w:val="005F7DF7"/>
    <w:rsid w:val="005F7E31"/>
    <w:rsid w:val="00600A90"/>
    <w:rsid w:val="00600B1D"/>
    <w:rsid w:val="00601B8A"/>
    <w:rsid w:val="006029A6"/>
    <w:rsid w:val="0060363A"/>
    <w:rsid w:val="00603A61"/>
    <w:rsid w:val="00603BAA"/>
    <w:rsid w:val="006046EB"/>
    <w:rsid w:val="006048D5"/>
    <w:rsid w:val="0060504C"/>
    <w:rsid w:val="00605910"/>
    <w:rsid w:val="00605933"/>
    <w:rsid w:val="00606041"/>
    <w:rsid w:val="00606577"/>
    <w:rsid w:val="00606634"/>
    <w:rsid w:val="0060665D"/>
    <w:rsid w:val="0060677A"/>
    <w:rsid w:val="00606A64"/>
    <w:rsid w:val="00606D60"/>
    <w:rsid w:val="00607129"/>
    <w:rsid w:val="00607364"/>
    <w:rsid w:val="00607461"/>
    <w:rsid w:val="00607787"/>
    <w:rsid w:val="00607FFB"/>
    <w:rsid w:val="00610BDD"/>
    <w:rsid w:val="00611A2E"/>
    <w:rsid w:val="00611A31"/>
    <w:rsid w:val="00611BDF"/>
    <w:rsid w:val="00611E36"/>
    <w:rsid w:val="00612F91"/>
    <w:rsid w:val="00613816"/>
    <w:rsid w:val="0061480B"/>
    <w:rsid w:val="00614965"/>
    <w:rsid w:val="00614EC6"/>
    <w:rsid w:val="00615120"/>
    <w:rsid w:val="006151A4"/>
    <w:rsid w:val="0061571B"/>
    <w:rsid w:val="00615DF0"/>
    <w:rsid w:val="00616346"/>
    <w:rsid w:val="00616701"/>
    <w:rsid w:val="00616759"/>
    <w:rsid w:val="00617427"/>
    <w:rsid w:val="0061742C"/>
    <w:rsid w:val="00617681"/>
    <w:rsid w:val="0062040F"/>
    <w:rsid w:val="00620F07"/>
    <w:rsid w:val="006220FA"/>
    <w:rsid w:val="006223F6"/>
    <w:rsid w:val="00622911"/>
    <w:rsid w:val="00622C79"/>
    <w:rsid w:val="00623174"/>
    <w:rsid w:val="0062381D"/>
    <w:rsid w:val="006243D9"/>
    <w:rsid w:val="006245BE"/>
    <w:rsid w:val="00624723"/>
    <w:rsid w:val="00624E0A"/>
    <w:rsid w:val="00624F61"/>
    <w:rsid w:val="006250DC"/>
    <w:rsid w:val="0062539E"/>
    <w:rsid w:val="00625639"/>
    <w:rsid w:val="006256EF"/>
    <w:rsid w:val="00625DD2"/>
    <w:rsid w:val="00626AC8"/>
    <w:rsid w:val="00626B19"/>
    <w:rsid w:val="00626CF1"/>
    <w:rsid w:val="006276F3"/>
    <w:rsid w:val="0063010E"/>
    <w:rsid w:val="00630338"/>
    <w:rsid w:val="0063034B"/>
    <w:rsid w:val="006311DA"/>
    <w:rsid w:val="0063242C"/>
    <w:rsid w:val="006332B5"/>
    <w:rsid w:val="00633568"/>
    <w:rsid w:val="00633C1D"/>
    <w:rsid w:val="00633E57"/>
    <w:rsid w:val="00634003"/>
    <w:rsid w:val="0063420E"/>
    <w:rsid w:val="00634486"/>
    <w:rsid w:val="00634725"/>
    <w:rsid w:val="00634748"/>
    <w:rsid w:val="00635B1F"/>
    <w:rsid w:val="0063744E"/>
    <w:rsid w:val="00637477"/>
    <w:rsid w:val="0063751D"/>
    <w:rsid w:val="0063757B"/>
    <w:rsid w:val="00640A0F"/>
    <w:rsid w:val="00640C51"/>
    <w:rsid w:val="006411DF"/>
    <w:rsid w:val="00641F45"/>
    <w:rsid w:val="006422FA"/>
    <w:rsid w:val="00642407"/>
    <w:rsid w:val="00643075"/>
    <w:rsid w:val="006432C1"/>
    <w:rsid w:val="006435D0"/>
    <w:rsid w:val="00643DC4"/>
    <w:rsid w:val="006446EE"/>
    <w:rsid w:val="00644D8C"/>
    <w:rsid w:val="00644EF0"/>
    <w:rsid w:val="006468A8"/>
    <w:rsid w:val="00646EF3"/>
    <w:rsid w:val="0064748C"/>
    <w:rsid w:val="0064771E"/>
    <w:rsid w:val="00647EB2"/>
    <w:rsid w:val="00651673"/>
    <w:rsid w:val="00651C0B"/>
    <w:rsid w:val="00651F02"/>
    <w:rsid w:val="00652321"/>
    <w:rsid w:val="0065298D"/>
    <w:rsid w:val="00653BAB"/>
    <w:rsid w:val="00653CFC"/>
    <w:rsid w:val="00654960"/>
    <w:rsid w:val="00654D37"/>
    <w:rsid w:val="00654D6B"/>
    <w:rsid w:val="00654F57"/>
    <w:rsid w:val="00655306"/>
    <w:rsid w:val="00655735"/>
    <w:rsid w:val="00655813"/>
    <w:rsid w:val="006565FC"/>
    <w:rsid w:val="0065666B"/>
    <w:rsid w:val="00656FB2"/>
    <w:rsid w:val="00657160"/>
    <w:rsid w:val="00657ABC"/>
    <w:rsid w:val="00657D15"/>
    <w:rsid w:val="00657ED8"/>
    <w:rsid w:val="006601E2"/>
    <w:rsid w:val="00660456"/>
    <w:rsid w:val="00660897"/>
    <w:rsid w:val="006619F6"/>
    <w:rsid w:val="00662EA7"/>
    <w:rsid w:val="00663058"/>
    <w:rsid w:val="006635D7"/>
    <w:rsid w:val="00663E09"/>
    <w:rsid w:val="0066408D"/>
    <w:rsid w:val="0066418B"/>
    <w:rsid w:val="006642E5"/>
    <w:rsid w:val="00664A83"/>
    <w:rsid w:val="00664A8A"/>
    <w:rsid w:val="00665005"/>
    <w:rsid w:val="006650F8"/>
    <w:rsid w:val="0066646F"/>
    <w:rsid w:val="00666D09"/>
    <w:rsid w:val="00667238"/>
    <w:rsid w:val="00667BD9"/>
    <w:rsid w:val="00670067"/>
    <w:rsid w:val="00670AC6"/>
    <w:rsid w:val="00670DA9"/>
    <w:rsid w:val="00671267"/>
    <w:rsid w:val="00671E6C"/>
    <w:rsid w:val="006724A1"/>
    <w:rsid w:val="00673BAB"/>
    <w:rsid w:val="006741BD"/>
    <w:rsid w:val="00674325"/>
    <w:rsid w:val="006745C2"/>
    <w:rsid w:val="00674A0F"/>
    <w:rsid w:val="006754D7"/>
    <w:rsid w:val="006755BF"/>
    <w:rsid w:val="0067595E"/>
    <w:rsid w:val="0067610E"/>
    <w:rsid w:val="00676516"/>
    <w:rsid w:val="00676649"/>
    <w:rsid w:val="006769A4"/>
    <w:rsid w:val="00676D85"/>
    <w:rsid w:val="006779A8"/>
    <w:rsid w:val="00677A0F"/>
    <w:rsid w:val="00677E59"/>
    <w:rsid w:val="00680551"/>
    <w:rsid w:val="00680793"/>
    <w:rsid w:val="00680FFE"/>
    <w:rsid w:val="00681051"/>
    <w:rsid w:val="00682C62"/>
    <w:rsid w:val="006832EF"/>
    <w:rsid w:val="006834DA"/>
    <w:rsid w:val="006835F8"/>
    <w:rsid w:val="00684357"/>
    <w:rsid w:val="00684DC9"/>
    <w:rsid w:val="0068558A"/>
    <w:rsid w:val="00685594"/>
    <w:rsid w:val="00685B7F"/>
    <w:rsid w:val="00686312"/>
    <w:rsid w:val="00686B2A"/>
    <w:rsid w:val="006874FF"/>
    <w:rsid w:val="00690072"/>
    <w:rsid w:val="006902AC"/>
    <w:rsid w:val="006909DB"/>
    <w:rsid w:val="0069132C"/>
    <w:rsid w:val="00692D33"/>
    <w:rsid w:val="00692DCA"/>
    <w:rsid w:val="00692E86"/>
    <w:rsid w:val="00693C1D"/>
    <w:rsid w:val="00693DAD"/>
    <w:rsid w:val="00693E35"/>
    <w:rsid w:val="00694336"/>
    <w:rsid w:val="006945DE"/>
    <w:rsid w:val="00694F06"/>
    <w:rsid w:val="00695146"/>
    <w:rsid w:val="006953AC"/>
    <w:rsid w:val="006954C9"/>
    <w:rsid w:val="006955A8"/>
    <w:rsid w:val="00695A9B"/>
    <w:rsid w:val="00695DFC"/>
    <w:rsid w:val="00697B2F"/>
    <w:rsid w:val="006A061B"/>
    <w:rsid w:val="006A09ED"/>
    <w:rsid w:val="006A1F52"/>
    <w:rsid w:val="006A259A"/>
    <w:rsid w:val="006A286C"/>
    <w:rsid w:val="006A29F6"/>
    <w:rsid w:val="006A2C73"/>
    <w:rsid w:val="006A3209"/>
    <w:rsid w:val="006A3404"/>
    <w:rsid w:val="006A3ECE"/>
    <w:rsid w:val="006A4400"/>
    <w:rsid w:val="006A4682"/>
    <w:rsid w:val="006A4692"/>
    <w:rsid w:val="006A4701"/>
    <w:rsid w:val="006A488C"/>
    <w:rsid w:val="006A48DA"/>
    <w:rsid w:val="006A50AD"/>
    <w:rsid w:val="006A5369"/>
    <w:rsid w:val="006A538A"/>
    <w:rsid w:val="006A5C87"/>
    <w:rsid w:val="006A61BC"/>
    <w:rsid w:val="006A6292"/>
    <w:rsid w:val="006A6CBE"/>
    <w:rsid w:val="006A6DAD"/>
    <w:rsid w:val="006A7895"/>
    <w:rsid w:val="006A78D0"/>
    <w:rsid w:val="006B0284"/>
    <w:rsid w:val="006B0982"/>
    <w:rsid w:val="006B1677"/>
    <w:rsid w:val="006B16E1"/>
    <w:rsid w:val="006B1DD2"/>
    <w:rsid w:val="006B1FC1"/>
    <w:rsid w:val="006B210B"/>
    <w:rsid w:val="006B2903"/>
    <w:rsid w:val="006B2B92"/>
    <w:rsid w:val="006B31A1"/>
    <w:rsid w:val="006B3932"/>
    <w:rsid w:val="006B4C20"/>
    <w:rsid w:val="006B4E0B"/>
    <w:rsid w:val="006B5242"/>
    <w:rsid w:val="006B5787"/>
    <w:rsid w:val="006B5D1D"/>
    <w:rsid w:val="006B6087"/>
    <w:rsid w:val="006B6214"/>
    <w:rsid w:val="006B6517"/>
    <w:rsid w:val="006B6B7B"/>
    <w:rsid w:val="006B6EFF"/>
    <w:rsid w:val="006B6FDA"/>
    <w:rsid w:val="006B7960"/>
    <w:rsid w:val="006B79F7"/>
    <w:rsid w:val="006C0A7D"/>
    <w:rsid w:val="006C0B6F"/>
    <w:rsid w:val="006C0DB6"/>
    <w:rsid w:val="006C0FF5"/>
    <w:rsid w:val="006C280D"/>
    <w:rsid w:val="006C2936"/>
    <w:rsid w:val="006C2BE4"/>
    <w:rsid w:val="006C2FBF"/>
    <w:rsid w:val="006C30F7"/>
    <w:rsid w:val="006C3492"/>
    <w:rsid w:val="006C37AD"/>
    <w:rsid w:val="006C3C4C"/>
    <w:rsid w:val="006C4383"/>
    <w:rsid w:val="006C47B0"/>
    <w:rsid w:val="006C48B4"/>
    <w:rsid w:val="006C4A4B"/>
    <w:rsid w:val="006C4DF4"/>
    <w:rsid w:val="006C54BD"/>
    <w:rsid w:val="006C5914"/>
    <w:rsid w:val="006C5AA8"/>
    <w:rsid w:val="006C6637"/>
    <w:rsid w:val="006C674D"/>
    <w:rsid w:val="006C6EE7"/>
    <w:rsid w:val="006C725B"/>
    <w:rsid w:val="006C75BF"/>
    <w:rsid w:val="006C7E0B"/>
    <w:rsid w:val="006C7E62"/>
    <w:rsid w:val="006D08E4"/>
    <w:rsid w:val="006D0F74"/>
    <w:rsid w:val="006D163A"/>
    <w:rsid w:val="006D358C"/>
    <w:rsid w:val="006D363C"/>
    <w:rsid w:val="006D41D4"/>
    <w:rsid w:val="006D4FBD"/>
    <w:rsid w:val="006D526F"/>
    <w:rsid w:val="006D6DAB"/>
    <w:rsid w:val="006D7BFA"/>
    <w:rsid w:val="006D7E0E"/>
    <w:rsid w:val="006E05D8"/>
    <w:rsid w:val="006E0738"/>
    <w:rsid w:val="006E08A3"/>
    <w:rsid w:val="006E1470"/>
    <w:rsid w:val="006E257A"/>
    <w:rsid w:val="006E2FB0"/>
    <w:rsid w:val="006E320C"/>
    <w:rsid w:val="006E3825"/>
    <w:rsid w:val="006E390C"/>
    <w:rsid w:val="006E41ED"/>
    <w:rsid w:val="006E44CD"/>
    <w:rsid w:val="006E5477"/>
    <w:rsid w:val="006E5D0A"/>
    <w:rsid w:val="006E69FC"/>
    <w:rsid w:val="006E6BDF"/>
    <w:rsid w:val="006F0601"/>
    <w:rsid w:val="006F09E1"/>
    <w:rsid w:val="006F0ACF"/>
    <w:rsid w:val="006F100E"/>
    <w:rsid w:val="006F14F1"/>
    <w:rsid w:val="006F17C0"/>
    <w:rsid w:val="006F1B32"/>
    <w:rsid w:val="006F220B"/>
    <w:rsid w:val="006F275A"/>
    <w:rsid w:val="006F2C7D"/>
    <w:rsid w:val="006F3537"/>
    <w:rsid w:val="006F3E7F"/>
    <w:rsid w:val="006F49F5"/>
    <w:rsid w:val="006F5371"/>
    <w:rsid w:val="006F5B28"/>
    <w:rsid w:val="006F5D96"/>
    <w:rsid w:val="006F606E"/>
    <w:rsid w:val="006F60F9"/>
    <w:rsid w:val="006F6213"/>
    <w:rsid w:val="006F65B4"/>
    <w:rsid w:val="006F68A0"/>
    <w:rsid w:val="006F6FE3"/>
    <w:rsid w:val="006F7099"/>
    <w:rsid w:val="00700CEE"/>
    <w:rsid w:val="007011EC"/>
    <w:rsid w:val="007020A2"/>
    <w:rsid w:val="00702487"/>
    <w:rsid w:val="00702AFE"/>
    <w:rsid w:val="007035D2"/>
    <w:rsid w:val="007038C3"/>
    <w:rsid w:val="00703B97"/>
    <w:rsid w:val="00703E1F"/>
    <w:rsid w:val="007045EC"/>
    <w:rsid w:val="00704D22"/>
    <w:rsid w:val="0070508D"/>
    <w:rsid w:val="00705913"/>
    <w:rsid w:val="00705CC6"/>
    <w:rsid w:val="00705FE1"/>
    <w:rsid w:val="0070739B"/>
    <w:rsid w:val="007076AF"/>
    <w:rsid w:val="0070774B"/>
    <w:rsid w:val="00710079"/>
    <w:rsid w:val="00710666"/>
    <w:rsid w:val="00710875"/>
    <w:rsid w:val="00710C3D"/>
    <w:rsid w:val="00711806"/>
    <w:rsid w:val="00712211"/>
    <w:rsid w:val="007124DC"/>
    <w:rsid w:val="00712648"/>
    <w:rsid w:val="00712714"/>
    <w:rsid w:val="007127BF"/>
    <w:rsid w:val="007139CD"/>
    <w:rsid w:val="007139D5"/>
    <w:rsid w:val="00713BC6"/>
    <w:rsid w:val="0071451C"/>
    <w:rsid w:val="00714A02"/>
    <w:rsid w:val="00714C75"/>
    <w:rsid w:val="00715310"/>
    <w:rsid w:val="00715AEB"/>
    <w:rsid w:val="007163C7"/>
    <w:rsid w:val="00716949"/>
    <w:rsid w:val="00716C76"/>
    <w:rsid w:val="00716F23"/>
    <w:rsid w:val="00717711"/>
    <w:rsid w:val="00720523"/>
    <w:rsid w:val="00720553"/>
    <w:rsid w:val="00720F5D"/>
    <w:rsid w:val="0072145E"/>
    <w:rsid w:val="0072179F"/>
    <w:rsid w:val="00721B1C"/>
    <w:rsid w:val="00722367"/>
    <w:rsid w:val="007224BF"/>
    <w:rsid w:val="007225E9"/>
    <w:rsid w:val="00722684"/>
    <w:rsid w:val="00722AEB"/>
    <w:rsid w:val="007234B8"/>
    <w:rsid w:val="007237E4"/>
    <w:rsid w:val="00723AF7"/>
    <w:rsid w:val="00723E1C"/>
    <w:rsid w:val="007245BC"/>
    <w:rsid w:val="007247E0"/>
    <w:rsid w:val="00725D12"/>
    <w:rsid w:val="007262CC"/>
    <w:rsid w:val="00726E61"/>
    <w:rsid w:val="00727AC1"/>
    <w:rsid w:val="00730B43"/>
    <w:rsid w:val="00730E4B"/>
    <w:rsid w:val="0073106C"/>
    <w:rsid w:val="007319F5"/>
    <w:rsid w:val="00731B4A"/>
    <w:rsid w:val="00731D32"/>
    <w:rsid w:val="007326D6"/>
    <w:rsid w:val="007333A4"/>
    <w:rsid w:val="00733E55"/>
    <w:rsid w:val="00734D7D"/>
    <w:rsid w:val="00734E03"/>
    <w:rsid w:val="00735198"/>
    <w:rsid w:val="00735AC8"/>
    <w:rsid w:val="00735C03"/>
    <w:rsid w:val="00736A0B"/>
    <w:rsid w:val="00736B7E"/>
    <w:rsid w:val="007379F1"/>
    <w:rsid w:val="00737C5D"/>
    <w:rsid w:val="00737F43"/>
    <w:rsid w:val="0074009C"/>
    <w:rsid w:val="00740386"/>
    <w:rsid w:val="00740D35"/>
    <w:rsid w:val="00741126"/>
    <w:rsid w:val="007428D4"/>
    <w:rsid w:val="00743814"/>
    <w:rsid w:val="00743A0B"/>
    <w:rsid w:val="00743F9B"/>
    <w:rsid w:val="0074414F"/>
    <w:rsid w:val="00745C88"/>
    <w:rsid w:val="00746444"/>
    <w:rsid w:val="00746757"/>
    <w:rsid w:val="00746763"/>
    <w:rsid w:val="00747996"/>
    <w:rsid w:val="00747AB5"/>
    <w:rsid w:val="00750BEC"/>
    <w:rsid w:val="00750D10"/>
    <w:rsid w:val="00750FBD"/>
    <w:rsid w:val="00751838"/>
    <w:rsid w:val="00751FF6"/>
    <w:rsid w:val="00753C5A"/>
    <w:rsid w:val="00753D8D"/>
    <w:rsid w:val="0075430A"/>
    <w:rsid w:val="007558A6"/>
    <w:rsid w:val="00755B98"/>
    <w:rsid w:val="00756997"/>
    <w:rsid w:val="0075752B"/>
    <w:rsid w:val="00760EDA"/>
    <w:rsid w:val="00762592"/>
    <w:rsid w:val="0076322D"/>
    <w:rsid w:val="007636CB"/>
    <w:rsid w:val="00763CB7"/>
    <w:rsid w:val="00763EE6"/>
    <w:rsid w:val="007640BF"/>
    <w:rsid w:val="00765553"/>
    <w:rsid w:val="00765769"/>
    <w:rsid w:val="0076589A"/>
    <w:rsid w:val="00767600"/>
    <w:rsid w:val="0077031F"/>
    <w:rsid w:val="007711F5"/>
    <w:rsid w:val="00771373"/>
    <w:rsid w:val="0077154C"/>
    <w:rsid w:val="007720B5"/>
    <w:rsid w:val="0077240A"/>
    <w:rsid w:val="00772E75"/>
    <w:rsid w:val="0077329C"/>
    <w:rsid w:val="0077337E"/>
    <w:rsid w:val="00773ECE"/>
    <w:rsid w:val="00774035"/>
    <w:rsid w:val="00776206"/>
    <w:rsid w:val="00777123"/>
    <w:rsid w:val="007778E7"/>
    <w:rsid w:val="00777F27"/>
    <w:rsid w:val="00777F6F"/>
    <w:rsid w:val="007801CD"/>
    <w:rsid w:val="007808AC"/>
    <w:rsid w:val="00780C4B"/>
    <w:rsid w:val="00780D7C"/>
    <w:rsid w:val="00780D87"/>
    <w:rsid w:val="00781AAC"/>
    <w:rsid w:val="0078281A"/>
    <w:rsid w:val="007839BF"/>
    <w:rsid w:val="00784047"/>
    <w:rsid w:val="00784DC8"/>
    <w:rsid w:val="00785C96"/>
    <w:rsid w:val="007872C9"/>
    <w:rsid w:val="00787710"/>
    <w:rsid w:val="00787BF5"/>
    <w:rsid w:val="00787FD5"/>
    <w:rsid w:val="00790325"/>
    <w:rsid w:val="00790423"/>
    <w:rsid w:val="0079082C"/>
    <w:rsid w:val="007910AB"/>
    <w:rsid w:val="0079114A"/>
    <w:rsid w:val="00791226"/>
    <w:rsid w:val="007913F6"/>
    <w:rsid w:val="0079152D"/>
    <w:rsid w:val="00791A53"/>
    <w:rsid w:val="00792997"/>
    <w:rsid w:val="007930B7"/>
    <w:rsid w:val="0079345B"/>
    <w:rsid w:val="00793AC9"/>
    <w:rsid w:val="00793B47"/>
    <w:rsid w:val="00793C2F"/>
    <w:rsid w:val="0079421D"/>
    <w:rsid w:val="007944D6"/>
    <w:rsid w:val="007949A9"/>
    <w:rsid w:val="00794DB0"/>
    <w:rsid w:val="00794EC0"/>
    <w:rsid w:val="00794F2E"/>
    <w:rsid w:val="00795014"/>
    <w:rsid w:val="00795083"/>
    <w:rsid w:val="00796388"/>
    <w:rsid w:val="007964DD"/>
    <w:rsid w:val="007968FF"/>
    <w:rsid w:val="0079707B"/>
    <w:rsid w:val="00797757"/>
    <w:rsid w:val="007977C7"/>
    <w:rsid w:val="00797B05"/>
    <w:rsid w:val="00797DBB"/>
    <w:rsid w:val="007A05F7"/>
    <w:rsid w:val="007A0B61"/>
    <w:rsid w:val="007A1891"/>
    <w:rsid w:val="007A1C74"/>
    <w:rsid w:val="007A2CA3"/>
    <w:rsid w:val="007A3103"/>
    <w:rsid w:val="007A37C0"/>
    <w:rsid w:val="007A39AC"/>
    <w:rsid w:val="007A4AC6"/>
    <w:rsid w:val="007A4DD3"/>
    <w:rsid w:val="007A4E18"/>
    <w:rsid w:val="007A4E2A"/>
    <w:rsid w:val="007A4FB4"/>
    <w:rsid w:val="007A555E"/>
    <w:rsid w:val="007A5DC9"/>
    <w:rsid w:val="007A666B"/>
    <w:rsid w:val="007A66FC"/>
    <w:rsid w:val="007A6775"/>
    <w:rsid w:val="007A6A57"/>
    <w:rsid w:val="007A727A"/>
    <w:rsid w:val="007A728D"/>
    <w:rsid w:val="007B053D"/>
    <w:rsid w:val="007B0642"/>
    <w:rsid w:val="007B08F5"/>
    <w:rsid w:val="007B0E43"/>
    <w:rsid w:val="007B1A70"/>
    <w:rsid w:val="007B33A0"/>
    <w:rsid w:val="007B3727"/>
    <w:rsid w:val="007B3871"/>
    <w:rsid w:val="007B39C8"/>
    <w:rsid w:val="007B5D90"/>
    <w:rsid w:val="007B6288"/>
    <w:rsid w:val="007B687E"/>
    <w:rsid w:val="007B6A97"/>
    <w:rsid w:val="007B759F"/>
    <w:rsid w:val="007C0932"/>
    <w:rsid w:val="007C0C7B"/>
    <w:rsid w:val="007C1883"/>
    <w:rsid w:val="007C330E"/>
    <w:rsid w:val="007C37A8"/>
    <w:rsid w:val="007C3917"/>
    <w:rsid w:val="007C4D36"/>
    <w:rsid w:val="007C5818"/>
    <w:rsid w:val="007C5E9A"/>
    <w:rsid w:val="007C634B"/>
    <w:rsid w:val="007C65AD"/>
    <w:rsid w:val="007C720C"/>
    <w:rsid w:val="007C7715"/>
    <w:rsid w:val="007C7BCB"/>
    <w:rsid w:val="007D1952"/>
    <w:rsid w:val="007D1D96"/>
    <w:rsid w:val="007D1DBE"/>
    <w:rsid w:val="007D1F4B"/>
    <w:rsid w:val="007D2B14"/>
    <w:rsid w:val="007D31A7"/>
    <w:rsid w:val="007D3759"/>
    <w:rsid w:val="007D3E7C"/>
    <w:rsid w:val="007D3F22"/>
    <w:rsid w:val="007D432F"/>
    <w:rsid w:val="007D4517"/>
    <w:rsid w:val="007D49A9"/>
    <w:rsid w:val="007D4CA1"/>
    <w:rsid w:val="007D5022"/>
    <w:rsid w:val="007D554D"/>
    <w:rsid w:val="007D5C7A"/>
    <w:rsid w:val="007D609F"/>
    <w:rsid w:val="007D6403"/>
    <w:rsid w:val="007D6BD2"/>
    <w:rsid w:val="007D716E"/>
    <w:rsid w:val="007D781E"/>
    <w:rsid w:val="007D7BE4"/>
    <w:rsid w:val="007E01DB"/>
    <w:rsid w:val="007E0905"/>
    <w:rsid w:val="007E0B53"/>
    <w:rsid w:val="007E0D8E"/>
    <w:rsid w:val="007E0F12"/>
    <w:rsid w:val="007E1146"/>
    <w:rsid w:val="007E132B"/>
    <w:rsid w:val="007E162A"/>
    <w:rsid w:val="007E2119"/>
    <w:rsid w:val="007E48D7"/>
    <w:rsid w:val="007E4A7F"/>
    <w:rsid w:val="007E4E99"/>
    <w:rsid w:val="007E5076"/>
    <w:rsid w:val="007E7843"/>
    <w:rsid w:val="007F00BF"/>
    <w:rsid w:val="007F0951"/>
    <w:rsid w:val="007F0DF3"/>
    <w:rsid w:val="007F1113"/>
    <w:rsid w:val="007F1AB6"/>
    <w:rsid w:val="007F1D7B"/>
    <w:rsid w:val="007F2B6C"/>
    <w:rsid w:val="007F3667"/>
    <w:rsid w:val="007F3A04"/>
    <w:rsid w:val="007F3CB5"/>
    <w:rsid w:val="007F4261"/>
    <w:rsid w:val="007F60D9"/>
    <w:rsid w:val="007F6339"/>
    <w:rsid w:val="007F68AC"/>
    <w:rsid w:val="007F71CC"/>
    <w:rsid w:val="007F7437"/>
    <w:rsid w:val="008009F0"/>
    <w:rsid w:val="00801814"/>
    <w:rsid w:val="0080334C"/>
    <w:rsid w:val="0080362D"/>
    <w:rsid w:val="00804166"/>
    <w:rsid w:val="00804B06"/>
    <w:rsid w:val="00804EE8"/>
    <w:rsid w:val="008053F2"/>
    <w:rsid w:val="008059B8"/>
    <w:rsid w:val="00805A34"/>
    <w:rsid w:val="00805A44"/>
    <w:rsid w:val="00805A76"/>
    <w:rsid w:val="00806014"/>
    <w:rsid w:val="00806575"/>
    <w:rsid w:val="008065FE"/>
    <w:rsid w:val="00806B4F"/>
    <w:rsid w:val="0080779D"/>
    <w:rsid w:val="00807812"/>
    <w:rsid w:val="00807822"/>
    <w:rsid w:val="008079DE"/>
    <w:rsid w:val="00807C60"/>
    <w:rsid w:val="00810348"/>
    <w:rsid w:val="008104FA"/>
    <w:rsid w:val="00810E4C"/>
    <w:rsid w:val="0081103F"/>
    <w:rsid w:val="00811F2D"/>
    <w:rsid w:val="00812EEA"/>
    <w:rsid w:val="0081377B"/>
    <w:rsid w:val="00813BE3"/>
    <w:rsid w:val="00813FAF"/>
    <w:rsid w:val="00813FB3"/>
    <w:rsid w:val="008140E9"/>
    <w:rsid w:val="0081411B"/>
    <w:rsid w:val="00815E39"/>
    <w:rsid w:val="0081602C"/>
    <w:rsid w:val="00816727"/>
    <w:rsid w:val="00816910"/>
    <w:rsid w:val="00816B42"/>
    <w:rsid w:val="00817F5D"/>
    <w:rsid w:val="00820008"/>
    <w:rsid w:val="00820CC7"/>
    <w:rsid w:val="0082186F"/>
    <w:rsid w:val="008219FB"/>
    <w:rsid w:val="008229C3"/>
    <w:rsid w:val="00822D86"/>
    <w:rsid w:val="008253E9"/>
    <w:rsid w:val="008253FD"/>
    <w:rsid w:val="00825914"/>
    <w:rsid w:val="00825937"/>
    <w:rsid w:val="008260FB"/>
    <w:rsid w:val="008262E8"/>
    <w:rsid w:val="008266D5"/>
    <w:rsid w:val="0082679B"/>
    <w:rsid w:val="00826F12"/>
    <w:rsid w:val="0082723D"/>
    <w:rsid w:val="0082796E"/>
    <w:rsid w:val="00827E7A"/>
    <w:rsid w:val="008302FF"/>
    <w:rsid w:val="00830523"/>
    <w:rsid w:val="008311B5"/>
    <w:rsid w:val="008313AD"/>
    <w:rsid w:val="00831A8E"/>
    <w:rsid w:val="00831B55"/>
    <w:rsid w:val="0083213E"/>
    <w:rsid w:val="00833D20"/>
    <w:rsid w:val="00833D54"/>
    <w:rsid w:val="00834248"/>
    <w:rsid w:val="0083473F"/>
    <w:rsid w:val="008347A5"/>
    <w:rsid w:val="00834B75"/>
    <w:rsid w:val="00834F5C"/>
    <w:rsid w:val="00835CA5"/>
    <w:rsid w:val="0083609F"/>
    <w:rsid w:val="00836567"/>
    <w:rsid w:val="008375B6"/>
    <w:rsid w:val="00837725"/>
    <w:rsid w:val="00837EE4"/>
    <w:rsid w:val="00840A7E"/>
    <w:rsid w:val="00841ECE"/>
    <w:rsid w:val="008421D7"/>
    <w:rsid w:val="00843490"/>
    <w:rsid w:val="0084351A"/>
    <w:rsid w:val="0084383D"/>
    <w:rsid w:val="0084394B"/>
    <w:rsid w:val="008445E0"/>
    <w:rsid w:val="00844AAA"/>
    <w:rsid w:val="00844F80"/>
    <w:rsid w:val="00845330"/>
    <w:rsid w:val="00845F21"/>
    <w:rsid w:val="0084687F"/>
    <w:rsid w:val="00846996"/>
    <w:rsid w:val="00846E74"/>
    <w:rsid w:val="00847D6D"/>
    <w:rsid w:val="008509AD"/>
    <w:rsid w:val="00850AFD"/>
    <w:rsid w:val="00850D8B"/>
    <w:rsid w:val="00851BC3"/>
    <w:rsid w:val="00852058"/>
    <w:rsid w:val="00852D8A"/>
    <w:rsid w:val="00853419"/>
    <w:rsid w:val="00853B05"/>
    <w:rsid w:val="00853C71"/>
    <w:rsid w:val="00853ECF"/>
    <w:rsid w:val="008542B0"/>
    <w:rsid w:val="008542E4"/>
    <w:rsid w:val="0085460F"/>
    <w:rsid w:val="00854766"/>
    <w:rsid w:val="00854F70"/>
    <w:rsid w:val="008557E2"/>
    <w:rsid w:val="00855A48"/>
    <w:rsid w:val="008560FE"/>
    <w:rsid w:val="00856208"/>
    <w:rsid w:val="00856650"/>
    <w:rsid w:val="008567F4"/>
    <w:rsid w:val="00856A2C"/>
    <w:rsid w:val="00856DBB"/>
    <w:rsid w:val="00857383"/>
    <w:rsid w:val="00857950"/>
    <w:rsid w:val="00857D7B"/>
    <w:rsid w:val="00857E2E"/>
    <w:rsid w:val="0086233F"/>
    <w:rsid w:val="008623D1"/>
    <w:rsid w:val="008629C2"/>
    <w:rsid w:val="00862AFE"/>
    <w:rsid w:val="00862CC7"/>
    <w:rsid w:val="00863085"/>
    <w:rsid w:val="008638F9"/>
    <w:rsid w:val="00863C91"/>
    <w:rsid w:val="00864151"/>
    <w:rsid w:val="00865153"/>
    <w:rsid w:val="00866859"/>
    <w:rsid w:val="00866A00"/>
    <w:rsid w:val="00866F79"/>
    <w:rsid w:val="00867357"/>
    <w:rsid w:val="00867CAD"/>
    <w:rsid w:val="0087025D"/>
    <w:rsid w:val="008704D3"/>
    <w:rsid w:val="00870AE3"/>
    <w:rsid w:val="00870BF8"/>
    <w:rsid w:val="00871046"/>
    <w:rsid w:val="00871898"/>
    <w:rsid w:val="008719E6"/>
    <w:rsid w:val="00871C02"/>
    <w:rsid w:val="00871C69"/>
    <w:rsid w:val="00872922"/>
    <w:rsid w:val="00872974"/>
    <w:rsid w:val="008734CC"/>
    <w:rsid w:val="00873ADA"/>
    <w:rsid w:val="00873BA0"/>
    <w:rsid w:val="008741D0"/>
    <w:rsid w:val="0087555E"/>
    <w:rsid w:val="00875C3D"/>
    <w:rsid w:val="00875F5F"/>
    <w:rsid w:val="0087604F"/>
    <w:rsid w:val="0087627B"/>
    <w:rsid w:val="008763E4"/>
    <w:rsid w:val="00877B47"/>
    <w:rsid w:val="00877C5F"/>
    <w:rsid w:val="0088025B"/>
    <w:rsid w:val="008804FC"/>
    <w:rsid w:val="008806F2"/>
    <w:rsid w:val="00880FA8"/>
    <w:rsid w:val="008813F8"/>
    <w:rsid w:val="00881674"/>
    <w:rsid w:val="00882377"/>
    <w:rsid w:val="0088239D"/>
    <w:rsid w:val="0088290E"/>
    <w:rsid w:val="00882A30"/>
    <w:rsid w:val="00882DAB"/>
    <w:rsid w:val="00883F19"/>
    <w:rsid w:val="00884B58"/>
    <w:rsid w:val="008857F7"/>
    <w:rsid w:val="00885A18"/>
    <w:rsid w:val="00886A7B"/>
    <w:rsid w:val="008875D6"/>
    <w:rsid w:val="00887B2B"/>
    <w:rsid w:val="00891049"/>
    <w:rsid w:val="0089116A"/>
    <w:rsid w:val="00891B7D"/>
    <w:rsid w:val="00891F84"/>
    <w:rsid w:val="00892233"/>
    <w:rsid w:val="0089311A"/>
    <w:rsid w:val="0089323F"/>
    <w:rsid w:val="00893308"/>
    <w:rsid w:val="0089337C"/>
    <w:rsid w:val="008939A6"/>
    <w:rsid w:val="00893F90"/>
    <w:rsid w:val="00894C50"/>
    <w:rsid w:val="008959D8"/>
    <w:rsid w:val="00896809"/>
    <w:rsid w:val="00896B3F"/>
    <w:rsid w:val="00896D49"/>
    <w:rsid w:val="0089776D"/>
    <w:rsid w:val="008A0552"/>
    <w:rsid w:val="008A0CE6"/>
    <w:rsid w:val="008A141F"/>
    <w:rsid w:val="008A3177"/>
    <w:rsid w:val="008A32FC"/>
    <w:rsid w:val="008A3416"/>
    <w:rsid w:val="008A3A4A"/>
    <w:rsid w:val="008A4042"/>
    <w:rsid w:val="008A41BF"/>
    <w:rsid w:val="008A45ED"/>
    <w:rsid w:val="008A4AAC"/>
    <w:rsid w:val="008A5119"/>
    <w:rsid w:val="008A5271"/>
    <w:rsid w:val="008A53FA"/>
    <w:rsid w:val="008A590B"/>
    <w:rsid w:val="008A59D0"/>
    <w:rsid w:val="008A5AA8"/>
    <w:rsid w:val="008A5BD6"/>
    <w:rsid w:val="008A5DE6"/>
    <w:rsid w:val="008A73F7"/>
    <w:rsid w:val="008A784B"/>
    <w:rsid w:val="008A7861"/>
    <w:rsid w:val="008A7AD8"/>
    <w:rsid w:val="008A7B78"/>
    <w:rsid w:val="008B0852"/>
    <w:rsid w:val="008B0F13"/>
    <w:rsid w:val="008B2365"/>
    <w:rsid w:val="008B2EA8"/>
    <w:rsid w:val="008B2EDD"/>
    <w:rsid w:val="008B3626"/>
    <w:rsid w:val="008B381F"/>
    <w:rsid w:val="008B424F"/>
    <w:rsid w:val="008B56CB"/>
    <w:rsid w:val="008B67C0"/>
    <w:rsid w:val="008B68AB"/>
    <w:rsid w:val="008B6C31"/>
    <w:rsid w:val="008B7BAE"/>
    <w:rsid w:val="008C0F6A"/>
    <w:rsid w:val="008C10F1"/>
    <w:rsid w:val="008C1257"/>
    <w:rsid w:val="008C130E"/>
    <w:rsid w:val="008C139C"/>
    <w:rsid w:val="008C21EB"/>
    <w:rsid w:val="008C2884"/>
    <w:rsid w:val="008C2E1F"/>
    <w:rsid w:val="008C3A5C"/>
    <w:rsid w:val="008C3AE0"/>
    <w:rsid w:val="008C4693"/>
    <w:rsid w:val="008C4E6E"/>
    <w:rsid w:val="008C4F19"/>
    <w:rsid w:val="008C5586"/>
    <w:rsid w:val="008C574C"/>
    <w:rsid w:val="008C5F28"/>
    <w:rsid w:val="008C5F40"/>
    <w:rsid w:val="008C6593"/>
    <w:rsid w:val="008C65E3"/>
    <w:rsid w:val="008C6D5C"/>
    <w:rsid w:val="008C6FED"/>
    <w:rsid w:val="008C7196"/>
    <w:rsid w:val="008C738B"/>
    <w:rsid w:val="008C762D"/>
    <w:rsid w:val="008D0079"/>
    <w:rsid w:val="008D0310"/>
    <w:rsid w:val="008D0590"/>
    <w:rsid w:val="008D1189"/>
    <w:rsid w:val="008D1330"/>
    <w:rsid w:val="008D1A9A"/>
    <w:rsid w:val="008D1B1E"/>
    <w:rsid w:val="008D251E"/>
    <w:rsid w:val="008D2C8B"/>
    <w:rsid w:val="008D3463"/>
    <w:rsid w:val="008D4492"/>
    <w:rsid w:val="008D45CE"/>
    <w:rsid w:val="008D4C3E"/>
    <w:rsid w:val="008D5785"/>
    <w:rsid w:val="008D66DF"/>
    <w:rsid w:val="008D6750"/>
    <w:rsid w:val="008D699A"/>
    <w:rsid w:val="008D7D1C"/>
    <w:rsid w:val="008E035A"/>
    <w:rsid w:val="008E14B3"/>
    <w:rsid w:val="008E1E12"/>
    <w:rsid w:val="008E26BF"/>
    <w:rsid w:val="008E272E"/>
    <w:rsid w:val="008E295F"/>
    <w:rsid w:val="008E36FC"/>
    <w:rsid w:val="008E59D0"/>
    <w:rsid w:val="008E6489"/>
    <w:rsid w:val="008E65C1"/>
    <w:rsid w:val="008E66C7"/>
    <w:rsid w:val="008E7B01"/>
    <w:rsid w:val="008E7D39"/>
    <w:rsid w:val="008E7F45"/>
    <w:rsid w:val="008F0574"/>
    <w:rsid w:val="008F0578"/>
    <w:rsid w:val="008F0F73"/>
    <w:rsid w:val="008F1206"/>
    <w:rsid w:val="008F1539"/>
    <w:rsid w:val="008F1F56"/>
    <w:rsid w:val="008F2EE6"/>
    <w:rsid w:val="008F3064"/>
    <w:rsid w:val="008F308F"/>
    <w:rsid w:val="008F361E"/>
    <w:rsid w:val="008F377D"/>
    <w:rsid w:val="008F43E9"/>
    <w:rsid w:val="008F4684"/>
    <w:rsid w:val="008F5558"/>
    <w:rsid w:val="008F5DBC"/>
    <w:rsid w:val="008F606E"/>
    <w:rsid w:val="008F675A"/>
    <w:rsid w:val="008F6870"/>
    <w:rsid w:val="008F6C7C"/>
    <w:rsid w:val="008F6DD3"/>
    <w:rsid w:val="008F78BC"/>
    <w:rsid w:val="008F7E4A"/>
    <w:rsid w:val="009013EF"/>
    <w:rsid w:val="00901528"/>
    <w:rsid w:val="00901622"/>
    <w:rsid w:val="00901E2B"/>
    <w:rsid w:val="009027B9"/>
    <w:rsid w:val="00902C9D"/>
    <w:rsid w:val="00902DA7"/>
    <w:rsid w:val="00903242"/>
    <w:rsid w:val="00903607"/>
    <w:rsid w:val="00903A6E"/>
    <w:rsid w:val="00903ED2"/>
    <w:rsid w:val="009047BF"/>
    <w:rsid w:val="00904D18"/>
    <w:rsid w:val="00905548"/>
    <w:rsid w:val="00905C31"/>
    <w:rsid w:val="009062A3"/>
    <w:rsid w:val="009070D9"/>
    <w:rsid w:val="00907491"/>
    <w:rsid w:val="00910333"/>
    <w:rsid w:val="009104BA"/>
    <w:rsid w:val="009108D2"/>
    <w:rsid w:val="00911376"/>
    <w:rsid w:val="0091172E"/>
    <w:rsid w:val="00911B65"/>
    <w:rsid w:val="0091451A"/>
    <w:rsid w:val="00914566"/>
    <w:rsid w:val="00915130"/>
    <w:rsid w:val="0091600C"/>
    <w:rsid w:val="009160D9"/>
    <w:rsid w:val="00916553"/>
    <w:rsid w:val="00916635"/>
    <w:rsid w:val="00916B2E"/>
    <w:rsid w:val="00916CED"/>
    <w:rsid w:val="00917525"/>
    <w:rsid w:val="00917642"/>
    <w:rsid w:val="00917BD0"/>
    <w:rsid w:val="00917CC6"/>
    <w:rsid w:val="00917D2F"/>
    <w:rsid w:val="00920E76"/>
    <w:rsid w:val="00921096"/>
    <w:rsid w:val="009213AC"/>
    <w:rsid w:val="009215D4"/>
    <w:rsid w:val="00921744"/>
    <w:rsid w:val="00921D03"/>
    <w:rsid w:val="00922F38"/>
    <w:rsid w:val="0092318F"/>
    <w:rsid w:val="00923371"/>
    <w:rsid w:val="0092398B"/>
    <w:rsid w:val="00923EE0"/>
    <w:rsid w:val="00923FDA"/>
    <w:rsid w:val="009247C6"/>
    <w:rsid w:val="00924A6C"/>
    <w:rsid w:val="00924DB0"/>
    <w:rsid w:val="0092503C"/>
    <w:rsid w:val="0092506F"/>
    <w:rsid w:val="009258C4"/>
    <w:rsid w:val="0092596F"/>
    <w:rsid w:val="00925E54"/>
    <w:rsid w:val="009262C9"/>
    <w:rsid w:val="0092643F"/>
    <w:rsid w:val="00927848"/>
    <w:rsid w:val="009303A5"/>
    <w:rsid w:val="00930D62"/>
    <w:rsid w:val="00931012"/>
    <w:rsid w:val="00931FDC"/>
    <w:rsid w:val="009320EF"/>
    <w:rsid w:val="00932148"/>
    <w:rsid w:val="0093283B"/>
    <w:rsid w:val="009333A5"/>
    <w:rsid w:val="009335A7"/>
    <w:rsid w:val="00933605"/>
    <w:rsid w:val="009340B9"/>
    <w:rsid w:val="00935143"/>
    <w:rsid w:val="009352A0"/>
    <w:rsid w:val="0093533D"/>
    <w:rsid w:val="00935623"/>
    <w:rsid w:val="00935D2D"/>
    <w:rsid w:val="009371C7"/>
    <w:rsid w:val="0093755F"/>
    <w:rsid w:val="0094102A"/>
    <w:rsid w:val="0094191D"/>
    <w:rsid w:val="00941A34"/>
    <w:rsid w:val="00941FC1"/>
    <w:rsid w:val="009426F8"/>
    <w:rsid w:val="0094362E"/>
    <w:rsid w:val="00943FCB"/>
    <w:rsid w:val="009447AB"/>
    <w:rsid w:val="009448B8"/>
    <w:rsid w:val="00944953"/>
    <w:rsid w:val="00945270"/>
    <w:rsid w:val="00945C60"/>
    <w:rsid w:val="00945D4D"/>
    <w:rsid w:val="00946B4F"/>
    <w:rsid w:val="00946F3E"/>
    <w:rsid w:val="0094731C"/>
    <w:rsid w:val="00947432"/>
    <w:rsid w:val="00947651"/>
    <w:rsid w:val="0094786C"/>
    <w:rsid w:val="009501C1"/>
    <w:rsid w:val="009510D7"/>
    <w:rsid w:val="0095136C"/>
    <w:rsid w:val="009529DE"/>
    <w:rsid w:val="00952F5F"/>
    <w:rsid w:val="009531D5"/>
    <w:rsid w:val="00954783"/>
    <w:rsid w:val="0095499A"/>
    <w:rsid w:val="00954A37"/>
    <w:rsid w:val="00955201"/>
    <w:rsid w:val="00955F9E"/>
    <w:rsid w:val="009560D1"/>
    <w:rsid w:val="009579C8"/>
    <w:rsid w:val="00957A22"/>
    <w:rsid w:val="00957C48"/>
    <w:rsid w:val="0096038B"/>
    <w:rsid w:val="00961C7F"/>
    <w:rsid w:val="009625FA"/>
    <w:rsid w:val="00962962"/>
    <w:rsid w:val="00962F3E"/>
    <w:rsid w:val="0096382F"/>
    <w:rsid w:val="00963F0C"/>
    <w:rsid w:val="009643D9"/>
    <w:rsid w:val="0096467B"/>
    <w:rsid w:val="0096523F"/>
    <w:rsid w:val="0096623E"/>
    <w:rsid w:val="0096641B"/>
    <w:rsid w:val="00966506"/>
    <w:rsid w:val="00966876"/>
    <w:rsid w:val="0096687F"/>
    <w:rsid w:val="00966DAE"/>
    <w:rsid w:val="009677A1"/>
    <w:rsid w:val="00967D61"/>
    <w:rsid w:val="00970607"/>
    <w:rsid w:val="009711C5"/>
    <w:rsid w:val="00971437"/>
    <w:rsid w:val="009714C7"/>
    <w:rsid w:val="00971B58"/>
    <w:rsid w:val="00971B9B"/>
    <w:rsid w:val="00972298"/>
    <w:rsid w:val="009723DB"/>
    <w:rsid w:val="009724F3"/>
    <w:rsid w:val="00972E02"/>
    <w:rsid w:val="00973414"/>
    <w:rsid w:val="00973642"/>
    <w:rsid w:val="009739B1"/>
    <w:rsid w:val="00974321"/>
    <w:rsid w:val="00976D16"/>
    <w:rsid w:val="0097755D"/>
    <w:rsid w:val="00980524"/>
    <w:rsid w:val="00981959"/>
    <w:rsid w:val="00983920"/>
    <w:rsid w:val="00983D1B"/>
    <w:rsid w:val="009846A5"/>
    <w:rsid w:val="00985208"/>
    <w:rsid w:val="00985506"/>
    <w:rsid w:val="00985542"/>
    <w:rsid w:val="00986EBE"/>
    <w:rsid w:val="009870EE"/>
    <w:rsid w:val="009874C9"/>
    <w:rsid w:val="00990AF4"/>
    <w:rsid w:val="00990F35"/>
    <w:rsid w:val="00991453"/>
    <w:rsid w:val="0099383F"/>
    <w:rsid w:val="0099432D"/>
    <w:rsid w:val="00994702"/>
    <w:rsid w:val="00994A54"/>
    <w:rsid w:val="00994ACD"/>
    <w:rsid w:val="00994E22"/>
    <w:rsid w:val="009955C8"/>
    <w:rsid w:val="00995704"/>
    <w:rsid w:val="0099585E"/>
    <w:rsid w:val="00995D02"/>
    <w:rsid w:val="00995F55"/>
    <w:rsid w:val="009976C1"/>
    <w:rsid w:val="00997F4C"/>
    <w:rsid w:val="009A0810"/>
    <w:rsid w:val="009A1199"/>
    <w:rsid w:val="009A11C3"/>
    <w:rsid w:val="009A11F6"/>
    <w:rsid w:val="009A1213"/>
    <w:rsid w:val="009A1268"/>
    <w:rsid w:val="009A16FC"/>
    <w:rsid w:val="009A17F1"/>
    <w:rsid w:val="009A27C6"/>
    <w:rsid w:val="009A2892"/>
    <w:rsid w:val="009A2E75"/>
    <w:rsid w:val="009A30A0"/>
    <w:rsid w:val="009A3135"/>
    <w:rsid w:val="009A3676"/>
    <w:rsid w:val="009A3A57"/>
    <w:rsid w:val="009A3B06"/>
    <w:rsid w:val="009A47BF"/>
    <w:rsid w:val="009A5602"/>
    <w:rsid w:val="009A59BD"/>
    <w:rsid w:val="009A5C2B"/>
    <w:rsid w:val="009A5C2D"/>
    <w:rsid w:val="009A67F7"/>
    <w:rsid w:val="009A6FC8"/>
    <w:rsid w:val="009A7459"/>
    <w:rsid w:val="009A7618"/>
    <w:rsid w:val="009A7AFA"/>
    <w:rsid w:val="009B05B8"/>
    <w:rsid w:val="009B0C80"/>
    <w:rsid w:val="009B138F"/>
    <w:rsid w:val="009B155E"/>
    <w:rsid w:val="009B22A9"/>
    <w:rsid w:val="009B2912"/>
    <w:rsid w:val="009B32ED"/>
    <w:rsid w:val="009B3870"/>
    <w:rsid w:val="009B3E51"/>
    <w:rsid w:val="009B51BA"/>
    <w:rsid w:val="009B6068"/>
    <w:rsid w:val="009B67CD"/>
    <w:rsid w:val="009B6856"/>
    <w:rsid w:val="009B6B1C"/>
    <w:rsid w:val="009B77C7"/>
    <w:rsid w:val="009B7A6D"/>
    <w:rsid w:val="009C02D5"/>
    <w:rsid w:val="009C04CF"/>
    <w:rsid w:val="009C0820"/>
    <w:rsid w:val="009C0CCB"/>
    <w:rsid w:val="009C407F"/>
    <w:rsid w:val="009C4185"/>
    <w:rsid w:val="009C4AB5"/>
    <w:rsid w:val="009C5447"/>
    <w:rsid w:val="009C6029"/>
    <w:rsid w:val="009C63FB"/>
    <w:rsid w:val="009C6532"/>
    <w:rsid w:val="009C6663"/>
    <w:rsid w:val="009C66EF"/>
    <w:rsid w:val="009C7442"/>
    <w:rsid w:val="009C7724"/>
    <w:rsid w:val="009C7D1B"/>
    <w:rsid w:val="009D02D7"/>
    <w:rsid w:val="009D037C"/>
    <w:rsid w:val="009D0748"/>
    <w:rsid w:val="009D0D58"/>
    <w:rsid w:val="009D1509"/>
    <w:rsid w:val="009D151D"/>
    <w:rsid w:val="009D3008"/>
    <w:rsid w:val="009D411D"/>
    <w:rsid w:val="009D4EC3"/>
    <w:rsid w:val="009D520C"/>
    <w:rsid w:val="009D5303"/>
    <w:rsid w:val="009D54DE"/>
    <w:rsid w:val="009D55BE"/>
    <w:rsid w:val="009D5804"/>
    <w:rsid w:val="009D6579"/>
    <w:rsid w:val="009D6706"/>
    <w:rsid w:val="009D6A53"/>
    <w:rsid w:val="009D6F20"/>
    <w:rsid w:val="009D7530"/>
    <w:rsid w:val="009D76AA"/>
    <w:rsid w:val="009E0000"/>
    <w:rsid w:val="009E0E3E"/>
    <w:rsid w:val="009E151F"/>
    <w:rsid w:val="009E27C0"/>
    <w:rsid w:val="009E2E12"/>
    <w:rsid w:val="009E2F06"/>
    <w:rsid w:val="009E3572"/>
    <w:rsid w:val="009E3858"/>
    <w:rsid w:val="009E3BDB"/>
    <w:rsid w:val="009E46FD"/>
    <w:rsid w:val="009E48FD"/>
    <w:rsid w:val="009E491B"/>
    <w:rsid w:val="009E58EC"/>
    <w:rsid w:val="009E6595"/>
    <w:rsid w:val="009E65AD"/>
    <w:rsid w:val="009E6A73"/>
    <w:rsid w:val="009F13B4"/>
    <w:rsid w:val="009F164A"/>
    <w:rsid w:val="009F1930"/>
    <w:rsid w:val="009F1BF4"/>
    <w:rsid w:val="009F24D0"/>
    <w:rsid w:val="009F39CB"/>
    <w:rsid w:val="009F3F88"/>
    <w:rsid w:val="009F4DED"/>
    <w:rsid w:val="009F4F67"/>
    <w:rsid w:val="009F519C"/>
    <w:rsid w:val="009F52FF"/>
    <w:rsid w:val="009F576E"/>
    <w:rsid w:val="009F6927"/>
    <w:rsid w:val="009F6E71"/>
    <w:rsid w:val="009F70EE"/>
    <w:rsid w:val="009F72EC"/>
    <w:rsid w:val="00A00DB6"/>
    <w:rsid w:val="00A014C9"/>
    <w:rsid w:val="00A01FB7"/>
    <w:rsid w:val="00A021D3"/>
    <w:rsid w:val="00A02606"/>
    <w:rsid w:val="00A02ADA"/>
    <w:rsid w:val="00A030C2"/>
    <w:rsid w:val="00A034E0"/>
    <w:rsid w:val="00A03767"/>
    <w:rsid w:val="00A0389C"/>
    <w:rsid w:val="00A038E3"/>
    <w:rsid w:val="00A03914"/>
    <w:rsid w:val="00A03FF2"/>
    <w:rsid w:val="00A04C7E"/>
    <w:rsid w:val="00A05250"/>
    <w:rsid w:val="00A053DC"/>
    <w:rsid w:val="00A054C6"/>
    <w:rsid w:val="00A05519"/>
    <w:rsid w:val="00A06BC4"/>
    <w:rsid w:val="00A06BEA"/>
    <w:rsid w:val="00A06C3B"/>
    <w:rsid w:val="00A07389"/>
    <w:rsid w:val="00A0798E"/>
    <w:rsid w:val="00A1073C"/>
    <w:rsid w:val="00A10899"/>
    <w:rsid w:val="00A11390"/>
    <w:rsid w:val="00A113AE"/>
    <w:rsid w:val="00A11715"/>
    <w:rsid w:val="00A11882"/>
    <w:rsid w:val="00A11A52"/>
    <w:rsid w:val="00A11C80"/>
    <w:rsid w:val="00A12167"/>
    <w:rsid w:val="00A12B7A"/>
    <w:rsid w:val="00A12DF5"/>
    <w:rsid w:val="00A133CA"/>
    <w:rsid w:val="00A13F57"/>
    <w:rsid w:val="00A1445D"/>
    <w:rsid w:val="00A14549"/>
    <w:rsid w:val="00A148F0"/>
    <w:rsid w:val="00A15189"/>
    <w:rsid w:val="00A15FAE"/>
    <w:rsid w:val="00A1634E"/>
    <w:rsid w:val="00A170C5"/>
    <w:rsid w:val="00A1774A"/>
    <w:rsid w:val="00A2080E"/>
    <w:rsid w:val="00A20B86"/>
    <w:rsid w:val="00A20EA8"/>
    <w:rsid w:val="00A2114F"/>
    <w:rsid w:val="00A211A5"/>
    <w:rsid w:val="00A21209"/>
    <w:rsid w:val="00A21F95"/>
    <w:rsid w:val="00A222CC"/>
    <w:rsid w:val="00A2255F"/>
    <w:rsid w:val="00A2272C"/>
    <w:rsid w:val="00A22E49"/>
    <w:rsid w:val="00A22E5D"/>
    <w:rsid w:val="00A23B84"/>
    <w:rsid w:val="00A23D05"/>
    <w:rsid w:val="00A24083"/>
    <w:rsid w:val="00A24C37"/>
    <w:rsid w:val="00A24C9B"/>
    <w:rsid w:val="00A255E9"/>
    <w:rsid w:val="00A25B45"/>
    <w:rsid w:val="00A26AA4"/>
    <w:rsid w:val="00A26F75"/>
    <w:rsid w:val="00A2733B"/>
    <w:rsid w:val="00A30A4B"/>
    <w:rsid w:val="00A30ED2"/>
    <w:rsid w:val="00A3124F"/>
    <w:rsid w:val="00A3188D"/>
    <w:rsid w:val="00A31930"/>
    <w:rsid w:val="00A31AF9"/>
    <w:rsid w:val="00A31D5A"/>
    <w:rsid w:val="00A31EF4"/>
    <w:rsid w:val="00A32B8C"/>
    <w:rsid w:val="00A33551"/>
    <w:rsid w:val="00A33633"/>
    <w:rsid w:val="00A34A2D"/>
    <w:rsid w:val="00A3551F"/>
    <w:rsid w:val="00A356BE"/>
    <w:rsid w:val="00A3601E"/>
    <w:rsid w:val="00A360A0"/>
    <w:rsid w:val="00A363BC"/>
    <w:rsid w:val="00A36467"/>
    <w:rsid w:val="00A368AF"/>
    <w:rsid w:val="00A37101"/>
    <w:rsid w:val="00A4027A"/>
    <w:rsid w:val="00A41C62"/>
    <w:rsid w:val="00A4263D"/>
    <w:rsid w:val="00A42A70"/>
    <w:rsid w:val="00A4517E"/>
    <w:rsid w:val="00A4537E"/>
    <w:rsid w:val="00A47999"/>
    <w:rsid w:val="00A47D1F"/>
    <w:rsid w:val="00A5041C"/>
    <w:rsid w:val="00A510BA"/>
    <w:rsid w:val="00A51609"/>
    <w:rsid w:val="00A521E5"/>
    <w:rsid w:val="00A523FB"/>
    <w:rsid w:val="00A52A7E"/>
    <w:rsid w:val="00A532B4"/>
    <w:rsid w:val="00A536E0"/>
    <w:rsid w:val="00A53DF7"/>
    <w:rsid w:val="00A5460B"/>
    <w:rsid w:val="00A55964"/>
    <w:rsid w:val="00A55B64"/>
    <w:rsid w:val="00A55F5F"/>
    <w:rsid w:val="00A563E0"/>
    <w:rsid w:val="00A57DB1"/>
    <w:rsid w:val="00A60145"/>
    <w:rsid w:val="00A6037D"/>
    <w:rsid w:val="00A6078F"/>
    <w:rsid w:val="00A60E90"/>
    <w:rsid w:val="00A61C8B"/>
    <w:rsid w:val="00A62034"/>
    <w:rsid w:val="00A62BB3"/>
    <w:rsid w:val="00A632AD"/>
    <w:rsid w:val="00A639A9"/>
    <w:rsid w:val="00A63D49"/>
    <w:rsid w:val="00A64AB1"/>
    <w:rsid w:val="00A655AD"/>
    <w:rsid w:val="00A65C9D"/>
    <w:rsid w:val="00A66CE8"/>
    <w:rsid w:val="00A66DA9"/>
    <w:rsid w:val="00A67114"/>
    <w:rsid w:val="00A673D4"/>
    <w:rsid w:val="00A7013F"/>
    <w:rsid w:val="00A709AD"/>
    <w:rsid w:val="00A70A8F"/>
    <w:rsid w:val="00A70E94"/>
    <w:rsid w:val="00A71011"/>
    <w:rsid w:val="00A719DF"/>
    <w:rsid w:val="00A71A9C"/>
    <w:rsid w:val="00A720A2"/>
    <w:rsid w:val="00A722AE"/>
    <w:rsid w:val="00A7234F"/>
    <w:rsid w:val="00A72359"/>
    <w:rsid w:val="00A72598"/>
    <w:rsid w:val="00A72BA7"/>
    <w:rsid w:val="00A74848"/>
    <w:rsid w:val="00A7519A"/>
    <w:rsid w:val="00A75318"/>
    <w:rsid w:val="00A75B0B"/>
    <w:rsid w:val="00A75CBC"/>
    <w:rsid w:val="00A7735D"/>
    <w:rsid w:val="00A7790A"/>
    <w:rsid w:val="00A81BD6"/>
    <w:rsid w:val="00A81C90"/>
    <w:rsid w:val="00A82300"/>
    <w:rsid w:val="00A82444"/>
    <w:rsid w:val="00A834E9"/>
    <w:rsid w:val="00A84170"/>
    <w:rsid w:val="00A84332"/>
    <w:rsid w:val="00A846F4"/>
    <w:rsid w:val="00A852A9"/>
    <w:rsid w:val="00A859C1"/>
    <w:rsid w:val="00A85A78"/>
    <w:rsid w:val="00A86099"/>
    <w:rsid w:val="00A87E7F"/>
    <w:rsid w:val="00A908C3"/>
    <w:rsid w:val="00A91349"/>
    <w:rsid w:val="00A92058"/>
    <w:rsid w:val="00A9243A"/>
    <w:rsid w:val="00A92C47"/>
    <w:rsid w:val="00A9381B"/>
    <w:rsid w:val="00A93A83"/>
    <w:rsid w:val="00A94FC1"/>
    <w:rsid w:val="00A96441"/>
    <w:rsid w:val="00A97266"/>
    <w:rsid w:val="00A9734B"/>
    <w:rsid w:val="00A97470"/>
    <w:rsid w:val="00A97803"/>
    <w:rsid w:val="00A9798F"/>
    <w:rsid w:val="00A97C60"/>
    <w:rsid w:val="00A97EF8"/>
    <w:rsid w:val="00AA0C8B"/>
    <w:rsid w:val="00AA1817"/>
    <w:rsid w:val="00AA18E2"/>
    <w:rsid w:val="00AA20D2"/>
    <w:rsid w:val="00AA2964"/>
    <w:rsid w:val="00AA32E4"/>
    <w:rsid w:val="00AA3AEE"/>
    <w:rsid w:val="00AA4440"/>
    <w:rsid w:val="00AA4B32"/>
    <w:rsid w:val="00AA57F3"/>
    <w:rsid w:val="00AA59C6"/>
    <w:rsid w:val="00AA625D"/>
    <w:rsid w:val="00AA63A2"/>
    <w:rsid w:val="00AA6510"/>
    <w:rsid w:val="00AB0E5B"/>
    <w:rsid w:val="00AB14DE"/>
    <w:rsid w:val="00AB18B9"/>
    <w:rsid w:val="00AB345F"/>
    <w:rsid w:val="00AB4095"/>
    <w:rsid w:val="00AB4131"/>
    <w:rsid w:val="00AB42A1"/>
    <w:rsid w:val="00AB60F3"/>
    <w:rsid w:val="00AB64F9"/>
    <w:rsid w:val="00AB6B87"/>
    <w:rsid w:val="00AB72DF"/>
    <w:rsid w:val="00AC0419"/>
    <w:rsid w:val="00AC072A"/>
    <w:rsid w:val="00AC08AD"/>
    <w:rsid w:val="00AC09C5"/>
    <w:rsid w:val="00AC0A0F"/>
    <w:rsid w:val="00AC0A5D"/>
    <w:rsid w:val="00AC0B1B"/>
    <w:rsid w:val="00AC0B55"/>
    <w:rsid w:val="00AC159B"/>
    <w:rsid w:val="00AC1A11"/>
    <w:rsid w:val="00AC251D"/>
    <w:rsid w:val="00AC3353"/>
    <w:rsid w:val="00AC373E"/>
    <w:rsid w:val="00AC3770"/>
    <w:rsid w:val="00AC3B6D"/>
    <w:rsid w:val="00AC4865"/>
    <w:rsid w:val="00AC545A"/>
    <w:rsid w:val="00AC6889"/>
    <w:rsid w:val="00AC7016"/>
    <w:rsid w:val="00AC70B7"/>
    <w:rsid w:val="00AC74D1"/>
    <w:rsid w:val="00AC7527"/>
    <w:rsid w:val="00AD0DA2"/>
    <w:rsid w:val="00AD1AEF"/>
    <w:rsid w:val="00AD27DC"/>
    <w:rsid w:val="00AD3097"/>
    <w:rsid w:val="00AD36AB"/>
    <w:rsid w:val="00AD385A"/>
    <w:rsid w:val="00AD3B69"/>
    <w:rsid w:val="00AD3EBB"/>
    <w:rsid w:val="00AD429D"/>
    <w:rsid w:val="00AD51A9"/>
    <w:rsid w:val="00AD5F86"/>
    <w:rsid w:val="00AD5FBD"/>
    <w:rsid w:val="00AD5FE4"/>
    <w:rsid w:val="00AD6886"/>
    <w:rsid w:val="00AD6D2A"/>
    <w:rsid w:val="00AD77B7"/>
    <w:rsid w:val="00AD7806"/>
    <w:rsid w:val="00AD7A39"/>
    <w:rsid w:val="00AE08FC"/>
    <w:rsid w:val="00AE0AAB"/>
    <w:rsid w:val="00AE0D7C"/>
    <w:rsid w:val="00AE13AF"/>
    <w:rsid w:val="00AE16C7"/>
    <w:rsid w:val="00AE1757"/>
    <w:rsid w:val="00AE1AB2"/>
    <w:rsid w:val="00AE2957"/>
    <w:rsid w:val="00AE29AA"/>
    <w:rsid w:val="00AE2D36"/>
    <w:rsid w:val="00AE44FC"/>
    <w:rsid w:val="00AE4DA7"/>
    <w:rsid w:val="00AE54BD"/>
    <w:rsid w:val="00AE56E0"/>
    <w:rsid w:val="00AE619E"/>
    <w:rsid w:val="00AE653E"/>
    <w:rsid w:val="00AE6565"/>
    <w:rsid w:val="00AE687C"/>
    <w:rsid w:val="00AE7514"/>
    <w:rsid w:val="00AE7BDC"/>
    <w:rsid w:val="00AF0A81"/>
    <w:rsid w:val="00AF0AEA"/>
    <w:rsid w:val="00AF0FDA"/>
    <w:rsid w:val="00AF1290"/>
    <w:rsid w:val="00AF1369"/>
    <w:rsid w:val="00AF1834"/>
    <w:rsid w:val="00AF1E33"/>
    <w:rsid w:val="00AF20BE"/>
    <w:rsid w:val="00AF3BEB"/>
    <w:rsid w:val="00AF3D38"/>
    <w:rsid w:val="00AF53CE"/>
    <w:rsid w:val="00AF5EFC"/>
    <w:rsid w:val="00AF6153"/>
    <w:rsid w:val="00AF65BB"/>
    <w:rsid w:val="00AF7179"/>
    <w:rsid w:val="00AF74E2"/>
    <w:rsid w:val="00AF758E"/>
    <w:rsid w:val="00B0017F"/>
    <w:rsid w:val="00B0075B"/>
    <w:rsid w:val="00B00DA7"/>
    <w:rsid w:val="00B00E96"/>
    <w:rsid w:val="00B01582"/>
    <w:rsid w:val="00B02CB9"/>
    <w:rsid w:val="00B0369C"/>
    <w:rsid w:val="00B03728"/>
    <w:rsid w:val="00B039FD"/>
    <w:rsid w:val="00B03FFC"/>
    <w:rsid w:val="00B04813"/>
    <w:rsid w:val="00B04C97"/>
    <w:rsid w:val="00B04E05"/>
    <w:rsid w:val="00B04F1E"/>
    <w:rsid w:val="00B05758"/>
    <w:rsid w:val="00B06F5D"/>
    <w:rsid w:val="00B0763F"/>
    <w:rsid w:val="00B07AAC"/>
    <w:rsid w:val="00B07DFB"/>
    <w:rsid w:val="00B103BD"/>
    <w:rsid w:val="00B107CF"/>
    <w:rsid w:val="00B1083D"/>
    <w:rsid w:val="00B10D30"/>
    <w:rsid w:val="00B111A9"/>
    <w:rsid w:val="00B11BA4"/>
    <w:rsid w:val="00B12551"/>
    <w:rsid w:val="00B127CE"/>
    <w:rsid w:val="00B13418"/>
    <w:rsid w:val="00B1353F"/>
    <w:rsid w:val="00B136E2"/>
    <w:rsid w:val="00B13C0C"/>
    <w:rsid w:val="00B1420F"/>
    <w:rsid w:val="00B1421B"/>
    <w:rsid w:val="00B14ECB"/>
    <w:rsid w:val="00B153BF"/>
    <w:rsid w:val="00B15576"/>
    <w:rsid w:val="00B15D1E"/>
    <w:rsid w:val="00B16483"/>
    <w:rsid w:val="00B1649C"/>
    <w:rsid w:val="00B1664C"/>
    <w:rsid w:val="00B1691F"/>
    <w:rsid w:val="00B203FE"/>
    <w:rsid w:val="00B20467"/>
    <w:rsid w:val="00B216E4"/>
    <w:rsid w:val="00B22157"/>
    <w:rsid w:val="00B2256C"/>
    <w:rsid w:val="00B2275A"/>
    <w:rsid w:val="00B22B8F"/>
    <w:rsid w:val="00B23873"/>
    <w:rsid w:val="00B24A51"/>
    <w:rsid w:val="00B24CFF"/>
    <w:rsid w:val="00B24DD2"/>
    <w:rsid w:val="00B251D3"/>
    <w:rsid w:val="00B25DE7"/>
    <w:rsid w:val="00B26D3F"/>
    <w:rsid w:val="00B2707E"/>
    <w:rsid w:val="00B272CB"/>
    <w:rsid w:val="00B273F3"/>
    <w:rsid w:val="00B304DF"/>
    <w:rsid w:val="00B30A0D"/>
    <w:rsid w:val="00B321A9"/>
    <w:rsid w:val="00B32339"/>
    <w:rsid w:val="00B3233D"/>
    <w:rsid w:val="00B32A7C"/>
    <w:rsid w:val="00B330FE"/>
    <w:rsid w:val="00B33862"/>
    <w:rsid w:val="00B343D0"/>
    <w:rsid w:val="00B3541B"/>
    <w:rsid w:val="00B35970"/>
    <w:rsid w:val="00B35C86"/>
    <w:rsid w:val="00B36456"/>
    <w:rsid w:val="00B36572"/>
    <w:rsid w:val="00B365E6"/>
    <w:rsid w:val="00B4064C"/>
    <w:rsid w:val="00B4066A"/>
    <w:rsid w:val="00B419D4"/>
    <w:rsid w:val="00B423D6"/>
    <w:rsid w:val="00B4261A"/>
    <w:rsid w:val="00B42845"/>
    <w:rsid w:val="00B42A4F"/>
    <w:rsid w:val="00B42CEB"/>
    <w:rsid w:val="00B43040"/>
    <w:rsid w:val="00B4384A"/>
    <w:rsid w:val="00B4387B"/>
    <w:rsid w:val="00B43C12"/>
    <w:rsid w:val="00B44DF0"/>
    <w:rsid w:val="00B45641"/>
    <w:rsid w:val="00B46251"/>
    <w:rsid w:val="00B46B63"/>
    <w:rsid w:val="00B47680"/>
    <w:rsid w:val="00B516DA"/>
    <w:rsid w:val="00B51982"/>
    <w:rsid w:val="00B51B6B"/>
    <w:rsid w:val="00B51FC8"/>
    <w:rsid w:val="00B5224C"/>
    <w:rsid w:val="00B5246B"/>
    <w:rsid w:val="00B53308"/>
    <w:rsid w:val="00B533FC"/>
    <w:rsid w:val="00B538C4"/>
    <w:rsid w:val="00B54030"/>
    <w:rsid w:val="00B542BF"/>
    <w:rsid w:val="00B543AC"/>
    <w:rsid w:val="00B54442"/>
    <w:rsid w:val="00B554D1"/>
    <w:rsid w:val="00B561E5"/>
    <w:rsid w:val="00B56B9E"/>
    <w:rsid w:val="00B56BAB"/>
    <w:rsid w:val="00B56F58"/>
    <w:rsid w:val="00B57142"/>
    <w:rsid w:val="00B57E3B"/>
    <w:rsid w:val="00B600F4"/>
    <w:rsid w:val="00B60769"/>
    <w:rsid w:val="00B608BF"/>
    <w:rsid w:val="00B61144"/>
    <w:rsid w:val="00B61CD0"/>
    <w:rsid w:val="00B631FC"/>
    <w:rsid w:val="00B63853"/>
    <w:rsid w:val="00B63CF7"/>
    <w:rsid w:val="00B64456"/>
    <w:rsid w:val="00B648E8"/>
    <w:rsid w:val="00B64B11"/>
    <w:rsid w:val="00B64C83"/>
    <w:rsid w:val="00B64E06"/>
    <w:rsid w:val="00B64F04"/>
    <w:rsid w:val="00B65240"/>
    <w:rsid w:val="00B6595B"/>
    <w:rsid w:val="00B65B28"/>
    <w:rsid w:val="00B6615A"/>
    <w:rsid w:val="00B66663"/>
    <w:rsid w:val="00B6670C"/>
    <w:rsid w:val="00B66D72"/>
    <w:rsid w:val="00B678FA"/>
    <w:rsid w:val="00B67ABF"/>
    <w:rsid w:val="00B703A4"/>
    <w:rsid w:val="00B70539"/>
    <w:rsid w:val="00B7079E"/>
    <w:rsid w:val="00B708DE"/>
    <w:rsid w:val="00B70D8A"/>
    <w:rsid w:val="00B71D05"/>
    <w:rsid w:val="00B7364A"/>
    <w:rsid w:val="00B73CD9"/>
    <w:rsid w:val="00B74648"/>
    <w:rsid w:val="00B74B0C"/>
    <w:rsid w:val="00B74B3A"/>
    <w:rsid w:val="00B75D6F"/>
    <w:rsid w:val="00B761FA"/>
    <w:rsid w:val="00B76464"/>
    <w:rsid w:val="00B765FE"/>
    <w:rsid w:val="00B7662C"/>
    <w:rsid w:val="00B76822"/>
    <w:rsid w:val="00B76D04"/>
    <w:rsid w:val="00B76FA6"/>
    <w:rsid w:val="00B7716D"/>
    <w:rsid w:val="00B7771A"/>
    <w:rsid w:val="00B802D6"/>
    <w:rsid w:val="00B80D56"/>
    <w:rsid w:val="00B81C52"/>
    <w:rsid w:val="00B81CBC"/>
    <w:rsid w:val="00B81E03"/>
    <w:rsid w:val="00B822C9"/>
    <w:rsid w:val="00B82B20"/>
    <w:rsid w:val="00B82EDE"/>
    <w:rsid w:val="00B83F0F"/>
    <w:rsid w:val="00B8412C"/>
    <w:rsid w:val="00B842CE"/>
    <w:rsid w:val="00B843C0"/>
    <w:rsid w:val="00B843CB"/>
    <w:rsid w:val="00B8447E"/>
    <w:rsid w:val="00B84E38"/>
    <w:rsid w:val="00B8595C"/>
    <w:rsid w:val="00B85C86"/>
    <w:rsid w:val="00B85D79"/>
    <w:rsid w:val="00B8642A"/>
    <w:rsid w:val="00B864DD"/>
    <w:rsid w:val="00B8710B"/>
    <w:rsid w:val="00B87600"/>
    <w:rsid w:val="00B87D18"/>
    <w:rsid w:val="00B91273"/>
    <w:rsid w:val="00B918BD"/>
    <w:rsid w:val="00B91BD0"/>
    <w:rsid w:val="00B91E48"/>
    <w:rsid w:val="00B920C3"/>
    <w:rsid w:val="00B9288C"/>
    <w:rsid w:val="00B92E90"/>
    <w:rsid w:val="00B935B3"/>
    <w:rsid w:val="00B9370B"/>
    <w:rsid w:val="00B93EF9"/>
    <w:rsid w:val="00B94346"/>
    <w:rsid w:val="00B94833"/>
    <w:rsid w:val="00B94E23"/>
    <w:rsid w:val="00B94F5F"/>
    <w:rsid w:val="00B9503C"/>
    <w:rsid w:val="00B9564E"/>
    <w:rsid w:val="00B95C22"/>
    <w:rsid w:val="00B9658E"/>
    <w:rsid w:val="00B96FA8"/>
    <w:rsid w:val="00B976BC"/>
    <w:rsid w:val="00B978BC"/>
    <w:rsid w:val="00B97CB5"/>
    <w:rsid w:val="00BA052B"/>
    <w:rsid w:val="00BA185A"/>
    <w:rsid w:val="00BA1FBA"/>
    <w:rsid w:val="00BA2D4C"/>
    <w:rsid w:val="00BA3772"/>
    <w:rsid w:val="00BA4898"/>
    <w:rsid w:val="00BA4C06"/>
    <w:rsid w:val="00BA5231"/>
    <w:rsid w:val="00BA5E65"/>
    <w:rsid w:val="00BA60C4"/>
    <w:rsid w:val="00BA70CB"/>
    <w:rsid w:val="00BA7148"/>
    <w:rsid w:val="00BA7231"/>
    <w:rsid w:val="00BA726E"/>
    <w:rsid w:val="00BA78F1"/>
    <w:rsid w:val="00BA7A4B"/>
    <w:rsid w:val="00BA7B7E"/>
    <w:rsid w:val="00BB02E8"/>
    <w:rsid w:val="00BB0348"/>
    <w:rsid w:val="00BB0CD1"/>
    <w:rsid w:val="00BB12FD"/>
    <w:rsid w:val="00BB13A5"/>
    <w:rsid w:val="00BB2591"/>
    <w:rsid w:val="00BB2BD8"/>
    <w:rsid w:val="00BB2CEE"/>
    <w:rsid w:val="00BB2EAB"/>
    <w:rsid w:val="00BB2F31"/>
    <w:rsid w:val="00BB300C"/>
    <w:rsid w:val="00BB3994"/>
    <w:rsid w:val="00BB3A3E"/>
    <w:rsid w:val="00BB41D3"/>
    <w:rsid w:val="00BB4C8A"/>
    <w:rsid w:val="00BB5232"/>
    <w:rsid w:val="00BB5FC7"/>
    <w:rsid w:val="00BB6608"/>
    <w:rsid w:val="00BB6685"/>
    <w:rsid w:val="00BB6C80"/>
    <w:rsid w:val="00BB7906"/>
    <w:rsid w:val="00BB7ABB"/>
    <w:rsid w:val="00BB7C47"/>
    <w:rsid w:val="00BB7D2D"/>
    <w:rsid w:val="00BC0731"/>
    <w:rsid w:val="00BC075D"/>
    <w:rsid w:val="00BC1CF5"/>
    <w:rsid w:val="00BC20BB"/>
    <w:rsid w:val="00BC21CF"/>
    <w:rsid w:val="00BC32F9"/>
    <w:rsid w:val="00BC3B80"/>
    <w:rsid w:val="00BC3F45"/>
    <w:rsid w:val="00BC4609"/>
    <w:rsid w:val="00BC48D6"/>
    <w:rsid w:val="00BC49BC"/>
    <w:rsid w:val="00BC4A90"/>
    <w:rsid w:val="00BC4C4F"/>
    <w:rsid w:val="00BC4D53"/>
    <w:rsid w:val="00BC5F17"/>
    <w:rsid w:val="00BC6FAB"/>
    <w:rsid w:val="00BC73EA"/>
    <w:rsid w:val="00BC765A"/>
    <w:rsid w:val="00BC7764"/>
    <w:rsid w:val="00BD03F3"/>
    <w:rsid w:val="00BD061D"/>
    <w:rsid w:val="00BD0A4F"/>
    <w:rsid w:val="00BD0EED"/>
    <w:rsid w:val="00BD1A73"/>
    <w:rsid w:val="00BD264F"/>
    <w:rsid w:val="00BD30F7"/>
    <w:rsid w:val="00BD31A3"/>
    <w:rsid w:val="00BD322C"/>
    <w:rsid w:val="00BD33E5"/>
    <w:rsid w:val="00BD3A6C"/>
    <w:rsid w:val="00BD44F0"/>
    <w:rsid w:val="00BD4C92"/>
    <w:rsid w:val="00BD69BD"/>
    <w:rsid w:val="00BD6E24"/>
    <w:rsid w:val="00BD736A"/>
    <w:rsid w:val="00BD7E76"/>
    <w:rsid w:val="00BE03F3"/>
    <w:rsid w:val="00BE08D2"/>
    <w:rsid w:val="00BE12EF"/>
    <w:rsid w:val="00BE152D"/>
    <w:rsid w:val="00BE1861"/>
    <w:rsid w:val="00BE24E8"/>
    <w:rsid w:val="00BE271F"/>
    <w:rsid w:val="00BE2D4B"/>
    <w:rsid w:val="00BE34D0"/>
    <w:rsid w:val="00BE48A4"/>
    <w:rsid w:val="00BE4A98"/>
    <w:rsid w:val="00BE4E04"/>
    <w:rsid w:val="00BE5471"/>
    <w:rsid w:val="00BE5798"/>
    <w:rsid w:val="00BE5C75"/>
    <w:rsid w:val="00BE6C6C"/>
    <w:rsid w:val="00BE70FD"/>
    <w:rsid w:val="00BE724F"/>
    <w:rsid w:val="00BE741E"/>
    <w:rsid w:val="00BE7A2B"/>
    <w:rsid w:val="00BF0024"/>
    <w:rsid w:val="00BF0090"/>
    <w:rsid w:val="00BF0362"/>
    <w:rsid w:val="00BF08A9"/>
    <w:rsid w:val="00BF1519"/>
    <w:rsid w:val="00BF1ABE"/>
    <w:rsid w:val="00BF2579"/>
    <w:rsid w:val="00BF317D"/>
    <w:rsid w:val="00BF3D53"/>
    <w:rsid w:val="00BF3F75"/>
    <w:rsid w:val="00BF4239"/>
    <w:rsid w:val="00BF4247"/>
    <w:rsid w:val="00BF4BB6"/>
    <w:rsid w:val="00BF4F92"/>
    <w:rsid w:val="00BF5060"/>
    <w:rsid w:val="00BF5733"/>
    <w:rsid w:val="00BF5AE2"/>
    <w:rsid w:val="00BF5DF5"/>
    <w:rsid w:val="00BF651B"/>
    <w:rsid w:val="00BF653B"/>
    <w:rsid w:val="00BF6854"/>
    <w:rsid w:val="00BF6E2F"/>
    <w:rsid w:val="00BF7744"/>
    <w:rsid w:val="00BF77B7"/>
    <w:rsid w:val="00BF7B81"/>
    <w:rsid w:val="00BF7FBE"/>
    <w:rsid w:val="00C009CB"/>
    <w:rsid w:val="00C02118"/>
    <w:rsid w:val="00C025B6"/>
    <w:rsid w:val="00C02827"/>
    <w:rsid w:val="00C0356B"/>
    <w:rsid w:val="00C04AD3"/>
    <w:rsid w:val="00C04BCC"/>
    <w:rsid w:val="00C05082"/>
    <w:rsid w:val="00C05534"/>
    <w:rsid w:val="00C064D0"/>
    <w:rsid w:val="00C0656E"/>
    <w:rsid w:val="00C07290"/>
    <w:rsid w:val="00C07473"/>
    <w:rsid w:val="00C07C4A"/>
    <w:rsid w:val="00C07CA1"/>
    <w:rsid w:val="00C1010A"/>
    <w:rsid w:val="00C1076F"/>
    <w:rsid w:val="00C10F1D"/>
    <w:rsid w:val="00C11929"/>
    <w:rsid w:val="00C11DE7"/>
    <w:rsid w:val="00C12572"/>
    <w:rsid w:val="00C1334B"/>
    <w:rsid w:val="00C13708"/>
    <w:rsid w:val="00C14618"/>
    <w:rsid w:val="00C14CAB"/>
    <w:rsid w:val="00C14F38"/>
    <w:rsid w:val="00C15023"/>
    <w:rsid w:val="00C1542B"/>
    <w:rsid w:val="00C156B9"/>
    <w:rsid w:val="00C169B3"/>
    <w:rsid w:val="00C17427"/>
    <w:rsid w:val="00C177FA"/>
    <w:rsid w:val="00C17F7F"/>
    <w:rsid w:val="00C206BD"/>
    <w:rsid w:val="00C20EC8"/>
    <w:rsid w:val="00C21815"/>
    <w:rsid w:val="00C21A01"/>
    <w:rsid w:val="00C22758"/>
    <w:rsid w:val="00C2292D"/>
    <w:rsid w:val="00C237F9"/>
    <w:rsid w:val="00C23B02"/>
    <w:rsid w:val="00C242A8"/>
    <w:rsid w:val="00C245EF"/>
    <w:rsid w:val="00C24C2B"/>
    <w:rsid w:val="00C24EB8"/>
    <w:rsid w:val="00C251E2"/>
    <w:rsid w:val="00C26941"/>
    <w:rsid w:val="00C26FD8"/>
    <w:rsid w:val="00C3075E"/>
    <w:rsid w:val="00C30A77"/>
    <w:rsid w:val="00C31D94"/>
    <w:rsid w:val="00C329A1"/>
    <w:rsid w:val="00C33A65"/>
    <w:rsid w:val="00C348B5"/>
    <w:rsid w:val="00C35BC0"/>
    <w:rsid w:val="00C36088"/>
    <w:rsid w:val="00C36523"/>
    <w:rsid w:val="00C36B3E"/>
    <w:rsid w:val="00C36E69"/>
    <w:rsid w:val="00C374E6"/>
    <w:rsid w:val="00C40333"/>
    <w:rsid w:val="00C40760"/>
    <w:rsid w:val="00C42238"/>
    <w:rsid w:val="00C427F7"/>
    <w:rsid w:val="00C43B09"/>
    <w:rsid w:val="00C44A82"/>
    <w:rsid w:val="00C44A9E"/>
    <w:rsid w:val="00C44EB7"/>
    <w:rsid w:val="00C45093"/>
    <w:rsid w:val="00C450A9"/>
    <w:rsid w:val="00C45AB3"/>
    <w:rsid w:val="00C45C71"/>
    <w:rsid w:val="00C45C8B"/>
    <w:rsid w:val="00C45DFF"/>
    <w:rsid w:val="00C46AB7"/>
    <w:rsid w:val="00C46F0F"/>
    <w:rsid w:val="00C46FB2"/>
    <w:rsid w:val="00C47458"/>
    <w:rsid w:val="00C4760D"/>
    <w:rsid w:val="00C478B0"/>
    <w:rsid w:val="00C5014B"/>
    <w:rsid w:val="00C50D64"/>
    <w:rsid w:val="00C51482"/>
    <w:rsid w:val="00C523C0"/>
    <w:rsid w:val="00C528BD"/>
    <w:rsid w:val="00C52AE6"/>
    <w:rsid w:val="00C53485"/>
    <w:rsid w:val="00C53615"/>
    <w:rsid w:val="00C54314"/>
    <w:rsid w:val="00C549D7"/>
    <w:rsid w:val="00C54C8A"/>
    <w:rsid w:val="00C5593C"/>
    <w:rsid w:val="00C55B76"/>
    <w:rsid w:val="00C55EE0"/>
    <w:rsid w:val="00C55F13"/>
    <w:rsid w:val="00C5636A"/>
    <w:rsid w:val="00C56512"/>
    <w:rsid w:val="00C56A12"/>
    <w:rsid w:val="00C56E10"/>
    <w:rsid w:val="00C56E8A"/>
    <w:rsid w:val="00C57200"/>
    <w:rsid w:val="00C57ABB"/>
    <w:rsid w:val="00C60D48"/>
    <w:rsid w:val="00C61318"/>
    <w:rsid w:val="00C615F0"/>
    <w:rsid w:val="00C626CE"/>
    <w:rsid w:val="00C62947"/>
    <w:rsid w:val="00C63430"/>
    <w:rsid w:val="00C63D9C"/>
    <w:rsid w:val="00C63EF1"/>
    <w:rsid w:val="00C656E2"/>
    <w:rsid w:val="00C6595C"/>
    <w:rsid w:val="00C66104"/>
    <w:rsid w:val="00C668B6"/>
    <w:rsid w:val="00C66CC3"/>
    <w:rsid w:val="00C67F4F"/>
    <w:rsid w:val="00C70625"/>
    <w:rsid w:val="00C70B06"/>
    <w:rsid w:val="00C710E8"/>
    <w:rsid w:val="00C713E4"/>
    <w:rsid w:val="00C71CA0"/>
    <w:rsid w:val="00C722B3"/>
    <w:rsid w:val="00C722EE"/>
    <w:rsid w:val="00C72F2E"/>
    <w:rsid w:val="00C732D0"/>
    <w:rsid w:val="00C73955"/>
    <w:rsid w:val="00C73B0A"/>
    <w:rsid w:val="00C73B6D"/>
    <w:rsid w:val="00C748EA"/>
    <w:rsid w:val="00C749F3"/>
    <w:rsid w:val="00C752A6"/>
    <w:rsid w:val="00C75937"/>
    <w:rsid w:val="00C8166F"/>
    <w:rsid w:val="00C8176E"/>
    <w:rsid w:val="00C82145"/>
    <w:rsid w:val="00C82494"/>
    <w:rsid w:val="00C82580"/>
    <w:rsid w:val="00C827A3"/>
    <w:rsid w:val="00C83382"/>
    <w:rsid w:val="00C833AB"/>
    <w:rsid w:val="00C843B6"/>
    <w:rsid w:val="00C85EE2"/>
    <w:rsid w:val="00C86846"/>
    <w:rsid w:val="00C86D08"/>
    <w:rsid w:val="00C90BC2"/>
    <w:rsid w:val="00C90E25"/>
    <w:rsid w:val="00C91823"/>
    <w:rsid w:val="00C92C84"/>
    <w:rsid w:val="00C92CE2"/>
    <w:rsid w:val="00C93332"/>
    <w:rsid w:val="00C935BC"/>
    <w:rsid w:val="00C9362A"/>
    <w:rsid w:val="00C93668"/>
    <w:rsid w:val="00C93D55"/>
    <w:rsid w:val="00C9436D"/>
    <w:rsid w:val="00C945DF"/>
    <w:rsid w:val="00C9482B"/>
    <w:rsid w:val="00C94C69"/>
    <w:rsid w:val="00C95809"/>
    <w:rsid w:val="00C95A52"/>
    <w:rsid w:val="00C95AAC"/>
    <w:rsid w:val="00C95B5E"/>
    <w:rsid w:val="00C961FB"/>
    <w:rsid w:val="00C96751"/>
    <w:rsid w:val="00C978ED"/>
    <w:rsid w:val="00C97E45"/>
    <w:rsid w:val="00CA00E4"/>
    <w:rsid w:val="00CA031B"/>
    <w:rsid w:val="00CA081B"/>
    <w:rsid w:val="00CA0CF9"/>
    <w:rsid w:val="00CA1115"/>
    <w:rsid w:val="00CA1725"/>
    <w:rsid w:val="00CA172E"/>
    <w:rsid w:val="00CA1AF2"/>
    <w:rsid w:val="00CA1E28"/>
    <w:rsid w:val="00CA23B6"/>
    <w:rsid w:val="00CA297E"/>
    <w:rsid w:val="00CA2B35"/>
    <w:rsid w:val="00CA2BC8"/>
    <w:rsid w:val="00CA3293"/>
    <w:rsid w:val="00CA371C"/>
    <w:rsid w:val="00CA47B8"/>
    <w:rsid w:val="00CA4831"/>
    <w:rsid w:val="00CA4E05"/>
    <w:rsid w:val="00CA517A"/>
    <w:rsid w:val="00CA53C7"/>
    <w:rsid w:val="00CA5761"/>
    <w:rsid w:val="00CA61EC"/>
    <w:rsid w:val="00CA63B2"/>
    <w:rsid w:val="00CA6745"/>
    <w:rsid w:val="00CA78CC"/>
    <w:rsid w:val="00CB04B6"/>
    <w:rsid w:val="00CB0D4E"/>
    <w:rsid w:val="00CB152A"/>
    <w:rsid w:val="00CB18C7"/>
    <w:rsid w:val="00CB18FD"/>
    <w:rsid w:val="00CB1E75"/>
    <w:rsid w:val="00CB1FC4"/>
    <w:rsid w:val="00CB278F"/>
    <w:rsid w:val="00CB2DA0"/>
    <w:rsid w:val="00CB364B"/>
    <w:rsid w:val="00CB3C7E"/>
    <w:rsid w:val="00CB3FA9"/>
    <w:rsid w:val="00CB4188"/>
    <w:rsid w:val="00CB4204"/>
    <w:rsid w:val="00CB4694"/>
    <w:rsid w:val="00CB4CCE"/>
    <w:rsid w:val="00CB4F96"/>
    <w:rsid w:val="00CB50D8"/>
    <w:rsid w:val="00CB5326"/>
    <w:rsid w:val="00CB55D8"/>
    <w:rsid w:val="00CB5942"/>
    <w:rsid w:val="00CB60C2"/>
    <w:rsid w:val="00CB621C"/>
    <w:rsid w:val="00CB6224"/>
    <w:rsid w:val="00CB73AC"/>
    <w:rsid w:val="00CC019A"/>
    <w:rsid w:val="00CC0376"/>
    <w:rsid w:val="00CC0649"/>
    <w:rsid w:val="00CC099D"/>
    <w:rsid w:val="00CC0F76"/>
    <w:rsid w:val="00CC0FAA"/>
    <w:rsid w:val="00CC1D26"/>
    <w:rsid w:val="00CC2198"/>
    <w:rsid w:val="00CC2590"/>
    <w:rsid w:val="00CC2BDB"/>
    <w:rsid w:val="00CC2EDE"/>
    <w:rsid w:val="00CC2EE6"/>
    <w:rsid w:val="00CC321A"/>
    <w:rsid w:val="00CC3582"/>
    <w:rsid w:val="00CC3771"/>
    <w:rsid w:val="00CC3B0C"/>
    <w:rsid w:val="00CC455F"/>
    <w:rsid w:val="00CC45E8"/>
    <w:rsid w:val="00CC488D"/>
    <w:rsid w:val="00CC4B29"/>
    <w:rsid w:val="00CC6692"/>
    <w:rsid w:val="00CC6CEF"/>
    <w:rsid w:val="00CC7022"/>
    <w:rsid w:val="00CC7A43"/>
    <w:rsid w:val="00CC7B61"/>
    <w:rsid w:val="00CC7DEF"/>
    <w:rsid w:val="00CD039D"/>
    <w:rsid w:val="00CD09EC"/>
    <w:rsid w:val="00CD27E1"/>
    <w:rsid w:val="00CD2E1B"/>
    <w:rsid w:val="00CD3C83"/>
    <w:rsid w:val="00CD4840"/>
    <w:rsid w:val="00CD5832"/>
    <w:rsid w:val="00CD599D"/>
    <w:rsid w:val="00CD5B06"/>
    <w:rsid w:val="00CD6481"/>
    <w:rsid w:val="00CD6514"/>
    <w:rsid w:val="00CD65B6"/>
    <w:rsid w:val="00CD68C1"/>
    <w:rsid w:val="00CD6A73"/>
    <w:rsid w:val="00CD6DA3"/>
    <w:rsid w:val="00CD783D"/>
    <w:rsid w:val="00CE119C"/>
    <w:rsid w:val="00CE2AF3"/>
    <w:rsid w:val="00CE3177"/>
    <w:rsid w:val="00CE33A5"/>
    <w:rsid w:val="00CE398B"/>
    <w:rsid w:val="00CE39BF"/>
    <w:rsid w:val="00CE49F2"/>
    <w:rsid w:val="00CE5CF1"/>
    <w:rsid w:val="00CE6065"/>
    <w:rsid w:val="00CE60BD"/>
    <w:rsid w:val="00CE62BE"/>
    <w:rsid w:val="00CE7056"/>
    <w:rsid w:val="00CE73F1"/>
    <w:rsid w:val="00CE7A20"/>
    <w:rsid w:val="00CE7AB3"/>
    <w:rsid w:val="00CE7EBA"/>
    <w:rsid w:val="00CF0F3C"/>
    <w:rsid w:val="00CF12A2"/>
    <w:rsid w:val="00CF19D3"/>
    <w:rsid w:val="00CF38ED"/>
    <w:rsid w:val="00CF3B36"/>
    <w:rsid w:val="00CF464B"/>
    <w:rsid w:val="00CF4D74"/>
    <w:rsid w:val="00CF5C19"/>
    <w:rsid w:val="00CF66D6"/>
    <w:rsid w:val="00D00126"/>
    <w:rsid w:val="00D00380"/>
    <w:rsid w:val="00D004C7"/>
    <w:rsid w:val="00D005FB"/>
    <w:rsid w:val="00D00A3D"/>
    <w:rsid w:val="00D00C5B"/>
    <w:rsid w:val="00D00DA0"/>
    <w:rsid w:val="00D01705"/>
    <w:rsid w:val="00D0185F"/>
    <w:rsid w:val="00D018B4"/>
    <w:rsid w:val="00D0193C"/>
    <w:rsid w:val="00D02D97"/>
    <w:rsid w:val="00D03797"/>
    <w:rsid w:val="00D04CA7"/>
    <w:rsid w:val="00D05D20"/>
    <w:rsid w:val="00D05E41"/>
    <w:rsid w:val="00D0661E"/>
    <w:rsid w:val="00D07CD0"/>
    <w:rsid w:val="00D10A01"/>
    <w:rsid w:val="00D11F9F"/>
    <w:rsid w:val="00D12594"/>
    <w:rsid w:val="00D125EA"/>
    <w:rsid w:val="00D12A94"/>
    <w:rsid w:val="00D12BE9"/>
    <w:rsid w:val="00D12D87"/>
    <w:rsid w:val="00D13114"/>
    <w:rsid w:val="00D13456"/>
    <w:rsid w:val="00D137C7"/>
    <w:rsid w:val="00D140F8"/>
    <w:rsid w:val="00D1478D"/>
    <w:rsid w:val="00D14796"/>
    <w:rsid w:val="00D14F28"/>
    <w:rsid w:val="00D1546C"/>
    <w:rsid w:val="00D15C59"/>
    <w:rsid w:val="00D165EE"/>
    <w:rsid w:val="00D1725F"/>
    <w:rsid w:val="00D174D1"/>
    <w:rsid w:val="00D175E6"/>
    <w:rsid w:val="00D20606"/>
    <w:rsid w:val="00D21B9F"/>
    <w:rsid w:val="00D223F5"/>
    <w:rsid w:val="00D22C5C"/>
    <w:rsid w:val="00D22F86"/>
    <w:rsid w:val="00D23226"/>
    <w:rsid w:val="00D24ADB"/>
    <w:rsid w:val="00D25014"/>
    <w:rsid w:val="00D25354"/>
    <w:rsid w:val="00D25477"/>
    <w:rsid w:val="00D25804"/>
    <w:rsid w:val="00D25CA7"/>
    <w:rsid w:val="00D25E0D"/>
    <w:rsid w:val="00D26C73"/>
    <w:rsid w:val="00D26EA6"/>
    <w:rsid w:val="00D27065"/>
    <w:rsid w:val="00D2711F"/>
    <w:rsid w:val="00D2731F"/>
    <w:rsid w:val="00D3027B"/>
    <w:rsid w:val="00D30534"/>
    <w:rsid w:val="00D305E3"/>
    <w:rsid w:val="00D30776"/>
    <w:rsid w:val="00D308C0"/>
    <w:rsid w:val="00D30F7A"/>
    <w:rsid w:val="00D31521"/>
    <w:rsid w:val="00D327F9"/>
    <w:rsid w:val="00D3290A"/>
    <w:rsid w:val="00D32BB2"/>
    <w:rsid w:val="00D332AD"/>
    <w:rsid w:val="00D33320"/>
    <w:rsid w:val="00D335D3"/>
    <w:rsid w:val="00D33A49"/>
    <w:rsid w:val="00D33F3F"/>
    <w:rsid w:val="00D347C2"/>
    <w:rsid w:val="00D3654F"/>
    <w:rsid w:val="00D37566"/>
    <w:rsid w:val="00D40BD1"/>
    <w:rsid w:val="00D41AD0"/>
    <w:rsid w:val="00D41C71"/>
    <w:rsid w:val="00D42A41"/>
    <w:rsid w:val="00D42CDC"/>
    <w:rsid w:val="00D43119"/>
    <w:rsid w:val="00D43BA6"/>
    <w:rsid w:val="00D44CEA"/>
    <w:rsid w:val="00D455F3"/>
    <w:rsid w:val="00D4695D"/>
    <w:rsid w:val="00D47874"/>
    <w:rsid w:val="00D478E6"/>
    <w:rsid w:val="00D47D32"/>
    <w:rsid w:val="00D47D42"/>
    <w:rsid w:val="00D50A6D"/>
    <w:rsid w:val="00D516D8"/>
    <w:rsid w:val="00D51F3A"/>
    <w:rsid w:val="00D5321B"/>
    <w:rsid w:val="00D534A3"/>
    <w:rsid w:val="00D5353D"/>
    <w:rsid w:val="00D5395D"/>
    <w:rsid w:val="00D54061"/>
    <w:rsid w:val="00D5451F"/>
    <w:rsid w:val="00D54692"/>
    <w:rsid w:val="00D54916"/>
    <w:rsid w:val="00D554F0"/>
    <w:rsid w:val="00D55D2B"/>
    <w:rsid w:val="00D56036"/>
    <w:rsid w:val="00D56B38"/>
    <w:rsid w:val="00D56F2F"/>
    <w:rsid w:val="00D57586"/>
    <w:rsid w:val="00D57A80"/>
    <w:rsid w:val="00D57B15"/>
    <w:rsid w:val="00D605BF"/>
    <w:rsid w:val="00D617B3"/>
    <w:rsid w:val="00D61ADD"/>
    <w:rsid w:val="00D622E6"/>
    <w:rsid w:val="00D6254E"/>
    <w:rsid w:val="00D6284D"/>
    <w:rsid w:val="00D62B57"/>
    <w:rsid w:val="00D63EEB"/>
    <w:rsid w:val="00D64202"/>
    <w:rsid w:val="00D6444C"/>
    <w:rsid w:val="00D64AEB"/>
    <w:rsid w:val="00D651E3"/>
    <w:rsid w:val="00D654B1"/>
    <w:rsid w:val="00D658AB"/>
    <w:rsid w:val="00D669CA"/>
    <w:rsid w:val="00D66AB5"/>
    <w:rsid w:val="00D66F9F"/>
    <w:rsid w:val="00D70655"/>
    <w:rsid w:val="00D70D8F"/>
    <w:rsid w:val="00D7165D"/>
    <w:rsid w:val="00D71D2B"/>
    <w:rsid w:val="00D720CC"/>
    <w:rsid w:val="00D725E0"/>
    <w:rsid w:val="00D732B6"/>
    <w:rsid w:val="00D73B5A"/>
    <w:rsid w:val="00D7435A"/>
    <w:rsid w:val="00D745A6"/>
    <w:rsid w:val="00D749D5"/>
    <w:rsid w:val="00D74B2D"/>
    <w:rsid w:val="00D74BC7"/>
    <w:rsid w:val="00D751A3"/>
    <w:rsid w:val="00D75D37"/>
    <w:rsid w:val="00D76974"/>
    <w:rsid w:val="00D76DFD"/>
    <w:rsid w:val="00D77B49"/>
    <w:rsid w:val="00D77DDB"/>
    <w:rsid w:val="00D80453"/>
    <w:rsid w:val="00D80502"/>
    <w:rsid w:val="00D80610"/>
    <w:rsid w:val="00D80FD5"/>
    <w:rsid w:val="00D81225"/>
    <w:rsid w:val="00D8128C"/>
    <w:rsid w:val="00D819B9"/>
    <w:rsid w:val="00D81F69"/>
    <w:rsid w:val="00D82166"/>
    <w:rsid w:val="00D8238B"/>
    <w:rsid w:val="00D82F73"/>
    <w:rsid w:val="00D831B0"/>
    <w:rsid w:val="00D83880"/>
    <w:rsid w:val="00D83EAB"/>
    <w:rsid w:val="00D842FF"/>
    <w:rsid w:val="00D844AB"/>
    <w:rsid w:val="00D844CF"/>
    <w:rsid w:val="00D84996"/>
    <w:rsid w:val="00D85AFD"/>
    <w:rsid w:val="00D85B33"/>
    <w:rsid w:val="00D85E2F"/>
    <w:rsid w:val="00D861C5"/>
    <w:rsid w:val="00D86E7A"/>
    <w:rsid w:val="00D87147"/>
    <w:rsid w:val="00D87741"/>
    <w:rsid w:val="00D87F26"/>
    <w:rsid w:val="00D904E9"/>
    <w:rsid w:val="00D9057F"/>
    <w:rsid w:val="00D91428"/>
    <w:rsid w:val="00D915E9"/>
    <w:rsid w:val="00D918DB"/>
    <w:rsid w:val="00D91AFD"/>
    <w:rsid w:val="00D91F3B"/>
    <w:rsid w:val="00D91F52"/>
    <w:rsid w:val="00D92483"/>
    <w:rsid w:val="00D92554"/>
    <w:rsid w:val="00D927C1"/>
    <w:rsid w:val="00D92BC3"/>
    <w:rsid w:val="00D932F4"/>
    <w:rsid w:val="00D9394A"/>
    <w:rsid w:val="00D94415"/>
    <w:rsid w:val="00D947BE"/>
    <w:rsid w:val="00D947D9"/>
    <w:rsid w:val="00D94807"/>
    <w:rsid w:val="00D94F97"/>
    <w:rsid w:val="00D951C7"/>
    <w:rsid w:val="00D9536E"/>
    <w:rsid w:val="00D95792"/>
    <w:rsid w:val="00D959BA"/>
    <w:rsid w:val="00D96213"/>
    <w:rsid w:val="00D96718"/>
    <w:rsid w:val="00D971A9"/>
    <w:rsid w:val="00D97800"/>
    <w:rsid w:val="00DA08B6"/>
    <w:rsid w:val="00DA0B78"/>
    <w:rsid w:val="00DA179E"/>
    <w:rsid w:val="00DA2401"/>
    <w:rsid w:val="00DA2578"/>
    <w:rsid w:val="00DA2A9E"/>
    <w:rsid w:val="00DA2B87"/>
    <w:rsid w:val="00DA2E36"/>
    <w:rsid w:val="00DA33FE"/>
    <w:rsid w:val="00DA38F5"/>
    <w:rsid w:val="00DA39CC"/>
    <w:rsid w:val="00DA4376"/>
    <w:rsid w:val="00DA53D2"/>
    <w:rsid w:val="00DA5A33"/>
    <w:rsid w:val="00DA5F3A"/>
    <w:rsid w:val="00DA76B0"/>
    <w:rsid w:val="00DA7DC4"/>
    <w:rsid w:val="00DB02EF"/>
    <w:rsid w:val="00DB03F2"/>
    <w:rsid w:val="00DB1179"/>
    <w:rsid w:val="00DB13EB"/>
    <w:rsid w:val="00DB27A3"/>
    <w:rsid w:val="00DB2BE0"/>
    <w:rsid w:val="00DB47C8"/>
    <w:rsid w:val="00DB481A"/>
    <w:rsid w:val="00DB63AE"/>
    <w:rsid w:val="00DB6594"/>
    <w:rsid w:val="00DB75D7"/>
    <w:rsid w:val="00DB767C"/>
    <w:rsid w:val="00DB77EC"/>
    <w:rsid w:val="00DB7B4D"/>
    <w:rsid w:val="00DB7B79"/>
    <w:rsid w:val="00DB7C2F"/>
    <w:rsid w:val="00DC04C0"/>
    <w:rsid w:val="00DC1791"/>
    <w:rsid w:val="00DC192D"/>
    <w:rsid w:val="00DC2188"/>
    <w:rsid w:val="00DC2A74"/>
    <w:rsid w:val="00DC2FF0"/>
    <w:rsid w:val="00DC43E3"/>
    <w:rsid w:val="00DC4776"/>
    <w:rsid w:val="00DC4CB3"/>
    <w:rsid w:val="00DC51E4"/>
    <w:rsid w:val="00DC5884"/>
    <w:rsid w:val="00DC64EB"/>
    <w:rsid w:val="00DC76EC"/>
    <w:rsid w:val="00DC7B15"/>
    <w:rsid w:val="00DD0799"/>
    <w:rsid w:val="00DD0D8B"/>
    <w:rsid w:val="00DD17EF"/>
    <w:rsid w:val="00DD1D8E"/>
    <w:rsid w:val="00DD205C"/>
    <w:rsid w:val="00DD28E2"/>
    <w:rsid w:val="00DD310E"/>
    <w:rsid w:val="00DD3799"/>
    <w:rsid w:val="00DD41EA"/>
    <w:rsid w:val="00DD4DA1"/>
    <w:rsid w:val="00DD5291"/>
    <w:rsid w:val="00DD5862"/>
    <w:rsid w:val="00DD68ED"/>
    <w:rsid w:val="00DD6B5B"/>
    <w:rsid w:val="00DD77D8"/>
    <w:rsid w:val="00DE0820"/>
    <w:rsid w:val="00DE090D"/>
    <w:rsid w:val="00DE1A1A"/>
    <w:rsid w:val="00DE1E5A"/>
    <w:rsid w:val="00DE246B"/>
    <w:rsid w:val="00DE2725"/>
    <w:rsid w:val="00DE2884"/>
    <w:rsid w:val="00DE3244"/>
    <w:rsid w:val="00DE359F"/>
    <w:rsid w:val="00DE376A"/>
    <w:rsid w:val="00DE5979"/>
    <w:rsid w:val="00DE5C82"/>
    <w:rsid w:val="00DE5F73"/>
    <w:rsid w:val="00DE6021"/>
    <w:rsid w:val="00DE6355"/>
    <w:rsid w:val="00DE64DC"/>
    <w:rsid w:val="00DE6AA3"/>
    <w:rsid w:val="00DE708D"/>
    <w:rsid w:val="00DE7485"/>
    <w:rsid w:val="00DF0497"/>
    <w:rsid w:val="00DF1322"/>
    <w:rsid w:val="00DF1747"/>
    <w:rsid w:val="00DF1858"/>
    <w:rsid w:val="00DF1A6E"/>
    <w:rsid w:val="00DF3100"/>
    <w:rsid w:val="00DF37E0"/>
    <w:rsid w:val="00DF460E"/>
    <w:rsid w:val="00DF46C5"/>
    <w:rsid w:val="00DF4C5E"/>
    <w:rsid w:val="00DF5231"/>
    <w:rsid w:val="00DF5586"/>
    <w:rsid w:val="00DF5815"/>
    <w:rsid w:val="00DF635D"/>
    <w:rsid w:val="00DF6645"/>
    <w:rsid w:val="00DF6A61"/>
    <w:rsid w:val="00DF7299"/>
    <w:rsid w:val="00DF7C17"/>
    <w:rsid w:val="00E006C3"/>
    <w:rsid w:val="00E00933"/>
    <w:rsid w:val="00E00F9C"/>
    <w:rsid w:val="00E01071"/>
    <w:rsid w:val="00E010CE"/>
    <w:rsid w:val="00E010D9"/>
    <w:rsid w:val="00E014A3"/>
    <w:rsid w:val="00E01F93"/>
    <w:rsid w:val="00E02725"/>
    <w:rsid w:val="00E02759"/>
    <w:rsid w:val="00E02A61"/>
    <w:rsid w:val="00E02FC5"/>
    <w:rsid w:val="00E03697"/>
    <w:rsid w:val="00E03710"/>
    <w:rsid w:val="00E04D6E"/>
    <w:rsid w:val="00E052C6"/>
    <w:rsid w:val="00E054B8"/>
    <w:rsid w:val="00E10645"/>
    <w:rsid w:val="00E11770"/>
    <w:rsid w:val="00E13359"/>
    <w:rsid w:val="00E13533"/>
    <w:rsid w:val="00E13821"/>
    <w:rsid w:val="00E13C74"/>
    <w:rsid w:val="00E1469E"/>
    <w:rsid w:val="00E148D9"/>
    <w:rsid w:val="00E14AFD"/>
    <w:rsid w:val="00E14C92"/>
    <w:rsid w:val="00E14FFD"/>
    <w:rsid w:val="00E15833"/>
    <w:rsid w:val="00E15D16"/>
    <w:rsid w:val="00E16009"/>
    <w:rsid w:val="00E163D9"/>
    <w:rsid w:val="00E16C5E"/>
    <w:rsid w:val="00E16F0D"/>
    <w:rsid w:val="00E17159"/>
    <w:rsid w:val="00E17240"/>
    <w:rsid w:val="00E1788B"/>
    <w:rsid w:val="00E178C6"/>
    <w:rsid w:val="00E17D0A"/>
    <w:rsid w:val="00E2005D"/>
    <w:rsid w:val="00E2099B"/>
    <w:rsid w:val="00E20B31"/>
    <w:rsid w:val="00E20D29"/>
    <w:rsid w:val="00E20F1E"/>
    <w:rsid w:val="00E212E1"/>
    <w:rsid w:val="00E214B1"/>
    <w:rsid w:val="00E218CB"/>
    <w:rsid w:val="00E2193E"/>
    <w:rsid w:val="00E21D45"/>
    <w:rsid w:val="00E21F90"/>
    <w:rsid w:val="00E2215D"/>
    <w:rsid w:val="00E229FB"/>
    <w:rsid w:val="00E22C22"/>
    <w:rsid w:val="00E239CB"/>
    <w:rsid w:val="00E23C66"/>
    <w:rsid w:val="00E240D9"/>
    <w:rsid w:val="00E24134"/>
    <w:rsid w:val="00E249F9"/>
    <w:rsid w:val="00E24D82"/>
    <w:rsid w:val="00E2529B"/>
    <w:rsid w:val="00E25320"/>
    <w:rsid w:val="00E257C2"/>
    <w:rsid w:val="00E2589C"/>
    <w:rsid w:val="00E26FF8"/>
    <w:rsid w:val="00E301C2"/>
    <w:rsid w:val="00E30C63"/>
    <w:rsid w:val="00E315C8"/>
    <w:rsid w:val="00E3181E"/>
    <w:rsid w:val="00E31B86"/>
    <w:rsid w:val="00E31CDD"/>
    <w:rsid w:val="00E320D8"/>
    <w:rsid w:val="00E32127"/>
    <w:rsid w:val="00E3245C"/>
    <w:rsid w:val="00E33709"/>
    <w:rsid w:val="00E33969"/>
    <w:rsid w:val="00E34305"/>
    <w:rsid w:val="00E346D9"/>
    <w:rsid w:val="00E34CAC"/>
    <w:rsid w:val="00E35674"/>
    <w:rsid w:val="00E36916"/>
    <w:rsid w:val="00E369A4"/>
    <w:rsid w:val="00E36B00"/>
    <w:rsid w:val="00E36DF9"/>
    <w:rsid w:val="00E37677"/>
    <w:rsid w:val="00E400DF"/>
    <w:rsid w:val="00E40224"/>
    <w:rsid w:val="00E4027B"/>
    <w:rsid w:val="00E4151F"/>
    <w:rsid w:val="00E41C45"/>
    <w:rsid w:val="00E42532"/>
    <w:rsid w:val="00E4257D"/>
    <w:rsid w:val="00E43D3B"/>
    <w:rsid w:val="00E44362"/>
    <w:rsid w:val="00E444C1"/>
    <w:rsid w:val="00E4549A"/>
    <w:rsid w:val="00E4642D"/>
    <w:rsid w:val="00E469D6"/>
    <w:rsid w:val="00E471D7"/>
    <w:rsid w:val="00E474AF"/>
    <w:rsid w:val="00E47B9C"/>
    <w:rsid w:val="00E47C74"/>
    <w:rsid w:val="00E50843"/>
    <w:rsid w:val="00E50EAD"/>
    <w:rsid w:val="00E51B04"/>
    <w:rsid w:val="00E52312"/>
    <w:rsid w:val="00E52C7C"/>
    <w:rsid w:val="00E52E6A"/>
    <w:rsid w:val="00E53B13"/>
    <w:rsid w:val="00E53F2C"/>
    <w:rsid w:val="00E53FA3"/>
    <w:rsid w:val="00E553CC"/>
    <w:rsid w:val="00E5695D"/>
    <w:rsid w:val="00E57951"/>
    <w:rsid w:val="00E57DAF"/>
    <w:rsid w:val="00E600BE"/>
    <w:rsid w:val="00E606AF"/>
    <w:rsid w:val="00E60B8B"/>
    <w:rsid w:val="00E6100F"/>
    <w:rsid w:val="00E61752"/>
    <w:rsid w:val="00E6210C"/>
    <w:rsid w:val="00E621E0"/>
    <w:rsid w:val="00E621FC"/>
    <w:rsid w:val="00E624BA"/>
    <w:rsid w:val="00E62602"/>
    <w:rsid w:val="00E63BE2"/>
    <w:rsid w:val="00E63DA2"/>
    <w:rsid w:val="00E63E65"/>
    <w:rsid w:val="00E64402"/>
    <w:rsid w:val="00E649F9"/>
    <w:rsid w:val="00E64D48"/>
    <w:rsid w:val="00E65051"/>
    <w:rsid w:val="00E6547B"/>
    <w:rsid w:val="00E66913"/>
    <w:rsid w:val="00E66E0D"/>
    <w:rsid w:val="00E67327"/>
    <w:rsid w:val="00E67B1E"/>
    <w:rsid w:val="00E70D77"/>
    <w:rsid w:val="00E71B56"/>
    <w:rsid w:val="00E71D05"/>
    <w:rsid w:val="00E71E5F"/>
    <w:rsid w:val="00E723B7"/>
    <w:rsid w:val="00E725FB"/>
    <w:rsid w:val="00E72625"/>
    <w:rsid w:val="00E7268F"/>
    <w:rsid w:val="00E729E4"/>
    <w:rsid w:val="00E7329D"/>
    <w:rsid w:val="00E73B2C"/>
    <w:rsid w:val="00E73BA2"/>
    <w:rsid w:val="00E73CAF"/>
    <w:rsid w:val="00E74842"/>
    <w:rsid w:val="00E74927"/>
    <w:rsid w:val="00E74E12"/>
    <w:rsid w:val="00E74E9F"/>
    <w:rsid w:val="00E74F05"/>
    <w:rsid w:val="00E75144"/>
    <w:rsid w:val="00E75E2E"/>
    <w:rsid w:val="00E7604E"/>
    <w:rsid w:val="00E76543"/>
    <w:rsid w:val="00E76720"/>
    <w:rsid w:val="00E76A61"/>
    <w:rsid w:val="00E76B6D"/>
    <w:rsid w:val="00E77505"/>
    <w:rsid w:val="00E7759A"/>
    <w:rsid w:val="00E775BF"/>
    <w:rsid w:val="00E77A0C"/>
    <w:rsid w:val="00E8018A"/>
    <w:rsid w:val="00E802AC"/>
    <w:rsid w:val="00E805FB"/>
    <w:rsid w:val="00E81CA6"/>
    <w:rsid w:val="00E82686"/>
    <w:rsid w:val="00E82DDB"/>
    <w:rsid w:val="00E83114"/>
    <w:rsid w:val="00E83989"/>
    <w:rsid w:val="00E83E3E"/>
    <w:rsid w:val="00E84BC3"/>
    <w:rsid w:val="00E84E51"/>
    <w:rsid w:val="00E8570B"/>
    <w:rsid w:val="00E85B34"/>
    <w:rsid w:val="00E85BF8"/>
    <w:rsid w:val="00E85E71"/>
    <w:rsid w:val="00E86D44"/>
    <w:rsid w:val="00E86F33"/>
    <w:rsid w:val="00E873C9"/>
    <w:rsid w:val="00E874FA"/>
    <w:rsid w:val="00E87DCF"/>
    <w:rsid w:val="00E90350"/>
    <w:rsid w:val="00E90B0B"/>
    <w:rsid w:val="00E90D7F"/>
    <w:rsid w:val="00E90DE6"/>
    <w:rsid w:val="00E90F28"/>
    <w:rsid w:val="00E91608"/>
    <w:rsid w:val="00E9169E"/>
    <w:rsid w:val="00E917F0"/>
    <w:rsid w:val="00E926A9"/>
    <w:rsid w:val="00E92948"/>
    <w:rsid w:val="00E92A4D"/>
    <w:rsid w:val="00E92C93"/>
    <w:rsid w:val="00E93601"/>
    <w:rsid w:val="00E93A55"/>
    <w:rsid w:val="00E93AD1"/>
    <w:rsid w:val="00E94EC5"/>
    <w:rsid w:val="00E95780"/>
    <w:rsid w:val="00E9617F"/>
    <w:rsid w:val="00E96692"/>
    <w:rsid w:val="00E97064"/>
    <w:rsid w:val="00EA07E9"/>
    <w:rsid w:val="00EA0917"/>
    <w:rsid w:val="00EA1054"/>
    <w:rsid w:val="00EA16E8"/>
    <w:rsid w:val="00EA235B"/>
    <w:rsid w:val="00EA265F"/>
    <w:rsid w:val="00EA2A1A"/>
    <w:rsid w:val="00EA2A62"/>
    <w:rsid w:val="00EA2D31"/>
    <w:rsid w:val="00EA41CA"/>
    <w:rsid w:val="00EA4727"/>
    <w:rsid w:val="00EA48CC"/>
    <w:rsid w:val="00EA4D26"/>
    <w:rsid w:val="00EA5A34"/>
    <w:rsid w:val="00EA6082"/>
    <w:rsid w:val="00EA66F1"/>
    <w:rsid w:val="00EA79ED"/>
    <w:rsid w:val="00EA7AF3"/>
    <w:rsid w:val="00EB0F71"/>
    <w:rsid w:val="00EB173C"/>
    <w:rsid w:val="00EB1F5A"/>
    <w:rsid w:val="00EB255E"/>
    <w:rsid w:val="00EB30C8"/>
    <w:rsid w:val="00EB30FA"/>
    <w:rsid w:val="00EB36E8"/>
    <w:rsid w:val="00EB3C37"/>
    <w:rsid w:val="00EB3F92"/>
    <w:rsid w:val="00EB4029"/>
    <w:rsid w:val="00EB42D2"/>
    <w:rsid w:val="00EB432C"/>
    <w:rsid w:val="00EB4580"/>
    <w:rsid w:val="00EB51AD"/>
    <w:rsid w:val="00EB53A1"/>
    <w:rsid w:val="00EB721D"/>
    <w:rsid w:val="00EB7314"/>
    <w:rsid w:val="00EB7A34"/>
    <w:rsid w:val="00EB7B14"/>
    <w:rsid w:val="00EB7EF5"/>
    <w:rsid w:val="00EC0503"/>
    <w:rsid w:val="00EC0A9B"/>
    <w:rsid w:val="00EC0C6F"/>
    <w:rsid w:val="00EC0D2C"/>
    <w:rsid w:val="00EC159F"/>
    <w:rsid w:val="00EC1960"/>
    <w:rsid w:val="00EC1E78"/>
    <w:rsid w:val="00EC1EFB"/>
    <w:rsid w:val="00EC252C"/>
    <w:rsid w:val="00EC2AF9"/>
    <w:rsid w:val="00EC410E"/>
    <w:rsid w:val="00EC4965"/>
    <w:rsid w:val="00EC4D5F"/>
    <w:rsid w:val="00EC4FB3"/>
    <w:rsid w:val="00EC524C"/>
    <w:rsid w:val="00EC5CD6"/>
    <w:rsid w:val="00EC6027"/>
    <w:rsid w:val="00EC64E5"/>
    <w:rsid w:val="00EC67E5"/>
    <w:rsid w:val="00EC6844"/>
    <w:rsid w:val="00EC6F17"/>
    <w:rsid w:val="00EC7217"/>
    <w:rsid w:val="00EC7D56"/>
    <w:rsid w:val="00EC7DBD"/>
    <w:rsid w:val="00EC7FA5"/>
    <w:rsid w:val="00ED0447"/>
    <w:rsid w:val="00ED0CA9"/>
    <w:rsid w:val="00ED0F6F"/>
    <w:rsid w:val="00ED1BFA"/>
    <w:rsid w:val="00ED2389"/>
    <w:rsid w:val="00ED34BC"/>
    <w:rsid w:val="00ED363D"/>
    <w:rsid w:val="00ED5726"/>
    <w:rsid w:val="00ED583F"/>
    <w:rsid w:val="00ED641B"/>
    <w:rsid w:val="00ED6617"/>
    <w:rsid w:val="00ED68CA"/>
    <w:rsid w:val="00ED6A04"/>
    <w:rsid w:val="00ED6AA6"/>
    <w:rsid w:val="00ED6D2F"/>
    <w:rsid w:val="00ED6E3E"/>
    <w:rsid w:val="00ED7622"/>
    <w:rsid w:val="00ED7AF3"/>
    <w:rsid w:val="00EE0A1C"/>
    <w:rsid w:val="00EE0AEB"/>
    <w:rsid w:val="00EE0ECE"/>
    <w:rsid w:val="00EE19D0"/>
    <w:rsid w:val="00EE1A57"/>
    <w:rsid w:val="00EE1BDB"/>
    <w:rsid w:val="00EE1FEE"/>
    <w:rsid w:val="00EE2075"/>
    <w:rsid w:val="00EE2159"/>
    <w:rsid w:val="00EE27B7"/>
    <w:rsid w:val="00EE3807"/>
    <w:rsid w:val="00EE4120"/>
    <w:rsid w:val="00EE4716"/>
    <w:rsid w:val="00EE4D1F"/>
    <w:rsid w:val="00EE4E57"/>
    <w:rsid w:val="00EE52C5"/>
    <w:rsid w:val="00EE56A0"/>
    <w:rsid w:val="00EE5815"/>
    <w:rsid w:val="00EE5C1C"/>
    <w:rsid w:val="00EE77B5"/>
    <w:rsid w:val="00EE7A09"/>
    <w:rsid w:val="00EE7D01"/>
    <w:rsid w:val="00EF0220"/>
    <w:rsid w:val="00EF0916"/>
    <w:rsid w:val="00EF15BF"/>
    <w:rsid w:val="00EF2EC6"/>
    <w:rsid w:val="00EF2F0C"/>
    <w:rsid w:val="00EF3592"/>
    <w:rsid w:val="00EF366C"/>
    <w:rsid w:val="00EF368E"/>
    <w:rsid w:val="00EF37B7"/>
    <w:rsid w:val="00EF3A0A"/>
    <w:rsid w:val="00EF4357"/>
    <w:rsid w:val="00EF4D9F"/>
    <w:rsid w:val="00EF57BB"/>
    <w:rsid w:val="00EF5B3A"/>
    <w:rsid w:val="00EF5B86"/>
    <w:rsid w:val="00EF5BFD"/>
    <w:rsid w:val="00EF5E38"/>
    <w:rsid w:val="00EF6018"/>
    <w:rsid w:val="00EF650A"/>
    <w:rsid w:val="00EF6D48"/>
    <w:rsid w:val="00EF7E34"/>
    <w:rsid w:val="00F0026E"/>
    <w:rsid w:val="00F003BA"/>
    <w:rsid w:val="00F004ED"/>
    <w:rsid w:val="00F00650"/>
    <w:rsid w:val="00F00E34"/>
    <w:rsid w:val="00F00FFA"/>
    <w:rsid w:val="00F0164F"/>
    <w:rsid w:val="00F016D4"/>
    <w:rsid w:val="00F01C08"/>
    <w:rsid w:val="00F0204D"/>
    <w:rsid w:val="00F02097"/>
    <w:rsid w:val="00F0262C"/>
    <w:rsid w:val="00F02EC9"/>
    <w:rsid w:val="00F03847"/>
    <w:rsid w:val="00F0388B"/>
    <w:rsid w:val="00F03D31"/>
    <w:rsid w:val="00F0412C"/>
    <w:rsid w:val="00F04328"/>
    <w:rsid w:val="00F0441B"/>
    <w:rsid w:val="00F04AC5"/>
    <w:rsid w:val="00F05849"/>
    <w:rsid w:val="00F05B45"/>
    <w:rsid w:val="00F05E49"/>
    <w:rsid w:val="00F062B8"/>
    <w:rsid w:val="00F068CC"/>
    <w:rsid w:val="00F06D8E"/>
    <w:rsid w:val="00F073FB"/>
    <w:rsid w:val="00F0771E"/>
    <w:rsid w:val="00F07C6A"/>
    <w:rsid w:val="00F07DF8"/>
    <w:rsid w:val="00F07E21"/>
    <w:rsid w:val="00F10636"/>
    <w:rsid w:val="00F10E5B"/>
    <w:rsid w:val="00F11349"/>
    <w:rsid w:val="00F11D77"/>
    <w:rsid w:val="00F12B80"/>
    <w:rsid w:val="00F139E0"/>
    <w:rsid w:val="00F1431C"/>
    <w:rsid w:val="00F14380"/>
    <w:rsid w:val="00F14743"/>
    <w:rsid w:val="00F149E7"/>
    <w:rsid w:val="00F155BE"/>
    <w:rsid w:val="00F15BA4"/>
    <w:rsid w:val="00F15F98"/>
    <w:rsid w:val="00F160A7"/>
    <w:rsid w:val="00F163C8"/>
    <w:rsid w:val="00F167D1"/>
    <w:rsid w:val="00F16B6C"/>
    <w:rsid w:val="00F1766C"/>
    <w:rsid w:val="00F20107"/>
    <w:rsid w:val="00F20875"/>
    <w:rsid w:val="00F20C8E"/>
    <w:rsid w:val="00F21547"/>
    <w:rsid w:val="00F2179E"/>
    <w:rsid w:val="00F21B3F"/>
    <w:rsid w:val="00F21F3E"/>
    <w:rsid w:val="00F226C2"/>
    <w:rsid w:val="00F2290B"/>
    <w:rsid w:val="00F22DCA"/>
    <w:rsid w:val="00F233E9"/>
    <w:rsid w:val="00F23CD6"/>
    <w:rsid w:val="00F245BC"/>
    <w:rsid w:val="00F247BB"/>
    <w:rsid w:val="00F24E9F"/>
    <w:rsid w:val="00F253DC"/>
    <w:rsid w:val="00F25F2F"/>
    <w:rsid w:val="00F260E3"/>
    <w:rsid w:val="00F264B8"/>
    <w:rsid w:val="00F2760D"/>
    <w:rsid w:val="00F27D63"/>
    <w:rsid w:val="00F30B5E"/>
    <w:rsid w:val="00F3247A"/>
    <w:rsid w:val="00F3265C"/>
    <w:rsid w:val="00F3370E"/>
    <w:rsid w:val="00F3377E"/>
    <w:rsid w:val="00F33A61"/>
    <w:rsid w:val="00F33BDF"/>
    <w:rsid w:val="00F33FDE"/>
    <w:rsid w:val="00F35F92"/>
    <w:rsid w:val="00F35FF9"/>
    <w:rsid w:val="00F3791B"/>
    <w:rsid w:val="00F40023"/>
    <w:rsid w:val="00F40376"/>
    <w:rsid w:val="00F403CF"/>
    <w:rsid w:val="00F40A56"/>
    <w:rsid w:val="00F411C7"/>
    <w:rsid w:val="00F41F7E"/>
    <w:rsid w:val="00F41FB3"/>
    <w:rsid w:val="00F42470"/>
    <w:rsid w:val="00F42FCB"/>
    <w:rsid w:val="00F4363D"/>
    <w:rsid w:val="00F43777"/>
    <w:rsid w:val="00F44125"/>
    <w:rsid w:val="00F44C01"/>
    <w:rsid w:val="00F44D97"/>
    <w:rsid w:val="00F46046"/>
    <w:rsid w:val="00F4654E"/>
    <w:rsid w:val="00F467E2"/>
    <w:rsid w:val="00F468F0"/>
    <w:rsid w:val="00F46D24"/>
    <w:rsid w:val="00F46E3C"/>
    <w:rsid w:val="00F47C3F"/>
    <w:rsid w:val="00F47F18"/>
    <w:rsid w:val="00F500AF"/>
    <w:rsid w:val="00F51EAC"/>
    <w:rsid w:val="00F51EF6"/>
    <w:rsid w:val="00F5212E"/>
    <w:rsid w:val="00F52167"/>
    <w:rsid w:val="00F52450"/>
    <w:rsid w:val="00F52BD9"/>
    <w:rsid w:val="00F52C2D"/>
    <w:rsid w:val="00F52C85"/>
    <w:rsid w:val="00F52DC9"/>
    <w:rsid w:val="00F535FF"/>
    <w:rsid w:val="00F53934"/>
    <w:rsid w:val="00F539D5"/>
    <w:rsid w:val="00F53C3E"/>
    <w:rsid w:val="00F5410F"/>
    <w:rsid w:val="00F5463B"/>
    <w:rsid w:val="00F5485B"/>
    <w:rsid w:val="00F5522B"/>
    <w:rsid w:val="00F55830"/>
    <w:rsid w:val="00F55E16"/>
    <w:rsid w:val="00F56556"/>
    <w:rsid w:val="00F57839"/>
    <w:rsid w:val="00F57C59"/>
    <w:rsid w:val="00F60644"/>
    <w:rsid w:val="00F607D6"/>
    <w:rsid w:val="00F61270"/>
    <w:rsid w:val="00F61293"/>
    <w:rsid w:val="00F615D0"/>
    <w:rsid w:val="00F61904"/>
    <w:rsid w:val="00F63126"/>
    <w:rsid w:val="00F637E2"/>
    <w:rsid w:val="00F6493A"/>
    <w:rsid w:val="00F652C0"/>
    <w:rsid w:val="00F6560A"/>
    <w:rsid w:val="00F65B00"/>
    <w:rsid w:val="00F660AA"/>
    <w:rsid w:val="00F6644D"/>
    <w:rsid w:val="00F67326"/>
    <w:rsid w:val="00F67446"/>
    <w:rsid w:val="00F67479"/>
    <w:rsid w:val="00F70106"/>
    <w:rsid w:val="00F7069E"/>
    <w:rsid w:val="00F709BB"/>
    <w:rsid w:val="00F71F5D"/>
    <w:rsid w:val="00F72A3C"/>
    <w:rsid w:val="00F72BEF"/>
    <w:rsid w:val="00F72C55"/>
    <w:rsid w:val="00F72CD7"/>
    <w:rsid w:val="00F72E3D"/>
    <w:rsid w:val="00F73273"/>
    <w:rsid w:val="00F73596"/>
    <w:rsid w:val="00F7482B"/>
    <w:rsid w:val="00F748EA"/>
    <w:rsid w:val="00F75137"/>
    <w:rsid w:val="00F75342"/>
    <w:rsid w:val="00F75FF3"/>
    <w:rsid w:val="00F763E4"/>
    <w:rsid w:val="00F76952"/>
    <w:rsid w:val="00F77CA1"/>
    <w:rsid w:val="00F80892"/>
    <w:rsid w:val="00F81440"/>
    <w:rsid w:val="00F81841"/>
    <w:rsid w:val="00F81BB4"/>
    <w:rsid w:val="00F81BB7"/>
    <w:rsid w:val="00F81DF7"/>
    <w:rsid w:val="00F8251D"/>
    <w:rsid w:val="00F8334E"/>
    <w:rsid w:val="00F835A3"/>
    <w:rsid w:val="00F840D3"/>
    <w:rsid w:val="00F84891"/>
    <w:rsid w:val="00F84B65"/>
    <w:rsid w:val="00F84E07"/>
    <w:rsid w:val="00F84E59"/>
    <w:rsid w:val="00F853CC"/>
    <w:rsid w:val="00F8585E"/>
    <w:rsid w:val="00F85A1C"/>
    <w:rsid w:val="00F85B98"/>
    <w:rsid w:val="00F8626E"/>
    <w:rsid w:val="00F8777C"/>
    <w:rsid w:val="00F90064"/>
    <w:rsid w:val="00F9053F"/>
    <w:rsid w:val="00F91754"/>
    <w:rsid w:val="00F918C8"/>
    <w:rsid w:val="00F927B7"/>
    <w:rsid w:val="00F930EE"/>
    <w:rsid w:val="00F936F0"/>
    <w:rsid w:val="00F93E74"/>
    <w:rsid w:val="00F94336"/>
    <w:rsid w:val="00F94FE0"/>
    <w:rsid w:val="00F95508"/>
    <w:rsid w:val="00F95ED9"/>
    <w:rsid w:val="00F95FFC"/>
    <w:rsid w:val="00F96113"/>
    <w:rsid w:val="00F976BE"/>
    <w:rsid w:val="00F97A90"/>
    <w:rsid w:val="00F97BBA"/>
    <w:rsid w:val="00FA0070"/>
    <w:rsid w:val="00FA0D30"/>
    <w:rsid w:val="00FA1459"/>
    <w:rsid w:val="00FA186A"/>
    <w:rsid w:val="00FA1F0A"/>
    <w:rsid w:val="00FA25FF"/>
    <w:rsid w:val="00FA2EF8"/>
    <w:rsid w:val="00FA3313"/>
    <w:rsid w:val="00FA3C1C"/>
    <w:rsid w:val="00FA3F8C"/>
    <w:rsid w:val="00FA472E"/>
    <w:rsid w:val="00FA49A1"/>
    <w:rsid w:val="00FA592E"/>
    <w:rsid w:val="00FA6067"/>
    <w:rsid w:val="00FA6196"/>
    <w:rsid w:val="00FA6538"/>
    <w:rsid w:val="00FA6738"/>
    <w:rsid w:val="00FA6EE6"/>
    <w:rsid w:val="00FA7D4A"/>
    <w:rsid w:val="00FA7FBD"/>
    <w:rsid w:val="00FB005D"/>
    <w:rsid w:val="00FB01DF"/>
    <w:rsid w:val="00FB0530"/>
    <w:rsid w:val="00FB0F29"/>
    <w:rsid w:val="00FB1310"/>
    <w:rsid w:val="00FB1343"/>
    <w:rsid w:val="00FB138F"/>
    <w:rsid w:val="00FB1834"/>
    <w:rsid w:val="00FB1A62"/>
    <w:rsid w:val="00FB2764"/>
    <w:rsid w:val="00FB2ECC"/>
    <w:rsid w:val="00FB3B38"/>
    <w:rsid w:val="00FB4145"/>
    <w:rsid w:val="00FB442E"/>
    <w:rsid w:val="00FB448F"/>
    <w:rsid w:val="00FB451D"/>
    <w:rsid w:val="00FB4833"/>
    <w:rsid w:val="00FB4B33"/>
    <w:rsid w:val="00FB5450"/>
    <w:rsid w:val="00FB5B6D"/>
    <w:rsid w:val="00FB5C31"/>
    <w:rsid w:val="00FB6289"/>
    <w:rsid w:val="00FB761A"/>
    <w:rsid w:val="00FB7720"/>
    <w:rsid w:val="00FB7C22"/>
    <w:rsid w:val="00FB7F27"/>
    <w:rsid w:val="00FC01F7"/>
    <w:rsid w:val="00FC06C9"/>
    <w:rsid w:val="00FC1D8D"/>
    <w:rsid w:val="00FC2667"/>
    <w:rsid w:val="00FC298C"/>
    <w:rsid w:val="00FC2DA9"/>
    <w:rsid w:val="00FC315E"/>
    <w:rsid w:val="00FC3450"/>
    <w:rsid w:val="00FC3458"/>
    <w:rsid w:val="00FC3F1A"/>
    <w:rsid w:val="00FC43A2"/>
    <w:rsid w:val="00FC485B"/>
    <w:rsid w:val="00FC490F"/>
    <w:rsid w:val="00FC4DA7"/>
    <w:rsid w:val="00FC61EC"/>
    <w:rsid w:val="00FC6910"/>
    <w:rsid w:val="00FC7080"/>
    <w:rsid w:val="00FC771A"/>
    <w:rsid w:val="00FC7C17"/>
    <w:rsid w:val="00FD293D"/>
    <w:rsid w:val="00FD2999"/>
    <w:rsid w:val="00FD33F7"/>
    <w:rsid w:val="00FD39DB"/>
    <w:rsid w:val="00FD4BC1"/>
    <w:rsid w:val="00FD4DA6"/>
    <w:rsid w:val="00FD54AD"/>
    <w:rsid w:val="00FD5853"/>
    <w:rsid w:val="00FD5E87"/>
    <w:rsid w:val="00FD688B"/>
    <w:rsid w:val="00FD6C65"/>
    <w:rsid w:val="00FD7358"/>
    <w:rsid w:val="00FD78FD"/>
    <w:rsid w:val="00FD7B0A"/>
    <w:rsid w:val="00FD7CA9"/>
    <w:rsid w:val="00FD7FF7"/>
    <w:rsid w:val="00FE0988"/>
    <w:rsid w:val="00FE0A8A"/>
    <w:rsid w:val="00FE1491"/>
    <w:rsid w:val="00FE17DA"/>
    <w:rsid w:val="00FE1BE8"/>
    <w:rsid w:val="00FE208B"/>
    <w:rsid w:val="00FE4475"/>
    <w:rsid w:val="00FE4639"/>
    <w:rsid w:val="00FE4B76"/>
    <w:rsid w:val="00FE4C41"/>
    <w:rsid w:val="00FE5275"/>
    <w:rsid w:val="00FE5B60"/>
    <w:rsid w:val="00FE6088"/>
    <w:rsid w:val="00FE67F8"/>
    <w:rsid w:val="00FF040A"/>
    <w:rsid w:val="00FF0752"/>
    <w:rsid w:val="00FF10F8"/>
    <w:rsid w:val="00FF214F"/>
    <w:rsid w:val="00FF2F37"/>
    <w:rsid w:val="00FF306C"/>
    <w:rsid w:val="00FF3571"/>
    <w:rsid w:val="00FF38F9"/>
    <w:rsid w:val="00FF3AF2"/>
    <w:rsid w:val="00FF509B"/>
    <w:rsid w:val="00FF5371"/>
    <w:rsid w:val="00FF55CA"/>
    <w:rsid w:val="00FF5921"/>
    <w:rsid w:val="00FF5DC2"/>
    <w:rsid w:val="00FF5F47"/>
    <w:rsid w:val="00FF6730"/>
    <w:rsid w:val="00FF72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662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310662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310662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310662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310662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10662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A14549"/>
    <w:rPr>
      <w:rFonts w:ascii="Arial" w:eastAsia="Times New Roman" w:hAnsi="Arial" w:cs="Times New Roman"/>
      <w:sz w:val="18"/>
      <w:szCs w:val="20"/>
    </w:rPr>
  </w:style>
  <w:style w:type="paragraph" w:styleId="Footer">
    <w:name w:val="footer"/>
    <w:basedOn w:val="Normal"/>
    <w:link w:val="FooterChar"/>
    <w:rsid w:val="00310662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A14549"/>
    <w:rPr>
      <w:rFonts w:ascii="Arial" w:eastAsia="Times New Roman" w:hAnsi="Arial" w:cs="Times New Roman"/>
      <w:sz w:val="18"/>
      <w:szCs w:val="20"/>
    </w:rPr>
  </w:style>
  <w:style w:type="character" w:styleId="Hyperlink">
    <w:name w:val="Hyperlink"/>
    <w:unhideWhenUsed/>
    <w:rsid w:val="00310662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2097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3F160F"/>
    <w:pPr>
      <w:spacing w:after="0" w:line="240" w:lineRule="auto"/>
      <w:ind w:left="720"/>
      <w:contextualSpacing/>
    </w:pPr>
    <w:rPr>
      <w:rFonts w:ascii="Times New Roman" w:hAnsi="Times New Roman"/>
      <w:szCs w:val="24"/>
    </w:rPr>
  </w:style>
  <w:style w:type="paragraph" w:styleId="NoSpacing">
    <w:name w:val="No Spacing"/>
    <w:uiPriority w:val="1"/>
    <w:qFormat/>
    <w:rsid w:val="00212D6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30028"/>
    <w:rPr>
      <w:color w:val="954F72" w:themeColor="followedHyperlink"/>
      <w:u w:val="single"/>
    </w:rPr>
  </w:style>
  <w:style w:type="paragraph" w:customStyle="1" w:styleId="Pa24">
    <w:name w:val="Pa24"/>
    <w:basedOn w:val="Normal"/>
    <w:next w:val="Normal"/>
    <w:uiPriority w:val="99"/>
    <w:rsid w:val="00216BB5"/>
    <w:pPr>
      <w:autoSpaceDE w:val="0"/>
      <w:autoSpaceDN w:val="0"/>
      <w:adjustRightInd w:val="0"/>
      <w:spacing w:after="0" w:line="140" w:lineRule="atLeast"/>
    </w:pPr>
    <w:rPr>
      <w:rFonts w:ascii="ITC Franklin Gothic Std Book" w:eastAsiaTheme="minorHAnsi" w:hAnsi="ITC Franklin Gothic Std Book"/>
      <w:szCs w:val="24"/>
    </w:rPr>
  </w:style>
  <w:style w:type="character" w:customStyle="1" w:styleId="A9">
    <w:name w:val="A9"/>
    <w:uiPriority w:val="99"/>
    <w:rsid w:val="00216BB5"/>
    <w:rPr>
      <w:rFonts w:cs="ITC Franklin Gothic Std Book"/>
      <w:color w:val="000000"/>
      <w:sz w:val="14"/>
      <w:szCs w:val="14"/>
      <w:u w:val="single"/>
    </w:rPr>
  </w:style>
  <w:style w:type="paragraph" w:styleId="BalloonText">
    <w:name w:val="Balloon Text"/>
    <w:basedOn w:val="Normal"/>
    <w:link w:val="BalloonTextChar"/>
    <w:semiHidden/>
    <w:rsid w:val="003106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60769"/>
    <w:rPr>
      <w:rFonts w:ascii="Tahoma" w:eastAsia="Times New Roman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294727"/>
    <w:rPr>
      <w:b/>
      <w:bCs/>
    </w:rPr>
  </w:style>
  <w:style w:type="character" w:customStyle="1" w:styleId="Heading1Char">
    <w:name w:val="Heading 1 Char"/>
    <w:link w:val="Heading1"/>
    <w:rsid w:val="00310662"/>
    <w:rPr>
      <w:rFonts w:ascii="Arial" w:eastAsia="Times New Roman" w:hAnsi="Arial" w:cs="Times New Roman"/>
      <w:b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rsid w:val="00BF77B7"/>
    <w:rPr>
      <w:rFonts w:ascii="Arial" w:eastAsia="Times New Roman" w:hAnsi="Arial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BF77B7"/>
    <w:rPr>
      <w:rFonts w:ascii="Arial" w:eastAsia="Times New Roman" w:hAnsi="Arial" w:cs="Times New Roman"/>
      <w:b/>
      <w:i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BF77B7"/>
    <w:rPr>
      <w:rFonts w:ascii="Arial" w:eastAsia="Times New Roman" w:hAnsi="Arial" w:cs="Times New Roman"/>
      <w:i/>
      <w:sz w:val="24"/>
      <w:szCs w:val="20"/>
    </w:rPr>
  </w:style>
  <w:style w:type="character" w:styleId="PageNumber">
    <w:name w:val="page number"/>
    <w:rsid w:val="00310662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link w:val="BodyTextIndentChar"/>
    <w:rsid w:val="00DA76B0"/>
    <w:pPr>
      <w:tabs>
        <w:tab w:val="left" w:pos="360"/>
      </w:tabs>
      <w:ind w:left="360" w:hanging="360"/>
    </w:pPr>
  </w:style>
  <w:style w:type="character" w:customStyle="1" w:styleId="BodyTextIndentChar">
    <w:name w:val="Body Text Indent Char"/>
    <w:basedOn w:val="DefaultParagraphFont"/>
    <w:link w:val="BodyTextIndent"/>
    <w:rsid w:val="00BF77B7"/>
    <w:rPr>
      <w:rFonts w:ascii="Arial" w:eastAsia="Times New Roman" w:hAnsi="Arial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310662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BF77B7"/>
    <w:rPr>
      <w:rFonts w:ascii="Arial" w:eastAsia="Times New Roman" w:hAnsi="Arial" w:cs="Times New Roman"/>
      <w:b/>
      <w:kern w:val="28"/>
      <w:sz w:val="32"/>
      <w:szCs w:val="20"/>
    </w:rPr>
  </w:style>
  <w:style w:type="paragraph" w:customStyle="1" w:styleId="Tabletext">
    <w:name w:val="Table text"/>
    <w:basedOn w:val="Normal"/>
    <w:rsid w:val="00310662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310662"/>
    <w:pPr>
      <w:pageBreakBefore/>
    </w:pPr>
    <w:rPr>
      <w:b/>
    </w:rPr>
  </w:style>
  <w:style w:type="paragraph" w:customStyle="1" w:styleId="bullet1">
    <w:name w:val="bullet 1"/>
    <w:basedOn w:val="Normal"/>
    <w:link w:val="bullet1Char"/>
    <w:rsid w:val="00310662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310662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rsid w:val="00310662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text">
    <w:name w:val="Author text"/>
    <w:basedOn w:val="Normal"/>
    <w:rsid w:val="00310662"/>
    <w:rPr>
      <w:b/>
    </w:rPr>
  </w:style>
  <w:style w:type="paragraph" w:customStyle="1" w:styleId="Authoraffiliation">
    <w:name w:val="Author affiliation"/>
    <w:basedOn w:val="Normal"/>
    <w:rsid w:val="00310662"/>
    <w:rPr>
      <w:i/>
    </w:rPr>
  </w:style>
  <w:style w:type="character" w:styleId="CommentReference">
    <w:name w:val="annotation reference"/>
    <w:basedOn w:val="DefaultParagraphFont"/>
    <w:uiPriority w:val="99"/>
    <w:unhideWhenUsed/>
    <w:rsid w:val="00DE6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35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355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355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C4DEB"/>
    <w:pPr>
      <w:spacing w:after="0"/>
      <w:jc w:val="center"/>
    </w:pPr>
    <w:rPr>
      <w:rFonts w:cs="Arial"/>
      <w:noProof/>
    </w:rPr>
  </w:style>
  <w:style w:type="character" w:customStyle="1" w:styleId="bullet1Char">
    <w:name w:val="bullet 1 Char"/>
    <w:basedOn w:val="DefaultParagraphFont"/>
    <w:link w:val="bullet1"/>
    <w:rsid w:val="005C4DEB"/>
    <w:rPr>
      <w:rFonts w:ascii="Arial" w:eastAsia="Times New Roman" w:hAnsi="Arial" w:cs="Times New Roman"/>
      <w:sz w:val="24"/>
      <w:szCs w:val="20"/>
    </w:rPr>
  </w:style>
  <w:style w:type="character" w:customStyle="1" w:styleId="EndNoteBibliographyTitleChar">
    <w:name w:val="EndNote Bibliography Title Char"/>
    <w:basedOn w:val="bullet1Char"/>
    <w:link w:val="EndNoteBibliographyTitle"/>
    <w:rsid w:val="005C4DEB"/>
    <w:rPr>
      <w:rFonts w:ascii="Arial" w:eastAsia="Times New Roman" w:hAnsi="Arial" w:cs="Arial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C4DEB"/>
    <w:rPr>
      <w:rFonts w:cs="Arial"/>
      <w:noProof/>
    </w:rPr>
  </w:style>
  <w:style w:type="character" w:customStyle="1" w:styleId="EndNoteBibliographyChar">
    <w:name w:val="EndNote Bibliography Char"/>
    <w:basedOn w:val="bullet1Char"/>
    <w:link w:val="EndNoteBibliography"/>
    <w:rsid w:val="005C4DEB"/>
    <w:rPr>
      <w:rFonts w:ascii="Arial" w:eastAsia="Times New Roman" w:hAnsi="Arial" w:cs="Arial"/>
      <w:noProof/>
      <w:sz w:val="24"/>
      <w:szCs w:val="20"/>
    </w:rPr>
  </w:style>
  <w:style w:type="paragraph" w:styleId="Revision">
    <w:name w:val="Revision"/>
    <w:hidden/>
    <w:uiPriority w:val="99"/>
    <w:semiHidden/>
    <w:rsid w:val="006B7960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85F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5F8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ighlight">
    <w:name w:val="highlight"/>
    <w:basedOn w:val="DefaultParagraphFont"/>
    <w:rsid w:val="002C6A4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A76B0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B26D3F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styleId="Emphasis">
    <w:name w:val="Emphasis"/>
    <w:basedOn w:val="DefaultParagraphFont"/>
    <w:uiPriority w:val="20"/>
    <w:qFormat/>
    <w:rsid w:val="00712714"/>
    <w:rPr>
      <w:i/>
      <w:iCs/>
    </w:rPr>
  </w:style>
  <w:style w:type="paragraph" w:styleId="BodyText">
    <w:name w:val="Body Text"/>
    <w:basedOn w:val="Normal"/>
    <w:link w:val="BodyTextChar"/>
    <w:uiPriority w:val="99"/>
    <w:unhideWhenUsed/>
    <w:rsid w:val="000A5AA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A5AAC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A11">
    <w:name w:val="A11"/>
    <w:uiPriority w:val="99"/>
    <w:rsid w:val="00B918BD"/>
    <w:rPr>
      <w:rFonts w:cs="Minion Pro"/>
      <w:color w:val="211D1E"/>
      <w:sz w:val="11"/>
      <w:szCs w:val="11"/>
    </w:rPr>
  </w:style>
  <w:style w:type="paragraph" w:customStyle="1" w:styleId="Default">
    <w:name w:val="Default"/>
    <w:rsid w:val="004B0D1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Body">
    <w:name w:val="Body"/>
    <w:rsid w:val="00F84B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 w:eastAsia="zh-CN"/>
    </w:rPr>
  </w:style>
  <w:style w:type="character" w:customStyle="1" w:styleId="apple-converted-space">
    <w:name w:val="apple-converted-space"/>
    <w:basedOn w:val="DefaultParagraphFont"/>
    <w:rsid w:val="00F84B65"/>
  </w:style>
  <w:style w:type="character" w:customStyle="1" w:styleId="refsource">
    <w:name w:val="refsource"/>
    <w:basedOn w:val="DefaultParagraphFont"/>
    <w:rsid w:val="00F84B6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0F35"/>
    <w:rPr>
      <w:color w:val="605E5C"/>
      <w:shd w:val="clear" w:color="auto" w:fill="E1DFDD"/>
    </w:rPr>
  </w:style>
  <w:style w:type="paragraph" w:customStyle="1" w:styleId="contribs">
    <w:name w:val="contribs"/>
    <w:basedOn w:val="Normal"/>
    <w:rsid w:val="00FD4DA6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character" w:customStyle="1" w:styleId="captionlabel">
    <w:name w:val="captionlabel"/>
    <w:basedOn w:val="DefaultParagraphFont"/>
    <w:rsid w:val="00856650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C1CF5"/>
    <w:rPr>
      <w:color w:val="605E5C"/>
      <w:shd w:val="clear" w:color="auto" w:fill="E1DFDD"/>
    </w:rPr>
  </w:style>
  <w:style w:type="table" w:customStyle="1" w:styleId="ListTable1Light1">
    <w:name w:val="List Table 1 Light1"/>
    <w:basedOn w:val="TableNormal"/>
    <w:next w:val="ListTable1Light"/>
    <w:uiPriority w:val="46"/>
    <w:rsid w:val="00F4654E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">
    <w:name w:val="List Table 1 Light"/>
    <w:basedOn w:val="TableNormal"/>
    <w:uiPriority w:val="46"/>
    <w:rsid w:val="00F4654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journaltitle">
    <w:name w:val="journaltitle"/>
    <w:basedOn w:val="DefaultParagraphFont"/>
    <w:rsid w:val="0021677E"/>
  </w:style>
  <w:style w:type="character" w:customStyle="1" w:styleId="articlecitationyear">
    <w:name w:val="articlecitation_year"/>
    <w:basedOn w:val="DefaultParagraphFont"/>
    <w:rsid w:val="0021677E"/>
  </w:style>
  <w:style w:type="character" w:customStyle="1" w:styleId="articlecitationvolume">
    <w:name w:val="articlecitation_volume"/>
    <w:basedOn w:val="DefaultParagraphFont"/>
    <w:rsid w:val="0021677E"/>
  </w:style>
  <w:style w:type="paragraph" w:customStyle="1" w:styleId="Referencelist">
    <w:name w:val="Reference list"/>
    <w:basedOn w:val="Normal"/>
    <w:rsid w:val="00310662"/>
  </w:style>
  <w:style w:type="paragraph" w:customStyle="1" w:styleId="Cover">
    <w:name w:val="Cover"/>
    <w:basedOn w:val="Normal"/>
    <w:rsid w:val="00310662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310662"/>
    <w:pPr>
      <w:ind w:firstLine="450"/>
    </w:pPr>
  </w:style>
  <w:style w:type="paragraph" w:customStyle="1" w:styleId="Tablehead">
    <w:name w:val="Table head"/>
    <w:basedOn w:val="Tabletext"/>
    <w:next w:val="Normal"/>
    <w:rsid w:val="00310662"/>
    <w:rPr>
      <w:b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92483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rsid w:val="00FD6C6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C0F7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573E17"/>
    <w:rPr>
      <w:color w:val="605E5C"/>
      <w:shd w:val="clear" w:color="auto" w:fill="E1DFDD"/>
    </w:rPr>
  </w:style>
  <w:style w:type="paragraph" w:customStyle="1" w:styleId="Bulletlevel1">
    <w:name w:val="Bullet level 1"/>
    <w:basedOn w:val="ListParagraph"/>
    <w:link w:val="Bulletlevel1Char"/>
    <w:qFormat/>
    <w:rsid w:val="006446EE"/>
    <w:pPr>
      <w:numPr>
        <w:numId w:val="50"/>
      </w:numPr>
      <w:spacing w:after="120"/>
      <w:ind w:left="714" w:hanging="357"/>
      <w:contextualSpacing w:val="0"/>
    </w:pPr>
    <w:rPr>
      <w:rFonts w:ascii="Century Gothic" w:eastAsiaTheme="minorHAnsi" w:hAnsi="Century Gothic" w:cstheme="minorBidi"/>
      <w:sz w:val="20"/>
      <w:szCs w:val="22"/>
      <w:lang w:val="en-US"/>
    </w:rPr>
  </w:style>
  <w:style w:type="character" w:customStyle="1" w:styleId="Bulletlevel1Char">
    <w:name w:val="Bullet level 1 Char"/>
    <w:basedOn w:val="DefaultParagraphFont"/>
    <w:link w:val="Bulletlevel1"/>
    <w:rsid w:val="006446EE"/>
    <w:rPr>
      <w:rFonts w:ascii="Century Gothic" w:hAnsi="Century Gothic"/>
      <w:sz w:val="20"/>
      <w:lang w:val="en-US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160277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62978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4064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08887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54747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4794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4580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1562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88520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5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832191">
          <w:marLeft w:val="173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8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50154">
          <w:marLeft w:val="173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4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7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6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5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73488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1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7503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4522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99869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13570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529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20658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9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09369">
          <w:marLeft w:val="3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3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81775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66863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707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5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37838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6938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2765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3981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47771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17396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6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759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9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005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413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704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7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6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150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39448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181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8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07/relationships/hdphoto" Target="media/hdphoto1.wdp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microsoft.com/office/2007/relationships/hdphoto" Target="media/hdphoto2.wdp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498312D0094F4EB77DABB4DF699C4C" ma:contentTypeVersion="" ma:contentTypeDescription="Create a new document." ma:contentTypeScope="" ma:versionID="26aa62cd8bb0dcd74fc1ff085528ed7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2384c6cc0088fcedbaf6edaf557def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2DEA16-B6DA-465C-825F-3DB00CE41D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0081B38-ADA5-4FC0-9893-BC807DBF65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720EFE-3B38-45C4-AC1D-E7BE87880ACD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750E7AA-F312-42E3-8607-7E666707B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sanofi-aventis</Company>
  <LinksUpToDate>false</LinksUpToDate>
  <CharactersWithSpaces>167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</dc:creator>
  <cp:keywords/>
  <dc:description/>
  <cp:lastModifiedBy>0007207</cp:lastModifiedBy>
  <cp:revision>8</cp:revision>
  <cp:lastPrinted>2019-05-23T11:05:00Z</cp:lastPrinted>
  <dcterms:created xsi:type="dcterms:W3CDTF">2019-05-23T16:48:00Z</dcterms:created>
  <dcterms:modified xsi:type="dcterms:W3CDTF">2021-01-09T05:2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592d45c-b92a-3df8-a507-72003040db6d</vt:lpwstr>
  </property>
  <property fmtid="{D5CDD505-2E9C-101B-9397-08002B2CF9AE}" pid="4" name="Mendeley Citation Style_1">
    <vt:lpwstr>https://csl.mendeley.com/styles/83416231/NWI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nnals-of-oncology</vt:lpwstr>
  </property>
  <property fmtid="{D5CDD505-2E9C-101B-9397-08002B2CF9AE}" pid="10" name="Mendeley Recent Style Name 2_1">
    <vt:lpwstr>Annals of Oncology</vt:lpwstr>
  </property>
  <property fmtid="{D5CDD505-2E9C-101B-9397-08002B2CF9AE}" pid="11" name="Mendeley Recent Style Id 3_1">
    <vt:lpwstr>http://www.zotero.org/styles/bmc-cancer</vt:lpwstr>
  </property>
  <property fmtid="{D5CDD505-2E9C-101B-9397-08002B2CF9AE}" pid="12" name="Mendeley Recent Style Name 3_1">
    <vt:lpwstr>BMC Cancer</vt:lpwstr>
  </property>
  <property fmtid="{D5CDD505-2E9C-101B-9397-08002B2CF9AE}" pid="13" name="Mendeley Recent Style Id 4_1">
    <vt:lpwstr>http://www.zotero.org/styles/british-journal-of-cancer</vt:lpwstr>
  </property>
  <property fmtid="{D5CDD505-2E9C-101B-9397-08002B2CF9AE}" pid="14" name="Mendeley Recent Style Name 4_1">
    <vt:lpwstr>British Journal of Cancer</vt:lpwstr>
  </property>
  <property fmtid="{D5CDD505-2E9C-101B-9397-08002B2CF9AE}" pid="15" name="Mendeley Recent Style Id 5_1">
    <vt:lpwstr>http://www.zotero.org/styles/cancer-radiotherapie</vt:lpwstr>
  </property>
  <property fmtid="{D5CDD505-2E9C-101B-9397-08002B2CF9AE}" pid="16" name="Mendeley Recent Style Name 5_1">
    <vt:lpwstr>Cancer / Radiothérapie</vt:lpwstr>
  </property>
  <property fmtid="{D5CDD505-2E9C-101B-9397-08002B2CF9AE}" pid="17" name="Mendeley Recent Style Id 6_1">
    <vt:lpwstr>http://www.zotero.org/styles/cancer-biology-and-therapy</vt:lpwstr>
  </property>
  <property fmtid="{D5CDD505-2E9C-101B-9397-08002B2CF9AE}" pid="18" name="Mendeley Recent Style Name 6_1">
    <vt:lpwstr>Cancer Biology &amp; Therapy</vt:lpwstr>
  </property>
  <property fmtid="{D5CDD505-2E9C-101B-9397-08002B2CF9AE}" pid="19" name="Mendeley Recent Style Id 7_1">
    <vt:lpwstr>http://www.zotero.org/styles/elsevier-harvard2</vt:lpwstr>
  </property>
  <property fmtid="{D5CDD505-2E9C-101B-9397-08002B2CF9AE}" pid="20" name="Mendeley Recent Style Name 7_1">
    <vt:lpwstr>Elsevier - Harvard 2</vt:lpwstr>
  </property>
  <property fmtid="{D5CDD505-2E9C-101B-9397-08002B2CF9AE}" pid="21" name="Mendeley Recent Style Id 8_1">
    <vt:lpwstr>http://www.zotero.org/styles/harvard-cite-them-right</vt:lpwstr>
  </property>
  <property fmtid="{D5CDD505-2E9C-101B-9397-08002B2CF9AE}" pid="22" name="Mendeley Recent Style Name 8_1">
    <vt:lpwstr>Harvard - Cite Them Right 9th edition</vt:lpwstr>
  </property>
  <property fmtid="{D5CDD505-2E9C-101B-9397-08002B2CF9AE}" pid="23" name="Mendeley Recent Style Id 9_1">
    <vt:lpwstr>https://csl.mendeley.com/styles/83416231/NWI</vt:lpwstr>
  </property>
  <property fmtid="{D5CDD505-2E9C-101B-9397-08002B2CF9AE}" pid="24" name="Mendeley Recent Style Name 9_1">
    <vt:lpwstr>NWI - Nicholas Willumsen</vt:lpwstr>
  </property>
  <property fmtid="{D5CDD505-2E9C-101B-9397-08002B2CF9AE}" pid="25" name="ContentTypeId">
    <vt:lpwstr>0x01010038498312D0094F4EB77DABB4DF699C4C</vt:lpwstr>
  </property>
</Properties>
</file>